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C83B8" w14:textId="3D575012" w:rsidR="00104CD2" w:rsidRPr="00547621" w:rsidRDefault="00104CD2" w:rsidP="000A5698">
      <w:pPr>
        <w:pStyle w:val="NoSpacing"/>
        <w:rPr>
          <w:b/>
          <w:bCs/>
          <w:lang w:val="en-US"/>
        </w:rPr>
      </w:pPr>
      <w:r w:rsidRPr="00547621">
        <w:rPr>
          <w:b/>
          <w:bCs/>
          <w:sz w:val="24"/>
          <w:szCs w:val="24"/>
          <w:lang w:val="en-US"/>
        </w:rPr>
        <w:t>S2 Table: Characteristics of excluded studies</w:t>
      </w:r>
    </w:p>
    <w:p w14:paraId="65137E3F" w14:textId="77777777" w:rsidR="00E73724" w:rsidRPr="00E73724" w:rsidRDefault="00E73724" w:rsidP="003221FC">
      <w:pPr>
        <w:pStyle w:val="NoSpacing"/>
        <w:rPr>
          <w:b/>
          <w:bCs/>
          <w:sz w:val="24"/>
          <w:szCs w:val="24"/>
        </w:rPr>
      </w:pPr>
    </w:p>
    <w:tbl>
      <w:tblPr>
        <w:tblStyle w:val="TableGrid"/>
        <w:tblW w:w="9396" w:type="dxa"/>
        <w:tblLook w:val="04A0" w:firstRow="1" w:lastRow="0" w:firstColumn="1" w:lastColumn="0" w:noHBand="0" w:noVBand="1"/>
      </w:tblPr>
      <w:tblGrid>
        <w:gridCol w:w="4698"/>
        <w:gridCol w:w="4698"/>
      </w:tblGrid>
      <w:tr w:rsidR="00104CD2" w:rsidRPr="00A54B91" w14:paraId="23FE636C" w14:textId="77777777" w:rsidTr="003D7DCB">
        <w:trPr>
          <w:trHeight w:val="312"/>
        </w:trPr>
        <w:tc>
          <w:tcPr>
            <w:tcW w:w="4698" w:type="dxa"/>
          </w:tcPr>
          <w:p w14:paraId="38D6300B" w14:textId="77777777" w:rsidR="00104CD2" w:rsidRPr="00F25794" w:rsidRDefault="00104CD2" w:rsidP="003D7DCB">
            <w:pPr>
              <w:jc w:val="center"/>
              <w:rPr>
                <w:rFonts w:ascii="Arial" w:hAnsi="Arial" w:cs="Arial"/>
                <w:b/>
                <w:bCs/>
                <w:sz w:val="20"/>
                <w:szCs w:val="20"/>
              </w:rPr>
            </w:pPr>
            <w:r w:rsidRPr="00F25794">
              <w:rPr>
                <w:rFonts w:ascii="Arial" w:hAnsi="Arial" w:cs="Arial"/>
                <w:b/>
                <w:bCs/>
                <w:sz w:val="20"/>
                <w:szCs w:val="20"/>
              </w:rPr>
              <w:t>Study</w:t>
            </w:r>
          </w:p>
        </w:tc>
        <w:tc>
          <w:tcPr>
            <w:tcW w:w="4698" w:type="dxa"/>
          </w:tcPr>
          <w:p w14:paraId="0BFDD5C3" w14:textId="77777777" w:rsidR="00104CD2" w:rsidRPr="00F25794" w:rsidRDefault="00104CD2" w:rsidP="003D7DCB">
            <w:pPr>
              <w:jc w:val="center"/>
              <w:rPr>
                <w:rFonts w:ascii="Arial" w:hAnsi="Arial" w:cs="Arial"/>
                <w:b/>
                <w:bCs/>
                <w:sz w:val="20"/>
                <w:szCs w:val="20"/>
              </w:rPr>
            </w:pPr>
            <w:r w:rsidRPr="00F25794">
              <w:rPr>
                <w:rFonts w:ascii="Arial" w:hAnsi="Arial" w:cs="Arial"/>
                <w:b/>
                <w:bCs/>
                <w:sz w:val="20"/>
                <w:szCs w:val="20"/>
              </w:rPr>
              <w:t>Reason for exclusion</w:t>
            </w:r>
          </w:p>
        </w:tc>
      </w:tr>
      <w:tr w:rsidR="00104CD2" w:rsidRPr="005F564A" w14:paraId="2F271438" w14:textId="77777777" w:rsidTr="003D7DCB">
        <w:trPr>
          <w:trHeight w:val="511"/>
        </w:trPr>
        <w:tc>
          <w:tcPr>
            <w:tcW w:w="9396" w:type="dxa"/>
            <w:gridSpan w:val="2"/>
          </w:tcPr>
          <w:p w14:paraId="7138E7F2" w14:textId="77777777" w:rsidR="00104CD2" w:rsidRPr="00F25794" w:rsidRDefault="00104CD2" w:rsidP="003D7DCB">
            <w:pPr>
              <w:rPr>
                <w:rFonts w:ascii="Arial" w:hAnsi="Arial" w:cs="Arial"/>
                <w:b/>
                <w:bCs/>
                <w:sz w:val="20"/>
                <w:szCs w:val="20"/>
              </w:rPr>
            </w:pPr>
            <w:r w:rsidRPr="00F25794">
              <w:rPr>
                <w:rFonts w:ascii="Arial" w:hAnsi="Arial" w:cs="Arial"/>
                <w:b/>
                <w:bCs/>
                <w:sz w:val="20"/>
                <w:szCs w:val="20"/>
              </w:rPr>
              <w:t xml:space="preserve">Congenital Diaphragmatic Hernia </w:t>
            </w:r>
          </w:p>
        </w:tc>
      </w:tr>
      <w:tr w:rsidR="00104CD2" w14:paraId="7C761E64" w14:textId="77777777" w:rsidTr="003D7DCB">
        <w:trPr>
          <w:trHeight w:val="290"/>
        </w:trPr>
        <w:tc>
          <w:tcPr>
            <w:tcW w:w="4698" w:type="dxa"/>
          </w:tcPr>
          <w:p w14:paraId="093F7200" w14:textId="733EFE4C" w:rsidR="00104CD2" w:rsidRPr="00F25794" w:rsidRDefault="00104CD2" w:rsidP="003D7DCB">
            <w:pPr>
              <w:rPr>
                <w:rFonts w:ascii="Arial" w:hAnsi="Arial" w:cs="Arial"/>
                <w:sz w:val="20"/>
                <w:szCs w:val="20"/>
              </w:rPr>
            </w:pPr>
            <w:r w:rsidRPr="00F25794">
              <w:rPr>
                <w:rFonts w:ascii="Arial" w:hAnsi="Arial" w:cs="Arial"/>
                <w:sz w:val="20"/>
                <w:szCs w:val="20"/>
              </w:rPr>
              <w:t>Andrew 2001</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ci2prk1ib","properties":{"formattedCitation":"[1]","plainCitation":"[1]","noteIndex":0},"citationItems":[{"id":301,"uris":["http://zotero.org/users/10537515/items/AEHK3XTW"],"itemData":{"id":301,"type":"article-journal","container-title":"Archives of Disease in Childhood","DOI":"10.1136/adc.85.6.474","ISSN":"00039888","issue":"6","page":"474-477","source":"DOI.org (Crossref)","title":"Outcome of staged reconstructive surgery for hypoplastic left heart syndrome following antenatal diagnosis","volume":"85","author":[{"family":"Andrews","given":"R"}],"issued":{"date-parts":[["2001",12,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w:t>
            </w:r>
            <w:r w:rsidRPr="00F25794">
              <w:rPr>
                <w:rFonts w:ascii="Arial" w:hAnsi="Arial" w:cs="Arial"/>
                <w:sz w:val="20"/>
                <w:szCs w:val="20"/>
              </w:rPr>
              <w:fldChar w:fldCharType="end"/>
            </w:r>
          </w:p>
        </w:tc>
        <w:tc>
          <w:tcPr>
            <w:tcW w:w="4698" w:type="dxa"/>
          </w:tcPr>
          <w:p w14:paraId="620532AE" w14:textId="77777777" w:rsidR="00104CD2" w:rsidRPr="00F25794" w:rsidRDefault="00104CD2" w:rsidP="003D7DCB">
            <w:pPr>
              <w:rPr>
                <w:rFonts w:ascii="Arial" w:hAnsi="Arial" w:cs="Arial"/>
                <w:sz w:val="20"/>
                <w:szCs w:val="20"/>
              </w:rPr>
            </w:pPr>
            <w:r w:rsidRPr="00F25794">
              <w:rPr>
                <w:rFonts w:ascii="Arial" w:hAnsi="Arial" w:cs="Arial"/>
                <w:sz w:val="20"/>
                <w:szCs w:val="20"/>
              </w:rPr>
              <w:t>Mortality reported for antenatally vs postnatally diagnosed CDH, rather than inborn vs transferred status</w:t>
            </w:r>
          </w:p>
        </w:tc>
      </w:tr>
      <w:tr w:rsidR="00104CD2" w14:paraId="656B8AB9" w14:textId="77777777" w:rsidTr="003D7DCB">
        <w:trPr>
          <w:trHeight w:val="299"/>
        </w:trPr>
        <w:tc>
          <w:tcPr>
            <w:tcW w:w="4698" w:type="dxa"/>
          </w:tcPr>
          <w:p w14:paraId="5A78D2B8" w14:textId="12112E51" w:rsidR="00104CD2" w:rsidRPr="00F25794" w:rsidRDefault="00104CD2" w:rsidP="003D7DCB">
            <w:pPr>
              <w:rPr>
                <w:rFonts w:ascii="Arial" w:hAnsi="Arial" w:cs="Arial"/>
                <w:sz w:val="20"/>
                <w:szCs w:val="20"/>
              </w:rPr>
            </w:pPr>
            <w:proofErr w:type="spellStart"/>
            <w:r w:rsidRPr="00F25794">
              <w:rPr>
                <w:rFonts w:ascii="Arial" w:hAnsi="Arial" w:cs="Arial"/>
                <w:sz w:val="20"/>
                <w:szCs w:val="20"/>
              </w:rPr>
              <w:t>Bojanic</w:t>
            </w:r>
            <w:proofErr w:type="spellEnd"/>
            <w:r w:rsidRPr="00F25794">
              <w:rPr>
                <w:rFonts w:ascii="Arial" w:hAnsi="Arial" w:cs="Arial"/>
                <w:sz w:val="20"/>
                <w:szCs w:val="20"/>
              </w:rPr>
              <w:t xml:space="preserve"> 2015</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Bf41OHd1","properties":{"formattedCitation":"[2]","plainCitation":"[2]","noteIndex":0},"citationItems":[{"id":199,"uris":["http://zotero.org/users/10537515/items/HPDJWJFB"],"itemData":{"id":199,"type":"article-journal","container-title":"BMC Pediatrics","DOI":"10.1186/s12887-015-0473-x","ISSN":"1471-2431","issue":"1","journalAbbreviation":"BMC Pediatr","language":"en","page":"155","source":"DOI.org (Crossref)","title":"Survival of outborns with congenital diaphragmatic hernia: the role of protective ventilation, early presentation and transport distance: a retrospective cohort study","title-short":"Survival of outborns with congenital diaphragmatic hernia","volume":"15","author":[{"family":"Bojanić","given":"Katarina"},{"family":"Pritišanac","given":"Ena"},{"family":"Luetić","given":"Tomislav"},{"family":"Vuković","given":"Jurica"},{"family":"Sprung","given":"Juraj"},{"family":"Weingarten","given":"Toby N."},{"family":"Carey","given":"William A."},{"family":"Schroeder","given":"Darrell R."},{"family":"Grizelj","given":"Ruža"}],"issued":{"date-parts":[["2015",12]]}}}],"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w:t>
            </w:r>
            <w:r w:rsidRPr="00F25794">
              <w:rPr>
                <w:rFonts w:ascii="Arial" w:hAnsi="Arial" w:cs="Arial"/>
                <w:sz w:val="20"/>
                <w:szCs w:val="20"/>
              </w:rPr>
              <w:fldChar w:fldCharType="end"/>
            </w:r>
          </w:p>
        </w:tc>
        <w:tc>
          <w:tcPr>
            <w:tcW w:w="4698" w:type="dxa"/>
          </w:tcPr>
          <w:p w14:paraId="6838C85D" w14:textId="77777777" w:rsidR="00104CD2" w:rsidRPr="00F25794" w:rsidRDefault="00104CD2" w:rsidP="003D7DCB">
            <w:pPr>
              <w:rPr>
                <w:rFonts w:ascii="Arial" w:hAnsi="Arial" w:cs="Arial"/>
                <w:sz w:val="20"/>
                <w:szCs w:val="20"/>
              </w:rPr>
            </w:pPr>
            <w:r w:rsidRPr="00F25794">
              <w:rPr>
                <w:rFonts w:ascii="Arial" w:hAnsi="Arial" w:cs="Arial"/>
                <w:sz w:val="20"/>
                <w:szCs w:val="20"/>
              </w:rPr>
              <w:t>Mortality reported for local versus remote transfers</w:t>
            </w:r>
          </w:p>
        </w:tc>
      </w:tr>
      <w:tr w:rsidR="00104CD2" w14:paraId="39C867A7" w14:textId="77777777" w:rsidTr="003D7DCB">
        <w:trPr>
          <w:trHeight w:val="537"/>
        </w:trPr>
        <w:tc>
          <w:tcPr>
            <w:tcW w:w="4698" w:type="dxa"/>
          </w:tcPr>
          <w:p w14:paraId="69B5CD78" w14:textId="23EAA0E2" w:rsidR="00104CD2" w:rsidRPr="00F25794" w:rsidRDefault="00104CD2" w:rsidP="003D7DCB">
            <w:pPr>
              <w:rPr>
                <w:rFonts w:ascii="Arial" w:hAnsi="Arial" w:cs="Arial"/>
                <w:sz w:val="20"/>
                <w:szCs w:val="20"/>
              </w:rPr>
            </w:pPr>
            <w:proofErr w:type="spellStart"/>
            <w:r w:rsidRPr="00F25794">
              <w:rPr>
                <w:rFonts w:ascii="Arial" w:hAnsi="Arial" w:cs="Arial"/>
                <w:sz w:val="20"/>
                <w:szCs w:val="20"/>
              </w:rPr>
              <w:t>Jancelewicz</w:t>
            </w:r>
            <w:proofErr w:type="spellEnd"/>
            <w:r w:rsidRPr="00F25794">
              <w:rPr>
                <w:rFonts w:ascii="Arial" w:hAnsi="Arial" w:cs="Arial"/>
                <w:sz w:val="20"/>
                <w:szCs w:val="20"/>
              </w:rPr>
              <w:t xml:space="preserve"> 2018</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vX43RUEi","properties":{"formattedCitation":"[3]","plainCitation":"[3]","noteIndex":0},"citationItems":[{"id":307,"uris":["http://zotero.org/users/10537515/items/I57X7ZF2"],"itemData":{"id":307,"type":"article-journal","container-title":"Journal of Pediatric Surgery","DOI":"10.1016/j.jpedsurg.2018.04.014","ISSN":"00223468","issue":"10","journalAbbreviation":"Journal of Pediatric Surgery","language":"en","page":"1890-1895","source":"DOI.org (Crossref)","title":"Extracorporeal Membrane Oxygenation (ECMO) Risk Stratification in Newborns with Congenital Diaphragmatic Hernia (CDH)","volume":"53","author":[{"family":"Jancelewicz","given":"Tim"},{"family":"Brindle","given":"Mary E."},{"family":"Harting","given":"Matthew T."},{"family":"Tolley","given":"Elizabeth A."},{"family":"Langham","given":"Max R."},{"family":"Lally","given":"Pamela A."},{"family":"Gosain","given":"Ankush"},{"family":"Storgion","given":"Stephanie A."},{"family":"Kays","given":"David W."}],"issued":{"date-parts":[["2018",10]]}}}],"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w:t>
            </w:r>
            <w:r w:rsidRPr="00F25794">
              <w:rPr>
                <w:rFonts w:ascii="Arial" w:hAnsi="Arial" w:cs="Arial"/>
                <w:sz w:val="20"/>
                <w:szCs w:val="20"/>
              </w:rPr>
              <w:fldChar w:fldCharType="end"/>
            </w:r>
          </w:p>
        </w:tc>
        <w:tc>
          <w:tcPr>
            <w:tcW w:w="4698" w:type="dxa"/>
          </w:tcPr>
          <w:p w14:paraId="7E9874DE" w14:textId="77777777" w:rsidR="00104CD2" w:rsidRPr="00F25794" w:rsidRDefault="00104CD2" w:rsidP="003D7DCB">
            <w:pPr>
              <w:rPr>
                <w:rFonts w:ascii="Arial" w:hAnsi="Arial" w:cs="Arial"/>
                <w:sz w:val="20"/>
                <w:szCs w:val="20"/>
              </w:rPr>
            </w:pPr>
            <w:r w:rsidRPr="00F25794">
              <w:rPr>
                <w:rFonts w:ascii="Arial" w:hAnsi="Arial" w:cs="Arial"/>
                <w:sz w:val="20"/>
                <w:szCs w:val="20"/>
              </w:rPr>
              <w:t>Modelled hospital transfer as a variable to predict ECMO risk stratification in infants with CDH</w:t>
            </w:r>
          </w:p>
        </w:tc>
      </w:tr>
      <w:tr w:rsidR="00104CD2" w14:paraId="6630FE81" w14:textId="77777777" w:rsidTr="003D7DCB">
        <w:trPr>
          <w:trHeight w:val="289"/>
        </w:trPr>
        <w:tc>
          <w:tcPr>
            <w:tcW w:w="4698" w:type="dxa"/>
          </w:tcPr>
          <w:p w14:paraId="583D4703" w14:textId="3AE8DE44" w:rsidR="00104CD2" w:rsidRPr="00F25794" w:rsidRDefault="00104CD2" w:rsidP="003D7DCB">
            <w:pPr>
              <w:rPr>
                <w:rFonts w:ascii="Arial" w:hAnsi="Arial" w:cs="Arial"/>
                <w:sz w:val="20"/>
                <w:szCs w:val="20"/>
              </w:rPr>
            </w:pPr>
            <w:r w:rsidRPr="00F25794">
              <w:rPr>
                <w:rFonts w:ascii="Arial" w:hAnsi="Arial" w:cs="Arial"/>
                <w:sz w:val="20"/>
                <w:szCs w:val="20"/>
              </w:rPr>
              <w:t>Lazar 2011</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2SZAyez9","properties":{"formattedCitation":"[4]","plainCitation":"[4]","noteIndex":0},"citationItems":[{"id":328,"uris":["http://zotero.org/users/10537515/items/L7FLIW9P"],"itemData":{"id":328,"type":"article-journal","container-title":"Journal of Pediatric Surgery","DOI":"10.1016/j.jpedsurg.2011.02.009","ISSN":"00223468","issue":"5","journalAbbreviation":"Journal of Pediatric Surgery","language":"en","license":"https://www.elsevier.com/tdm/userlicense/1.0/","page":"808-813","source":"DOI.org (Crossref)","title":"Impact of prenatal evaluation and protocol-based perinatal management on congenital diaphragmatic hernia outcomes","volume":"46","author":[{"family":"Lazar","given":"David A."},{"family":"Cass","given":"Darrell L."},{"family":"Rodriguez","given":"Manuel A."},{"family":"Hassan","given":"Saif F."},{"family":"Cassady","given":"Christopher I."},{"family":"Johnson","given":"Yvette R."},{"family":"Johnson","given":"Karen E."},{"family":"Johnson","given":"Anthony"},{"family":"Moise","given":"Kenneth J."},{"family":"Belleza-Bascon","given":"Bella"},{"family":"Olutoye","given":"Oluyinka O."}],"issued":{"date-parts":[["2011",5]]}}}],"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4]</w:t>
            </w:r>
            <w:r w:rsidRPr="00F25794">
              <w:rPr>
                <w:rFonts w:ascii="Arial" w:hAnsi="Arial" w:cs="Arial"/>
                <w:sz w:val="20"/>
                <w:szCs w:val="20"/>
              </w:rPr>
              <w:fldChar w:fldCharType="end"/>
            </w:r>
          </w:p>
        </w:tc>
        <w:tc>
          <w:tcPr>
            <w:tcW w:w="4698" w:type="dxa"/>
          </w:tcPr>
          <w:p w14:paraId="41DA13A8" w14:textId="77777777" w:rsidR="00104CD2" w:rsidRPr="00F25794" w:rsidRDefault="00104CD2" w:rsidP="003D7DCB">
            <w:pPr>
              <w:rPr>
                <w:rFonts w:ascii="Arial" w:hAnsi="Arial" w:cs="Arial"/>
                <w:sz w:val="20"/>
                <w:szCs w:val="20"/>
              </w:rPr>
            </w:pPr>
            <w:r w:rsidRPr="00F25794">
              <w:rPr>
                <w:rFonts w:ascii="Arial" w:hAnsi="Arial" w:cs="Arial"/>
                <w:sz w:val="20"/>
                <w:szCs w:val="20"/>
              </w:rPr>
              <w:t>Mortality was compared between prenatally diagnosed vs postnatally diagnosed CDH infant groups</w:t>
            </w:r>
          </w:p>
        </w:tc>
      </w:tr>
      <w:tr w:rsidR="00104CD2" w14:paraId="6DF2A5F8" w14:textId="77777777" w:rsidTr="003D7DCB">
        <w:trPr>
          <w:trHeight w:val="352"/>
        </w:trPr>
        <w:tc>
          <w:tcPr>
            <w:tcW w:w="4698" w:type="dxa"/>
          </w:tcPr>
          <w:p w14:paraId="00A078FA" w14:textId="26D24632" w:rsidR="00104CD2" w:rsidRPr="00F25794" w:rsidRDefault="00104CD2" w:rsidP="003D7DCB">
            <w:pPr>
              <w:rPr>
                <w:rFonts w:ascii="Arial" w:hAnsi="Arial" w:cs="Arial"/>
                <w:sz w:val="20"/>
                <w:szCs w:val="20"/>
              </w:rPr>
            </w:pPr>
            <w:r w:rsidRPr="00F25794">
              <w:rPr>
                <w:rFonts w:ascii="Arial" w:hAnsi="Arial" w:cs="Arial"/>
                <w:sz w:val="20"/>
                <w:szCs w:val="20"/>
              </w:rPr>
              <w:t>Pusic 1995</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Fdo8VtJK","properties":{"formattedCitation":"[5]","plainCitation":"[5]","noteIndex":0},"citationItems":[{"id":167,"uris":["http://zotero.org/users/10537515/items/3H5VZQ2C"],"itemData":{"id":167,"type":"article-journal","container-title":"Journal of Pediatric Surgery","DOI":"10.1016/0022-3468(95)90018-7","ISSN":"00223468","issue":"8","journalAbbreviation":"Journal of Pediatric Surgery","language":"en","license":"https://www.elsevier.com/tdm/userlicense/1.0/","page":"1188-1190","source":"DOI.org (Crossref)","title":"Survival in neonatal congenital hernia without extracorporeal membrane oxygenation support","volume":"30","author":[{"family":"Pusic","given":"A.L."},{"family":"Giacomantonio","given":"M."},{"family":"Pippus","given":"K."},{"family":"Rees","given":"E."},{"family":"Gillis","given":"D.A."}],"issued":{"date-parts":[["1995",8]]}}}],"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5]</w:t>
            </w:r>
            <w:r w:rsidRPr="00F25794">
              <w:rPr>
                <w:rFonts w:ascii="Arial" w:hAnsi="Arial" w:cs="Arial"/>
                <w:sz w:val="20"/>
                <w:szCs w:val="20"/>
              </w:rPr>
              <w:fldChar w:fldCharType="end"/>
            </w:r>
          </w:p>
        </w:tc>
        <w:tc>
          <w:tcPr>
            <w:tcW w:w="4698" w:type="dxa"/>
          </w:tcPr>
          <w:p w14:paraId="274DC7B1" w14:textId="77777777" w:rsidR="00104CD2" w:rsidRPr="00F25794" w:rsidRDefault="00104CD2" w:rsidP="003D7DCB">
            <w:pPr>
              <w:rPr>
                <w:rFonts w:ascii="Arial" w:hAnsi="Arial" w:cs="Arial"/>
                <w:sz w:val="20"/>
                <w:szCs w:val="20"/>
              </w:rPr>
            </w:pPr>
            <w:r w:rsidRPr="00F25794">
              <w:rPr>
                <w:rFonts w:ascii="Arial" w:hAnsi="Arial" w:cs="Arial"/>
                <w:sz w:val="20"/>
                <w:szCs w:val="20"/>
              </w:rPr>
              <w:t xml:space="preserve">Population </w:t>
            </w:r>
            <w:proofErr w:type="gramStart"/>
            <w:r w:rsidRPr="00F25794">
              <w:rPr>
                <w:rFonts w:ascii="Arial" w:hAnsi="Arial" w:cs="Arial"/>
                <w:sz w:val="20"/>
                <w:szCs w:val="20"/>
              </w:rPr>
              <w:t>overlap</w:t>
            </w:r>
            <w:proofErr w:type="gramEnd"/>
            <w:r w:rsidRPr="00F25794">
              <w:rPr>
                <w:rFonts w:ascii="Arial" w:hAnsi="Arial" w:cs="Arial"/>
                <w:sz w:val="20"/>
                <w:szCs w:val="20"/>
              </w:rPr>
              <w:t xml:space="preserve"> with Al-</w:t>
            </w:r>
            <w:proofErr w:type="spellStart"/>
            <w:r w:rsidRPr="00F25794">
              <w:rPr>
                <w:rFonts w:ascii="Arial" w:hAnsi="Arial" w:cs="Arial"/>
                <w:sz w:val="20"/>
                <w:szCs w:val="20"/>
              </w:rPr>
              <w:t>Shanafey</w:t>
            </w:r>
            <w:proofErr w:type="spellEnd"/>
            <w:r w:rsidRPr="00F25794">
              <w:rPr>
                <w:rFonts w:ascii="Arial" w:hAnsi="Arial" w:cs="Arial"/>
                <w:sz w:val="20"/>
                <w:szCs w:val="20"/>
              </w:rPr>
              <w:t xml:space="preserve"> 2002</w:t>
            </w:r>
          </w:p>
        </w:tc>
      </w:tr>
      <w:tr w:rsidR="00104CD2" w14:paraId="0BF5E357" w14:textId="77777777" w:rsidTr="003D7DCB">
        <w:trPr>
          <w:trHeight w:val="273"/>
        </w:trPr>
        <w:tc>
          <w:tcPr>
            <w:tcW w:w="4698" w:type="dxa"/>
          </w:tcPr>
          <w:p w14:paraId="10D60A2E" w14:textId="4752A460" w:rsidR="00104CD2" w:rsidRPr="00F25794" w:rsidRDefault="00104CD2" w:rsidP="003D7DCB">
            <w:pPr>
              <w:rPr>
                <w:rFonts w:ascii="Arial" w:hAnsi="Arial" w:cs="Arial"/>
                <w:sz w:val="20"/>
                <w:szCs w:val="20"/>
              </w:rPr>
            </w:pPr>
            <w:r w:rsidRPr="00F25794">
              <w:rPr>
                <w:rFonts w:ascii="Arial" w:hAnsi="Arial" w:cs="Arial"/>
                <w:sz w:val="20"/>
                <w:szCs w:val="20"/>
              </w:rPr>
              <w:t>Putnam 2016</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eycuZjV1","properties":{"formattedCitation":"[6]","plainCitation":"[6]","noteIndex":0},"citationItems":[{"id":329,"uris":["http://zotero.org/users/10537515/items/9IZZW7N8"],"itemData":{"id":329,"type":"article-journal","container-title":"Pediatrics","DOI":"10.1542/peds.2016-2043","ISSN":"0031-4005, 1098-4275","issue":"5","journalAbbreviation":"Pediatrics","language":"en","page":"e20162043","source":"DOI.org (Crossref)","title":"Congenital Diaphragmatic Hernia Defect Size and Infant Morbidity at Discharge","volume":"138","author":[{"family":"Putnam","given":"Luke R."},{"family":"Harting","given":"Matthew T."},{"family":"Tsao","given":"Kuojen"},{"family":"Morini","given":"Francesco"},{"family":"Yoder","given":"Bradley A."},{"family":"Luco","given":"Matías"},{"family":"Lally","given":"Pamela A."},{"family":"Lally","given":"Kevin P."},{"literal":"on behalf of the Congenital Diaphragmatic Hernia Study Group"}],"issued":{"date-parts":[["2016",1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6]</w:t>
            </w:r>
            <w:r w:rsidRPr="00F25794">
              <w:rPr>
                <w:rFonts w:ascii="Arial" w:hAnsi="Arial" w:cs="Arial"/>
                <w:sz w:val="20"/>
                <w:szCs w:val="20"/>
              </w:rPr>
              <w:fldChar w:fldCharType="end"/>
            </w:r>
          </w:p>
        </w:tc>
        <w:tc>
          <w:tcPr>
            <w:tcW w:w="4698" w:type="dxa"/>
          </w:tcPr>
          <w:p w14:paraId="7E5131F1" w14:textId="77777777" w:rsidR="00104CD2" w:rsidRPr="00F25794" w:rsidRDefault="00104CD2" w:rsidP="003D7DCB">
            <w:pPr>
              <w:rPr>
                <w:rFonts w:ascii="Arial" w:hAnsi="Arial" w:cs="Arial"/>
                <w:sz w:val="20"/>
                <w:szCs w:val="20"/>
              </w:rPr>
            </w:pPr>
            <w:r w:rsidRPr="00F25794">
              <w:rPr>
                <w:rFonts w:ascii="Arial" w:hAnsi="Arial" w:cs="Arial"/>
                <w:sz w:val="20"/>
                <w:szCs w:val="20"/>
              </w:rPr>
              <w:t>Did not report mortality</w:t>
            </w:r>
          </w:p>
        </w:tc>
      </w:tr>
      <w:tr w:rsidR="00104CD2" w14:paraId="73F19571" w14:textId="77777777" w:rsidTr="003D7DCB">
        <w:trPr>
          <w:trHeight w:val="276"/>
        </w:trPr>
        <w:tc>
          <w:tcPr>
            <w:tcW w:w="4698" w:type="dxa"/>
          </w:tcPr>
          <w:p w14:paraId="731F2C96" w14:textId="104FD997" w:rsidR="00104CD2" w:rsidRPr="00F25794" w:rsidRDefault="00104CD2" w:rsidP="003D7DCB">
            <w:pPr>
              <w:rPr>
                <w:rFonts w:ascii="Arial" w:hAnsi="Arial" w:cs="Arial"/>
                <w:sz w:val="20"/>
                <w:szCs w:val="20"/>
              </w:rPr>
            </w:pPr>
            <w:r w:rsidRPr="00F25794">
              <w:rPr>
                <w:rFonts w:ascii="Arial" w:hAnsi="Arial" w:cs="Arial"/>
                <w:sz w:val="20"/>
                <w:szCs w:val="20"/>
              </w:rPr>
              <w:t>Vasudev 202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pEQVMXPL","properties":{"formattedCitation":"[7]","plainCitation":"[7]","noteIndex":0},"citationItems":[{"id":201,"uris":["http://zotero.org/users/10537515/items/PEHTLXTD"],"itemData":{"id":201,"type":"article-journal","abstract":"Introduction:\n              Despite all the advances, the mortality rate of congenital diaphragmatic hernia (CDH) ranges from 30% to 60% for isolated CDH and as high as 89% when they are associated with additional structural or chromosomal anomalies. Hence, a study was conducted to evaluate the factors contributing to the mortality of neonates treated for CDH or the eventration of diaphragm.\n            \n            \n              Materials and Methods:\n              A retrospective study was conducted in the department of paediatric surgery at a tertiary centre. The neonates admitted with a diagnosis of CDH or eventration requiring surgery, between March 2013 and March 2021, were included in the study.\n            \n            \n              Results:\n              \n                A total of 123 neonates were included in the study. The variables, earlier median age at presentation (1 [1–23] vs. 3 [1–28];\n                P\n                &lt; 0.001; Mann–Whitney U-test), preterm birth (10/79 vs. 0/44;\n                P\n                = 0.01; Fischer’s exact test), inborn (68/79 vs. 27/44;\n                P\n                = 0.002; Chi-square test), weight ≤2 kg (18/79 vs. 1/44;\n                P\n                = 0.003; Chi-square test), central cyanosis at presentation (21/79 vs. 1/44;\n                P\n                &lt; 0.001; Chi-square test), antenatal detection (47/79 vs. 14/44;\n                P\n                = 0.003; Chi-square test) and earlier mean age at surgery (3.66 ± 1.47 vs. 7.66 ± 6.88;\n                P\n                &lt; 0.001; Independent sample\n                t\n                -test) were associated with increased mortality. On multinominal logistic regression analysis, the factors preterm (odd’s Ratio [OR] =4.735;\n                P\n                = 0.03), weight ≤2 kg (OR = 5.081;\n                P\n                = 0.02), central cyanosis at presentation (OR = 6.969;\n                P\n                = 0.008) and antenatal detection (OR = 7.471;\n                P\n                = 0.006) were found to be independently associated with increased mortality in CDH/eventration.\n              \n            \n            \n              Conclusion:\n              The factors: prematurity, weight &lt;2 kg, cyanosis at presentation and antenatal diagnosis were independently associated with increased mortality in neonates with CDH/eventration requiring surgery.","container-title":"African Journal of Paediatric Surgery","DOI":"10.4103/ajps.ajps_165_21","ISSN":"0189-6725","language":"en","source":"DOI.org (Crossref)","title":"Factors Contributing to Mortality in Neonates with Congenital Diaphragmatic Hernia and Eventration","URL":"https://journals.lww.com/10.4103/ajps.ajps_165_21","author":[{"family":"Vasudev","given":"Raghunath Bangalore"},{"family":"Kumar","given":"Nitin"},{"family":"Gadgade","given":"Bahubali Deepak"},{"family":"Radhakrishna","given":"Veerabhadra"},{"family":"Basavaraju","given":"Mamatha"},{"family":"Anand","given":"Alladi"}],"accessed":{"date-parts":[["2024",12,10]]},"issued":{"date-parts":[["2023",1,4]]}}}],"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7]</w:t>
            </w:r>
            <w:r w:rsidRPr="00F25794">
              <w:rPr>
                <w:rFonts w:ascii="Arial" w:hAnsi="Arial" w:cs="Arial"/>
                <w:sz w:val="20"/>
                <w:szCs w:val="20"/>
              </w:rPr>
              <w:fldChar w:fldCharType="end"/>
            </w:r>
          </w:p>
        </w:tc>
        <w:tc>
          <w:tcPr>
            <w:tcW w:w="4698" w:type="dxa"/>
          </w:tcPr>
          <w:p w14:paraId="0DFE683D" w14:textId="77777777" w:rsidR="00104CD2" w:rsidRPr="00F25794" w:rsidRDefault="00104CD2" w:rsidP="003D7DCB">
            <w:pPr>
              <w:rPr>
                <w:rFonts w:ascii="Arial" w:hAnsi="Arial" w:cs="Arial"/>
                <w:sz w:val="20"/>
                <w:szCs w:val="20"/>
              </w:rPr>
            </w:pPr>
            <w:r w:rsidRPr="00F25794">
              <w:rPr>
                <w:rFonts w:ascii="Arial" w:hAnsi="Arial" w:cs="Arial"/>
                <w:sz w:val="20"/>
                <w:szCs w:val="20"/>
              </w:rPr>
              <w:t>Study conducted in middle-income country (India)</w:t>
            </w:r>
          </w:p>
        </w:tc>
      </w:tr>
      <w:tr w:rsidR="00104CD2" w14:paraId="5570D5F3" w14:textId="77777777" w:rsidTr="003D7DCB">
        <w:trPr>
          <w:trHeight w:val="262"/>
        </w:trPr>
        <w:tc>
          <w:tcPr>
            <w:tcW w:w="4698" w:type="dxa"/>
          </w:tcPr>
          <w:p w14:paraId="15FF137A" w14:textId="0CA3A845" w:rsidR="00104CD2" w:rsidRPr="00F25794" w:rsidRDefault="00104CD2" w:rsidP="003D7DCB">
            <w:pPr>
              <w:rPr>
                <w:rFonts w:ascii="Arial" w:hAnsi="Arial" w:cs="Arial"/>
                <w:sz w:val="20"/>
                <w:szCs w:val="20"/>
              </w:rPr>
            </w:pPr>
            <w:r w:rsidRPr="00F25794">
              <w:rPr>
                <w:rFonts w:ascii="Arial" w:hAnsi="Arial" w:cs="Arial"/>
                <w:sz w:val="20"/>
                <w:szCs w:val="20"/>
              </w:rPr>
              <w:t>Wilson 1992</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bPanwOUA","properties":{"formattedCitation":"[8]","plainCitation":"[8]","noteIndex":0},"citationItems":[{"id":308,"uris":["http://zotero.org/users/10537515/items/VTBN4QBM"],"itemData":{"id":308,"type":"article-journal","container-title":"Journal of Pediatric Surgery","DOI":"10.1016/0022-3468(92)90863-3","ISSN":"00223468","issue":"3","journalAbbreviation":"Journal of Pediatric Surgery","language":"en","license":"https://www.elsevier.com/tdm/userlicense/1.0/","page":"368-375","source":"DOI.org (Crossref)","title":"Delayed repair and preoperative ECMO does not improve survival in high-risk congenital diaphragmatic hernia","volume":"27","author":[{"family":"Wilson","given":"Jay M."},{"family":"Lund","given":"Dennis P."},{"family":"Lillehei","given":"Craig W."},{"family":"O'Rourke","given":"P.Pearl"},{"family":"Vacanti","given":"Joseph P."}],"issued":{"date-parts":[["1992",3]]}}}],"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8]</w:t>
            </w:r>
            <w:r w:rsidRPr="00F25794">
              <w:rPr>
                <w:rFonts w:ascii="Arial" w:hAnsi="Arial" w:cs="Arial"/>
                <w:sz w:val="20"/>
                <w:szCs w:val="20"/>
              </w:rPr>
              <w:fldChar w:fldCharType="end"/>
            </w:r>
          </w:p>
        </w:tc>
        <w:tc>
          <w:tcPr>
            <w:tcW w:w="4698" w:type="dxa"/>
          </w:tcPr>
          <w:p w14:paraId="759AF9DF" w14:textId="77777777" w:rsidR="00104CD2" w:rsidRPr="00F25794" w:rsidRDefault="00104CD2" w:rsidP="003D7DCB">
            <w:pPr>
              <w:rPr>
                <w:rFonts w:ascii="Arial" w:hAnsi="Arial" w:cs="Arial"/>
                <w:sz w:val="20"/>
                <w:szCs w:val="20"/>
              </w:rPr>
            </w:pPr>
            <w:r w:rsidRPr="00F25794">
              <w:rPr>
                <w:rFonts w:ascii="Arial" w:hAnsi="Arial" w:cs="Arial"/>
                <w:sz w:val="20"/>
                <w:szCs w:val="20"/>
              </w:rPr>
              <w:t>Compared delayed versus immediate surgical repair for CDH</w:t>
            </w:r>
          </w:p>
        </w:tc>
      </w:tr>
      <w:tr w:rsidR="00104CD2" w14:paraId="195D47C8" w14:textId="77777777" w:rsidTr="003D7DCB">
        <w:trPr>
          <w:trHeight w:val="542"/>
        </w:trPr>
        <w:tc>
          <w:tcPr>
            <w:tcW w:w="9396" w:type="dxa"/>
            <w:gridSpan w:val="2"/>
          </w:tcPr>
          <w:p w14:paraId="64CCA185" w14:textId="77777777" w:rsidR="00104CD2" w:rsidRPr="00F25794" w:rsidRDefault="00104CD2" w:rsidP="003D7DCB">
            <w:pPr>
              <w:rPr>
                <w:rFonts w:ascii="Arial" w:hAnsi="Arial" w:cs="Arial"/>
                <w:sz w:val="20"/>
                <w:szCs w:val="20"/>
              </w:rPr>
            </w:pPr>
            <w:r w:rsidRPr="00F25794">
              <w:rPr>
                <w:rFonts w:ascii="Arial" w:hAnsi="Arial" w:cs="Arial"/>
                <w:b/>
                <w:bCs/>
                <w:sz w:val="20"/>
                <w:szCs w:val="20"/>
              </w:rPr>
              <w:t>Critical Congenital Heart Disease</w:t>
            </w:r>
          </w:p>
        </w:tc>
      </w:tr>
      <w:tr w:rsidR="00104CD2" w14:paraId="066DCC7B" w14:textId="77777777" w:rsidTr="003D7DCB">
        <w:trPr>
          <w:trHeight w:val="525"/>
        </w:trPr>
        <w:tc>
          <w:tcPr>
            <w:tcW w:w="4698" w:type="dxa"/>
          </w:tcPr>
          <w:p w14:paraId="2A977CAE" w14:textId="7832F808" w:rsidR="00104CD2" w:rsidRPr="00F25794" w:rsidRDefault="00104CD2" w:rsidP="003D7DCB">
            <w:pPr>
              <w:rPr>
                <w:rFonts w:ascii="Arial" w:hAnsi="Arial" w:cs="Arial"/>
                <w:sz w:val="20"/>
                <w:szCs w:val="20"/>
              </w:rPr>
            </w:pPr>
            <w:r w:rsidRPr="00F25794">
              <w:rPr>
                <w:rFonts w:ascii="Arial" w:hAnsi="Arial" w:cs="Arial"/>
                <w:sz w:val="20"/>
                <w:szCs w:val="20"/>
              </w:rPr>
              <w:t>Anderson 201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v6ce6sq23","properties":{"formattedCitation":"[9]","plainCitation":"[9]","noteIndex":0},"citationItems":[{"id":347,"uris":["http://zotero.org/users/10537515/items/GQ8WIWNF"],"itemData":{"id":347,"type":"article-journal","container-title":"Journal of the American College of Cardiology","DOI":"10.1016/j.jacc.2013.08.1645","ISSN":"07351097","issue":"5","journalAbbreviation":"Journal of the American College of Cardiology","language":"en","license":"https://www.elsevier.com/tdm/userlicense/1.0/","page":"481-487","source":"DOI.org (Crossref)","title":"Earlier Arterial Switch Operation Improves Outcomes and Reduces Costs for Neonates With Transposition of the Great Arteries","volume":"63","author":[{"family":"Anderson","given":"Brett R."},{"family":"Ciarleglio","given":"Adam J."},{"family":"Hayes","given":"Denise A."},{"family":"Quaegebeur","given":"Jan M."},{"family":"Vincent","given":"Julie A."},{"family":"Bacha","given":"Emile A."}],"issued":{"date-parts":[["2014",2]]}}}],"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9]</w:t>
            </w:r>
            <w:r w:rsidRPr="00F25794">
              <w:rPr>
                <w:rFonts w:ascii="Arial" w:hAnsi="Arial" w:cs="Arial"/>
                <w:sz w:val="20"/>
                <w:szCs w:val="20"/>
              </w:rPr>
              <w:fldChar w:fldCharType="end"/>
            </w:r>
          </w:p>
        </w:tc>
        <w:tc>
          <w:tcPr>
            <w:tcW w:w="4698" w:type="dxa"/>
          </w:tcPr>
          <w:p w14:paraId="1096DB75" w14:textId="77777777" w:rsidR="00104CD2" w:rsidRPr="00F25794" w:rsidRDefault="00104CD2" w:rsidP="003D7DCB">
            <w:pPr>
              <w:shd w:val="clear" w:color="auto" w:fill="FFFFFF"/>
              <w:rPr>
                <w:rFonts w:ascii="Arial" w:eastAsia="Times New Roman" w:hAnsi="Arial" w:cs="Arial"/>
                <w:kern w:val="0"/>
                <w:sz w:val="20"/>
                <w:szCs w:val="20"/>
                <w:lang w:eastAsia="en-IN"/>
                <w14:ligatures w14:val="none"/>
              </w:rPr>
            </w:pPr>
            <w:r w:rsidRPr="00F25794">
              <w:rPr>
                <w:rFonts w:ascii="Arial" w:eastAsia="Times New Roman" w:hAnsi="Arial" w:cs="Arial"/>
                <w:kern w:val="0"/>
                <w:sz w:val="20"/>
                <w:szCs w:val="20"/>
                <w:lang w:eastAsia="en-IN"/>
                <w14:ligatures w14:val="none"/>
              </w:rPr>
              <w:t>Mortality among transferred infants with TGA was not reported</w:t>
            </w:r>
          </w:p>
        </w:tc>
      </w:tr>
      <w:tr w:rsidR="00104CD2" w14:paraId="0FBD8E90" w14:textId="77777777" w:rsidTr="003D7DCB">
        <w:trPr>
          <w:trHeight w:val="525"/>
        </w:trPr>
        <w:tc>
          <w:tcPr>
            <w:tcW w:w="4698" w:type="dxa"/>
          </w:tcPr>
          <w:p w14:paraId="3D4A4E45" w14:textId="0B5177A0" w:rsidR="00104CD2" w:rsidRPr="00F25794" w:rsidRDefault="00104CD2" w:rsidP="003D7DCB">
            <w:pPr>
              <w:rPr>
                <w:rFonts w:ascii="Arial" w:hAnsi="Arial" w:cs="Arial"/>
                <w:sz w:val="20"/>
                <w:szCs w:val="20"/>
              </w:rPr>
            </w:pPr>
            <w:r w:rsidRPr="00F25794">
              <w:rPr>
                <w:rFonts w:ascii="Arial" w:hAnsi="Arial" w:cs="Arial"/>
                <w:sz w:val="20"/>
                <w:szCs w:val="20"/>
              </w:rPr>
              <w:t>Chee 2022</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UTfLg54m","properties":{"formattedCitation":"[10]","plainCitation":"[10]","noteIndex":0},"citationItems":[{"id":202,"uris":["http://zotero.org/users/10537515/items/E2YTTXYK"],"itemData":{"id":202,"type":"article-journal","container-title":"Pediatric Cardiology","DOI":"10.1007/s00246-022-03013-9","ISSN":"0172-0643, 1432-1971","issue":"6","journalAbbreviation":"Pediatr Cardiol","language":"en","page":"1172-1182","source":"DOI.org (Crossref)","title":"Managing CHD in Tertiary NICU in Collaboration with a Cardiothoracic Center","volume":"45","author":[{"family":"Chee","given":"Ying-Hui"},{"family":"Dunning-Davies","given":"Bryony"},{"family":"Singh","given":"Yogen"},{"family":"Yates","given":"Robert"},{"family":"Kelsall","given":"Wilf"}],"issued":{"date-parts":[["2024",8]]}}}],"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0]</w:t>
            </w:r>
            <w:r w:rsidRPr="00F25794">
              <w:rPr>
                <w:rFonts w:ascii="Arial" w:hAnsi="Arial" w:cs="Arial"/>
                <w:sz w:val="20"/>
                <w:szCs w:val="20"/>
              </w:rPr>
              <w:fldChar w:fldCharType="end"/>
            </w:r>
          </w:p>
        </w:tc>
        <w:tc>
          <w:tcPr>
            <w:tcW w:w="4698" w:type="dxa"/>
          </w:tcPr>
          <w:p w14:paraId="66A980C2" w14:textId="77777777" w:rsidR="00104CD2" w:rsidRPr="00F25794" w:rsidRDefault="00104CD2" w:rsidP="003D7DCB">
            <w:pPr>
              <w:rPr>
                <w:rFonts w:ascii="Arial" w:hAnsi="Arial" w:cs="Arial"/>
                <w:sz w:val="20"/>
                <w:szCs w:val="20"/>
              </w:rPr>
            </w:pPr>
            <w:r w:rsidRPr="00F25794">
              <w:rPr>
                <w:rFonts w:ascii="Arial" w:hAnsi="Arial" w:cs="Arial"/>
                <w:sz w:val="20"/>
                <w:szCs w:val="20"/>
              </w:rPr>
              <w:t>Mortality predominantly from palliative care in HLHS. Did not report mortality by birth location</w:t>
            </w:r>
          </w:p>
        </w:tc>
      </w:tr>
      <w:tr w:rsidR="00104CD2" w14:paraId="177DCE00" w14:textId="77777777" w:rsidTr="003D7DCB">
        <w:trPr>
          <w:trHeight w:val="419"/>
        </w:trPr>
        <w:tc>
          <w:tcPr>
            <w:tcW w:w="4698" w:type="dxa"/>
          </w:tcPr>
          <w:p w14:paraId="7612D5FE" w14:textId="74377824" w:rsidR="00104CD2" w:rsidRPr="00F25794" w:rsidRDefault="00104CD2" w:rsidP="003D7DCB">
            <w:pPr>
              <w:rPr>
                <w:rFonts w:ascii="Arial" w:hAnsi="Arial" w:cs="Arial"/>
                <w:sz w:val="20"/>
                <w:szCs w:val="20"/>
              </w:rPr>
            </w:pPr>
            <w:r w:rsidRPr="00F25794">
              <w:rPr>
                <w:rFonts w:ascii="Arial" w:hAnsi="Arial" w:cs="Arial"/>
                <w:sz w:val="20"/>
                <w:szCs w:val="20"/>
              </w:rPr>
              <w:t>Gould 200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Ssd2z16o","properties":{"formattedCitation":"[11]","plainCitation":"[11]","noteIndex":0},"citationItems":[{"id":204,"uris":["http://zotero.org/users/10537515/items/DMPKUWTP"],"itemData":{"id":204,"type":"article-journal","abstract":"Introduction. Persistent patent ductus arteriosus (PDA) often produces hemodynamic and respiratory derangement necessitating use of inotropic drugs and escalating ventilatory support in premature infants. When medical therapy fails, surgical ligation is indicated. Because of the risks of transferring unstable neonates to the operating room, ductal ligation is routinely performed at the neonatal intensive care unit (NICU) bedside. Some patients, however, require transfer from hospitals without pediatric cardiac surgical teams. In an attempt to eliminate the risks associated with transfer, a surgical team from our institution offered to perform duct ligation in the NICUs of referring institutions. This experienced team consisted of a pediatric cardiac attending anesthesiologist and certified registered nurse anesthetist, cardiac operating room nurses, an attending cardiothoracic surgeon, and a cardiothoracic surgery fellow. We retrospectively reviewed our experience.\n            Methods. After approval from the Committee for the Protection of Human Subjects, the charts of premature neonates who underwent PDA ligation in the NICU at the Children’s Hospital of Philadelphia NICU or in a network NICU between January 1996 and April 2002 were reviewed. Data abstracted included institution, gender, gestational age, birth weight, weight at surgery, and number of courses of indomethacin. Mean arterial blood pressure and use of inotropic drugs and ventilatory parameters (fraction of inspired oxygen, peak inspiratory pressure) were recorded at the time of surgery and 96 hours postoperatively. Perioperative complications were recorded.\n            Results. Seventy-two patients met the criteria for inclusion. PDA ligation was performed in the Children’s Hospital of Philadelphia NICU in 38 of 72 patients, 53% (group 1). The remainder, 34 of 72 (47%) underwent PDA ligation in the NICU at 1 of 6 referring institutions (group 2). There were no significant differences between groups with respect to demographics, number of courses of indomethacin, or use of inotropic drugs or ventilatory support. The incidence of perioperative complications did not differ between groups: 3 in group 1 (bleeding, chylothorax, and pleural effusion) and 3 in group 2 (pneumothorax [3]). There were no anesthetic-related complications. Seven patients died (4 in group 1 and 3 in group 2), none within 96 hours of surgery and none secondary to the procedure.\n            Discussion. The data demonstrate that an experienced team can perform PDA ligation safely in NICUs of hospitals without on-site pediatric cardiac surgical capabilities in critically ill neonates without incurring the risks inherent in patient transport. Most importantly, patient care is continued by the neonatology team most familiar with the infant’s medical and social history, and the patient’s family is minimally inconvenienced.","container-title":"Pediatrics","DOI":"10.1542/peds.112.6.1298","ISSN":"0031-4005, 1098-4275","issue":"6","language":"en","page":"1298-1301","source":"DOI.org (Crossref)","title":"A Comparison of On-Site and Off-Site Patent Ductus Arteriosus Ligation in Premature Infants","volume":"112","author":[{"family":"Gould","given":"Douglas S."},{"family":"Montenegro","given":"Lisa M."},{"family":"Gaynor","given":"J. William"},{"family":"Lacy","given":"Suzanne P."},{"family":"Ittenbach","given":"Richard"},{"family":"Stephens","given":"Paul"},{"family":"Steven","given":"James M."},{"family":"Spray","given":"Thomas L."},{"family":"Nicolson","given":"Susan C."}],"issued":{"date-parts":[["2003",12,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1]</w:t>
            </w:r>
            <w:r w:rsidRPr="00F25794">
              <w:rPr>
                <w:rFonts w:ascii="Arial" w:hAnsi="Arial" w:cs="Arial"/>
                <w:sz w:val="20"/>
                <w:szCs w:val="20"/>
              </w:rPr>
              <w:fldChar w:fldCharType="end"/>
            </w:r>
          </w:p>
        </w:tc>
        <w:tc>
          <w:tcPr>
            <w:tcW w:w="4698" w:type="dxa"/>
          </w:tcPr>
          <w:p w14:paraId="4BA86D81" w14:textId="77777777" w:rsidR="00104CD2" w:rsidRPr="00F25794" w:rsidRDefault="00104CD2" w:rsidP="003D7DCB">
            <w:pPr>
              <w:rPr>
                <w:rFonts w:ascii="Arial" w:hAnsi="Arial" w:cs="Arial"/>
                <w:sz w:val="20"/>
                <w:szCs w:val="20"/>
              </w:rPr>
            </w:pPr>
            <w:r w:rsidRPr="00F25794">
              <w:rPr>
                <w:rFonts w:ascii="Arial" w:hAnsi="Arial" w:cs="Arial"/>
                <w:sz w:val="20"/>
                <w:szCs w:val="20"/>
              </w:rPr>
              <w:t xml:space="preserve">Compared PDA ligation in NICU at </w:t>
            </w:r>
            <w:proofErr w:type="spellStart"/>
            <w:r w:rsidRPr="00F25794">
              <w:rPr>
                <w:rFonts w:ascii="Arial" w:hAnsi="Arial" w:cs="Arial"/>
                <w:sz w:val="20"/>
                <w:szCs w:val="20"/>
              </w:rPr>
              <w:t>Childrens</w:t>
            </w:r>
            <w:proofErr w:type="spellEnd"/>
            <w:r w:rsidRPr="00F25794">
              <w:rPr>
                <w:rFonts w:ascii="Arial" w:hAnsi="Arial" w:cs="Arial"/>
                <w:sz w:val="20"/>
                <w:szCs w:val="20"/>
              </w:rPr>
              <w:t xml:space="preserve"> Hospital of Philadelphia versus other hospital NICUs</w:t>
            </w:r>
          </w:p>
        </w:tc>
      </w:tr>
      <w:tr w:rsidR="00104CD2" w14:paraId="2E0D1326" w14:textId="77777777" w:rsidTr="003D7DCB">
        <w:trPr>
          <w:trHeight w:val="525"/>
        </w:trPr>
        <w:tc>
          <w:tcPr>
            <w:tcW w:w="4698" w:type="dxa"/>
          </w:tcPr>
          <w:p w14:paraId="50548B33" w14:textId="0798BE1D" w:rsidR="00104CD2" w:rsidRPr="00F25794" w:rsidRDefault="00104CD2" w:rsidP="003D7DCB">
            <w:pPr>
              <w:rPr>
                <w:rFonts w:ascii="Arial" w:hAnsi="Arial" w:cs="Arial"/>
                <w:sz w:val="20"/>
                <w:szCs w:val="20"/>
              </w:rPr>
            </w:pPr>
            <w:proofErr w:type="spellStart"/>
            <w:r w:rsidRPr="00F25794">
              <w:rPr>
                <w:rFonts w:ascii="Arial" w:hAnsi="Arial" w:cs="Arial"/>
                <w:sz w:val="20"/>
                <w:szCs w:val="20"/>
              </w:rPr>
              <w:t>Karamlou</w:t>
            </w:r>
            <w:proofErr w:type="spellEnd"/>
            <w:r w:rsidRPr="00F25794">
              <w:rPr>
                <w:rFonts w:ascii="Arial" w:hAnsi="Arial" w:cs="Arial"/>
                <w:sz w:val="20"/>
                <w:szCs w:val="20"/>
              </w:rPr>
              <w:t xml:space="preserve"> 2010</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4Ci7JJ6t","properties":{"formattedCitation":"[12]","plainCitation":"[12]","noteIndex":0},"citationItems":[{"id":205,"uris":["http://zotero.org/users/10537515/items/R8WI7ZGT"],"itemData":{"id":205,"type":"article-journal","container-title":"The Journal of Thoracic and Cardiovascular Surgery","DOI":"10.1016/j.jtcvs.2009.04.061","ISSN":"00225223","issue":"1","journalAbbreviation":"The Journal of Thoracic and Cardiovascular Surgery","language":"en","license":"https://www.elsevier.com/tdm/userlicense/1.0/","page":"119-127","source":"DOI.org (Crossref)","title":"Evolution of treatment options and outcomes for hypoplastic left heart syndrome over an 18-year period","volume":"139","author":[{"family":"Karamlou","given":"Tara"},{"family":"Diggs","given":"Brian S."},{"family":"Ungerleider","given":"Ross M."},{"family":"Welke","given":"Karl F."}],"issued":{"date-parts":[["2010",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2]</w:t>
            </w:r>
            <w:r w:rsidRPr="00F25794">
              <w:rPr>
                <w:rFonts w:ascii="Arial" w:hAnsi="Arial" w:cs="Arial"/>
                <w:sz w:val="20"/>
                <w:szCs w:val="20"/>
              </w:rPr>
              <w:fldChar w:fldCharType="end"/>
            </w:r>
          </w:p>
        </w:tc>
        <w:tc>
          <w:tcPr>
            <w:tcW w:w="4698" w:type="dxa"/>
          </w:tcPr>
          <w:p w14:paraId="566CFC04" w14:textId="77777777" w:rsidR="00104CD2" w:rsidRPr="00F25794" w:rsidRDefault="00104CD2" w:rsidP="003D7DCB">
            <w:pPr>
              <w:rPr>
                <w:rFonts w:ascii="Arial" w:hAnsi="Arial" w:cs="Arial"/>
                <w:sz w:val="20"/>
                <w:szCs w:val="20"/>
              </w:rPr>
            </w:pPr>
            <w:r w:rsidRPr="00F25794">
              <w:rPr>
                <w:rFonts w:ascii="Arial" w:hAnsi="Arial" w:cs="Arial"/>
                <w:sz w:val="20"/>
                <w:szCs w:val="20"/>
              </w:rPr>
              <w:t>Compared mortality between rural and urban teaching hospital. Mortality also included patients that received comfort care</w:t>
            </w:r>
          </w:p>
        </w:tc>
      </w:tr>
      <w:tr w:rsidR="00104CD2" w14:paraId="3CB0D5CC" w14:textId="77777777" w:rsidTr="003D7DCB">
        <w:trPr>
          <w:trHeight w:val="405"/>
        </w:trPr>
        <w:tc>
          <w:tcPr>
            <w:tcW w:w="4698" w:type="dxa"/>
          </w:tcPr>
          <w:p w14:paraId="46A46FA6" w14:textId="50F1E8FD" w:rsidR="00104CD2" w:rsidRPr="00F25794" w:rsidRDefault="00104CD2" w:rsidP="003D7DCB">
            <w:pPr>
              <w:rPr>
                <w:rFonts w:ascii="Arial" w:hAnsi="Arial" w:cs="Arial"/>
                <w:sz w:val="20"/>
                <w:szCs w:val="20"/>
              </w:rPr>
            </w:pPr>
            <w:r w:rsidRPr="00F25794">
              <w:rPr>
                <w:rFonts w:ascii="Arial" w:hAnsi="Arial" w:cs="Arial"/>
                <w:sz w:val="20"/>
                <w:szCs w:val="20"/>
              </w:rPr>
              <w:t>Kunde 2021</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10A38B6t","properties":{"formattedCitation":"[13]","plainCitation":"[13]","noteIndex":0},"citationItems":[{"id":207,"uris":["http://zotero.org/users/10537515/items/93LY74AB"],"itemData":{"id":207,"type":"article-journal","abstract":"ABSTRACT\n            \n              Objective\n              To report on the feasibility of establishing a regional prenatal referral network for critical congenital heart defects (CHDs) and its impact on perinatal outcome of fetuses with transposition of the great arteries and intact ventricular septum (TGA</w:instrText>
            </w:r>
            <w:r w:rsidR="00547621">
              <w:rPr>
                <w:rFonts w:ascii="Cambria Math" w:hAnsi="Cambria Math" w:cs="Cambria Math"/>
                <w:sz w:val="20"/>
                <w:szCs w:val="20"/>
              </w:rPr>
              <w:instrText>‐</w:instrText>
            </w:r>
            <w:r w:rsidR="00547621">
              <w:rPr>
                <w:rFonts w:ascii="Arial" w:hAnsi="Arial" w:cs="Arial"/>
                <w:sz w:val="20"/>
                <w:szCs w:val="20"/>
              </w:rPr>
              <w:instrText>IVS) in low</w:instrText>
            </w:r>
            <w:r w:rsidR="00547621">
              <w:rPr>
                <w:rFonts w:ascii="Cambria Math" w:hAnsi="Cambria Math" w:cs="Cambria Math"/>
                <w:sz w:val="20"/>
                <w:szCs w:val="20"/>
              </w:rPr>
              <w:instrText>‐</w:instrText>
            </w:r>
            <w:r w:rsidR="00547621">
              <w:rPr>
                <w:rFonts w:ascii="Arial" w:hAnsi="Arial" w:cs="Arial"/>
                <w:sz w:val="20"/>
                <w:szCs w:val="20"/>
              </w:rPr>
              <w:instrText>resource settings.\n            \n            \n              Methods\n              This was a retrospective study of consecutive fetuses with a diagnosis of TGA</w:instrText>
            </w:r>
            <w:r w:rsidR="00547621">
              <w:rPr>
                <w:rFonts w:ascii="Cambria Math" w:hAnsi="Cambria Math" w:cs="Cambria Math"/>
                <w:sz w:val="20"/>
                <w:szCs w:val="20"/>
              </w:rPr>
              <w:instrText>‐</w:instrText>
            </w:r>
            <w:r w:rsidR="00547621">
              <w:rPr>
                <w:rFonts w:ascii="Arial" w:hAnsi="Arial" w:cs="Arial"/>
                <w:sz w:val="20"/>
                <w:szCs w:val="20"/>
              </w:rPr>
              <w:instrText>IVS between January 2011 and December 2019 in Kochi, Kerala, India. A regional network for prenatal diagnosis and referral of patients with critical CHDs was initiated in 2011. Pregnancy and early neonatal outcomes were reported. The impact of the timing of diagnosis (prenatal or after birth) on age at surgery, perinatal mortality and postoperative recovery was evaluated.\n            \n            \n              Results\n              \n                A total of 82 fetuses with TGA</w:instrText>
            </w:r>
            <w:r w:rsidR="00547621">
              <w:rPr>
                <w:rFonts w:ascii="Cambria Math" w:hAnsi="Cambria Math" w:cs="Cambria Math"/>
                <w:sz w:val="20"/>
                <w:szCs w:val="20"/>
              </w:rPr>
              <w:instrText>‐</w:instrText>
            </w:r>
            <w:r w:rsidR="00547621">
              <w:rPr>
                <w:rFonts w:ascii="Arial" w:hAnsi="Arial" w:cs="Arial"/>
                <w:sz w:val="20"/>
                <w:szCs w:val="20"/>
              </w:rPr>
              <w:instrText>IVS were included. Diagnosis typically occurred later on in gestation, at a median of 25 (interquartile range (IQR), 21–32) weeks. The majority (78.0%) of affected pregnancies resulted in live birth, most (84.4%) of which occurred in a specialist pediatric cardiac centers. Delivery in a specialist center, compared with delivery in a local maternity center, was associated with a significantly higher rate of surgical correction (98.1%\n                vs\n                70.0%;\n                P\n                 = 0.01) and overall lower neonatal mortality (3.7%\n                vs\n                50%;\n                P\n                 = 0.001). The proportion of cases undergoing arterial switch operation after prenatal diagnosis of TGA</w:instrText>
            </w:r>
            <w:r w:rsidR="00547621">
              <w:rPr>
                <w:rFonts w:ascii="Cambria Math" w:hAnsi="Cambria Math" w:cs="Cambria Math"/>
                <w:sz w:val="20"/>
                <w:szCs w:val="20"/>
              </w:rPr>
              <w:instrText>‐</w:instrText>
            </w:r>
            <w:r w:rsidR="00547621">
              <w:rPr>
                <w:rFonts w:ascii="Arial" w:hAnsi="Arial" w:cs="Arial"/>
                <w:sz w:val="20"/>
                <w:szCs w:val="20"/>
              </w:rPr>
              <w:instrText>IVS increased significantly, along with the prenatal detection rate, over the study period (2011–2015, 11.1%\n                vs\n                2016–2019, 29.4%;\n                P\n                 = 0.001). Median age at surgery was significantly lower in the  prenatally diagnosed  group than that in the postnatally diagnosed group (4 days (IQR, 1–23 days)\n                vs\n                10 days (IQR, 1–91 days);\n                P\n                 &lt; 0.001). There was no significant difference in postoperative mortality (2.0%\n                vs\n                3.6%;\n                P\n                 = 0.49) between the two groups.\n              \n            \n            \n              Conclusions\n              This study demonstrates the feasibility of creating a network for prenatal diagnosis and referral of patients with critical CHDs, such as TGA,  in low</w:instrText>
            </w:r>
            <w:r w:rsidR="00547621">
              <w:rPr>
                <w:rFonts w:ascii="Cambria Math" w:hAnsi="Cambria Math" w:cs="Cambria Math"/>
                <w:sz w:val="20"/>
                <w:szCs w:val="20"/>
              </w:rPr>
              <w:instrText>‐</w:instrText>
            </w:r>
            <w:r w:rsidR="00547621">
              <w:rPr>
                <w:rFonts w:ascii="Arial" w:hAnsi="Arial" w:cs="Arial"/>
                <w:sz w:val="20"/>
                <w:szCs w:val="20"/>
              </w:rPr>
              <w:instrText>resource settings, that enables planned peripartum care in specialist pediatric cardiac centers and improved neonatal survival. © 2020 International Society of Ultrasound in Obstetrics and Gynecology","container-title":"Ultrasound in Obstetrics &amp; Gynecology","DOI":"10.1002/uog.23146","ISSN":"0960-7692, 1469-0705","issue":"3","journalAbbreviation":"Ultrasound in Obstet &amp;amp; Gyne","language":"en","page":"398-404","source":"DOI.org (Crossref)","title":"Prenatal diagnosis and planned peripartum care improve perinatal outcome of fetuses with transposition of the great arteries and intact ventricular septum in low</w:instrText>
            </w:r>
            <w:r w:rsidR="00547621">
              <w:rPr>
                <w:rFonts w:ascii="Cambria Math" w:hAnsi="Cambria Math" w:cs="Cambria Math"/>
                <w:sz w:val="20"/>
                <w:szCs w:val="20"/>
              </w:rPr>
              <w:instrText>‐</w:instrText>
            </w:r>
            <w:r w:rsidR="00547621">
              <w:rPr>
                <w:rFonts w:ascii="Arial" w:hAnsi="Arial" w:cs="Arial"/>
                <w:sz w:val="20"/>
                <w:szCs w:val="20"/>
              </w:rPr>
              <w:instrText xml:space="preserve">resource settings","volume":"58","author":[{"family":"Kunde","given":"F."},{"family":"Thomas","given":"S."},{"family":"Sudhakar","given":"A."},{"family":"Kunjikutty","given":"R."},{"family":"Kumar","given":"R. K."},{"family":"Vaidyanathan","given":"B."}],"issued":{"date-parts":[["2021",9]]}}}],"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3]</w:t>
            </w:r>
            <w:r w:rsidRPr="00F25794">
              <w:rPr>
                <w:rFonts w:ascii="Arial" w:hAnsi="Arial" w:cs="Arial"/>
                <w:sz w:val="20"/>
                <w:szCs w:val="20"/>
              </w:rPr>
              <w:fldChar w:fldCharType="end"/>
            </w:r>
          </w:p>
        </w:tc>
        <w:tc>
          <w:tcPr>
            <w:tcW w:w="4698" w:type="dxa"/>
          </w:tcPr>
          <w:p w14:paraId="2D5BFACA" w14:textId="77777777" w:rsidR="00104CD2" w:rsidRPr="00F25794" w:rsidRDefault="00104CD2" w:rsidP="003D7DCB">
            <w:pPr>
              <w:rPr>
                <w:rFonts w:ascii="Arial" w:hAnsi="Arial" w:cs="Arial"/>
                <w:sz w:val="20"/>
                <w:szCs w:val="20"/>
              </w:rPr>
            </w:pPr>
            <w:r w:rsidRPr="00F25794">
              <w:rPr>
                <w:rFonts w:ascii="Arial" w:hAnsi="Arial" w:cs="Arial"/>
                <w:sz w:val="20"/>
                <w:szCs w:val="20"/>
              </w:rPr>
              <w:t>Study conducted in middle-income setting (India)</w:t>
            </w:r>
          </w:p>
        </w:tc>
      </w:tr>
      <w:tr w:rsidR="00104CD2" w14:paraId="08F6CF81" w14:textId="77777777" w:rsidTr="003D7DCB">
        <w:trPr>
          <w:trHeight w:val="454"/>
        </w:trPr>
        <w:tc>
          <w:tcPr>
            <w:tcW w:w="4698" w:type="dxa"/>
          </w:tcPr>
          <w:p w14:paraId="6706D8B6" w14:textId="3684A622" w:rsidR="00104CD2" w:rsidRPr="00F25794" w:rsidRDefault="00104CD2" w:rsidP="003D7DCB">
            <w:pPr>
              <w:tabs>
                <w:tab w:val="center" w:pos="2241"/>
              </w:tabs>
              <w:rPr>
                <w:rFonts w:ascii="Arial" w:hAnsi="Arial" w:cs="Arial"/>
                <w:sz w:val="20"/>
                <w:szCs w:val="20"/>
              </w:rPr>
            </w:pPr>
            <w:r w:rsidRPr="00F25794">
              <w:rPr>
                <w:rFonts w:ascii="Arial" w:hAnsi="Arial" w:cs="Arial"/>
                <w:sz w:val="20"/>
                <w:szCs w:val="20"/>
              </w:rPr>
              <w:t>Martini 2021</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pESdZyga","properties":{"formattedCitation":"[14]","plainCitation":"[14]","noteIndex":0},"citationItems":[{"id":209,"uris":["http://zotero.org/users/10537515/items/4SN4RVPD"],"itemData":{"id":209,"type":"article-journal","abstract":"Abstract\n            \n              Patent ductus arteriosus (PDA) is common among extremely preterm infants. In selected cases, surgical PDA ligation may be required. The timing for PDA ligation may depend upon a variety of factors, with potential clinical implications. We aimed to investigate the impact of different surgical PDA managements on ligation timing and neonatal outcomes. Inborn infants &lt; 32 weeks of gestation and &lt; 1500 g admitted at two tertiary Neonatal Intensive Care Units that underwent PDA ligation between 2007 and 2018 were enrolled in this retrospective cohort study and split into the following groups based on their surgical management: on-site bedside PDA ligation (ONS) vs. referral to an off-site pediatric cardiac surgery (OFS). Neonatal characteristics, surgical timing, and clinical outcomes of the enrolled infants were compared between the groups. Multivariate analysis was performed to evaluate the impact of PDA ligation timing on significantly different outcomes. Seventy-eight neonates (ONS,\n              n\n              = 39; OFS,\n              n\n              = 39) were included. Infants in the ONS group underwent PDA ligation significantly earlier than those in the OFS group (median age 12 vs. 36 days,\n              p\n              &lt; 0.001) with no increase in postoperative mortality and complications. The multivariate analysis revealed a significant association between PDA ligation timing, late-onset sepsis prevalence (OR 1.045, 0.032), and oxygen need at discharge (OR 1.037,\n              p\n              = 0.025).\n            \n            \n              Conclusions:\n              Compared with off-site surgery, on-site bedside ligation allows an earlier surgical closure of PDA, with no apparent increase in mortality or complications. Earlier PDA ligation may contribute to reduced rates of late-onset sepsis and post-discharge home oxygen therapy, with possible cost-benefit implications.\n              \n                \n                  \n                    \n                      \n                        What is known:\n                        • Ineffective or contraindicated pharmacological closure of a hemodynamically significant PDA may require a surgical ligation.\n                        • Available literature comparing the effect of early vs. late PDA ligation on the main neonatal morbidities has yield contrasting results\n                        .\n                      \n                    \n                    \n                      \n                        What is new:\n                        • The availability of a cardiac surgery service performing bedside PDA ligation allows an earlier intervention compared to patient referral to an off-site center, with no difference in postoperative mortality and complications compared to off-site surgery.\n                        • Earlier PDA ligation was associated with a lower prevalence of late-onset sepsis and of oxygen need at discharge, with possible cost-benefit implications.","container-title":"European Journal of Pediatrics","DOI":"10.1007/s00431-021-04004-3","ISSN":"0340-6199, 1432-1076","issue":"7","journalAbbreviation":"Eur J Pediatr","language":"en","page":"2261-2270","source":"DOI.org (Crossref)","title":"Ductal ligation timing and neonatal outcomes: a 12-year bicentric comparison","title-short":"Ductal ligation timing and neonatal outcomes","volume":"180","author":[{"family":"Martini","given":"Silvia"},{"family":"Galletti","given":"Silvia"},{"family":"Kelsall","given":"Wilf"},{"family":"Angeli","given":"Emanuela"},{"family":"Agulli","given":"Marta"},{"family":"Gargiulo","given":"Gaetano Domenico"},{"family":"Chen","given":"Si Emma"},{"family":"Corvaglia","given":"Luigi"},{"family":"Singh","given":"Yogen"}],"issued":{"date-parts":[["2021",7]]}}}],"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4]</w:t>
            </w:r>
            <w:r w:rsidRPr="00F25794">
              <w:rPr>
                <w:rFonts w:ascii="Arial" w:hAnsi="Arial" w:cs="Arial"/>
                <w:sz w:val="20"/>
                <w:szCs w:val="20"/>
              </w:rPr>
              <w:fldChar w:fldCharType="end"/>
            </w:r>
          </w:p>
        </w:tc>
        <w:tc>
          <w:tcPr>
            <w:tcW w:w="4698" w:type="dxa"/>
          </w:tcPr>
          <w:p w14:paraId="0CB4A3A6" w14:textId="77777777" w:rsidR="00104CD2" w:rsidRPr="00F25794" w:rsidRDefault="00104CD2" w:rsidP="003D7DCB">
            <w:pPr>
              <w:rPr>
                <w:rFonts w:ascii="Arial" w:hAnsi="Arial" w:cs="Arial"/>
                <w:sz w:val="20"/>
                <w:szCs w:val="20"/>
              </w:rPr>
            </w:pPr>
            <w:r w:rsidRPr="00F25794">
              <w:rPr>
                <w:rFonts w:ascii="Arial" w:eastAsia="Aptos" w:hAnsi="Arial" w:cs="Arial"/>
                <w:kern w:val="0"/>
                <w:sz w:val="20"/>
                <w:szCs w:val="20"/>
                <w:lang w:val="en-AU"/>
                <w14:ligatures w14:val="none"/>
              </w:rPr>
              <w:t>Compared bedside PDA ligation in NICU vs ligation after transfer to a cardiac centre.</w:t>
            </w:r>
          </w:p>
        </w:tc>
      </w:tr>
      <w:tr w:rsidR="00104CD2" w14:paraId="240B2E48" w14:textId="77777777" w:rsidTr="003D7DCB">
        <w:trPr>
          <w:trHeight w:val="227"/>
        </w:trPr>
        <w:tc>
          <w:tcPr>
            <w:tcW w:w="4698" w:type="dxa"/>
          </w:tcPr>
          <w:p w14:paraId="7F83442D" w14:textId="698F6BDA" w:rsidR="00104CD2" w:rsidRPr="00F25794" w:rsidRDefault="00104CD2" w:rsidP="003D7DCB">
            <w:pPr>
              <w:rPr>
                <w:rFonts w:ascii="Arial" w:hAnsi="Arial" w:cs="Arial"/>
                <w:sz w:val="20"/>
                <w:szCs w:val="20"/>
              </w:rPr>
            </w:pPr>
            <w:r w:rsidRPr="00F25794">
              <w:rPr>
                <w:rFonts w:ascii="Arial" w:hAnsi="Arial" w:cs="Arial"/>
                <w:sz w:val="20"/>
                <w:szCs w:val="20"/>
              </w:rPr>
              <w:t>Morris 2014</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3bZZUwBR","properties":{"formattedCitation":"[15]","plainCitation":"[15]","noteIndex":0},"citationItems":[{"id":310,"uris":["http://zotero.org/users/10537515/items/VBJZ8HPL"],"itemData":{"id":310,"type":"article-journal","abstract":"Background—\n              Most studies have not demonstrated improved survival after prenatal diagnosis of critical congenital heart disease, including hypoplastic left heart syndrome (HLHS). However, the effect of delivery near a cardiac surgical center (CSC), the recommended action after prenatal diagnosis, on HLHS mortality has been poorly investigated.\n            \n            \n              Methods and Results—\n              \n                Using Texas Birth Defects Registry data, 1999 through 2007, which monitored &gt;3.4 million births, we investigated the association between distance (calculated driving time) from birth center to CSC and neonatal mortality in 463 infants with HLHS. Infants with extracardiac birth defects or genetic disorders were excluded. The associations between prenatal diagnosis, CSC HLHS volume, and mortality were also examined. Neonatal mortality in infants born &lt;10 minutes from a CSC was 21.0%, 10 to 90 minutes 25.2%, and &gt;90 minutes 39.6% (\n                P\n                for trend &lt;0.001). Prenatal diagnosis alone was not associated with improved survival (\n                P\n                =0.14). In multivariable analysis, birth &gt;90 minutes from a CSC remained associated with increased mortality (odds ratio, 2.03; 95% confidence interval, 1.19–3.45), compared with &lt;10 minutes. In subanalysis, birth &gt;90 minutes from a CSC was associated with higher pretransport mortality (odds ratio, 6.69; 95% confidence interval, 2.52–17.74) and birth 10 to 90 minutes with higher presurgical mortality (odds ratio, 4.45; 95% confidence interval, 1.17–17.00). Higher surgical mortality was associated with lower CSC HLHS volume (odds ratio per 10 patients, 0.88; 95% confidence interval, 0.84–0.91).\n              \n            \n            \n              Conclusions—\n              Infants with HLHS born far from a CSC have increased neonatal mortality, and most of this mortality is presurgical. Efforts to improve prenatal diagnosis of HLHS and subsequent delivery near a large volume CSC may significantly improve neonatal HLHS survival.","container-title":"Circulation","DOI":"10.1161/CIRCULATIONAHA.113.003711","ISSN":"0009-7322, 1524-4539","issue":"3","journalAbbreviation":"Circulation","language":"en","page":"285-292","source":"DOI.org (Crossref)","title":"Prenatal Diagnosis, Birth Location, Surgical Center, and Neonatal Mortality in Infants With Hypoplastic Left Heart Syndrome","volume":"129","author":[{"family":"Morris","given":"Shaine A."},{"family":"Ethen","given":"Mary K."},{"family":"Penny","given":"Daniel J."},{"family":"Canfield","given":"Mark A."},{"family":"Minard","given":"Charles G."},{"family":"Fixler","given":"David E."},{"family":"Nembhard","given":"Wendy N."}],"issued":{"date-parts":[["2014",1,2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5]</w:t>
            </w:r>
            <w:r w:rsidRPr="00F25794">
              <w:rPr>
                <w:rFonts w:ascii="Arial" w:hAnsi="Arial" w:cs="Arial"/>
                <w:sz w:val="20"/>
                <w:szCs w:val="20"/>
              </w:rPr>
              <w:fldChar w:fldCharType="end"/>
            </w:r>
          </w:p>
        </w:tc>
        <w:tc>
          <w:tcPr>
            <w:tcW w:w="4698" w:type="dxa"/>
          </w:tcPr>
          <w:p w14:paraId="69DB7B04" w14:textId="77777777" w:rsidR="00104CD2" w:rsidRPr="00F25794" w:rsidRDefault="00104CD2" w:rsidP="003D7DCB">
            <w:pPr>
              <w:rPr>
                <w:rFonts w:ascii="Arial" w:hAnsi="Arial" w:cs="Arial"/>
                <w:sz w:val="20"/>
                <w:szCs w:val="20"/>
              </w:rPr>
            </w:pPr>
            <w:r w:rsidRPr="00F25794">
              <w:rPr>
                <w:rFonts w:ascii="Arial" w:hAnsi="Arial" w:cs="Arial"/>
                <w:sz w:val="20"/>
                <w:szCs w:val="20"/>
              </w:rPr>
              <w:t xml:space="preserve">Mortality in HLHS was reported with respect to the time taken to transfer infants to cardiac surgical </w:t>
            </w:r>
            <w:proofErr w:type="spellStart"/>
            <w:r w:rsidRPr="00F25794">
              <w:rPr>
                <w:rFonts w:ascii="Arial" w:hAnsi="Arial" w:cs="Arial"/>
                <w:sz w:val="20"/>
                <w:szCs w:val="20"/>
              </w:rPr>
              <w:t>center</w:t>
            </w:r>
            <w:proofErr w:type="spellEnd"/>
            <w:r w:rsidRPr="00F25794">
              <w:rPr>
                <w:rFonts w:ascii="Arial" w:hAnsi="Arial" w:cs="Arial"/>
                <w:sz w:val="20"/>
                <w:szCs w:val="20"/>
              </w:rPr>
              <w:t xml:space="preserve"> </w:t>
            </w:r>
          </w:p>
        </w:tc>
      </w:tr>
      <w:tr w:rsidR="00104CD2" w14:paraId="14B29F83" w14:textId="77777777" w:rsidTr="003D7DCB">
        <w:trPr>
          <w:trHeight w:val="511"/>
        </w:trPr>
        <w:tc>
          <w:tcPr>
            <w:tcW w:w="4698" w:type="dxa"/>
          </w:tcPr>
          <w:p w14:paraId="5BFB5439" w14:textId="0098DEB8" w:rsidR="00104CD2" w:rsidRPr="00F25794" w:rsidRDefault="00104CD2" w:rsidP="003D7DCB">
            <w:pPr>
              <w:rPr>
                <w:rFonts w:ascii="Arial" w:hAnsi="Arial" w:cs="Arial"/>
                <w:sz w:val="20"/>
                <w:szCs w:val="20"/>
              </w:rPr>
            </w:pPr>
            <w:r w:rsidRPr="00F25794">
              <w:rPr>
                <w:rFonts w:ascii="Arial" w:hAnsi="Arial" w:cs="Arial"/>
                <w:sz w:val="20"/>
                <w:szCs w:val="20"/>
              </w:rPr>
              <w:t>Patel 2022</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mAIVHquW","properties":{"formattedCitation":"[16]","plainCitation":"[16]","noteIndex":0},"citationItems":[{"id":309,"uris":["http://zotero.org/users/10537515/items/3XP37F2B"],"itemData":{"id":309,"type":"article-journal","container-title":"Pediatric Cardiology","DOI":"10.1007/s00246-021-02721-y","ISSN":"0172-0643, 1432-1971","issue":"2","journalAbbreviation":"Pediatr Cardiol","language":"en","page":"301-307","source":"DOI.org (Crossref)","title":"Birth Location in Infants with Prenatally Diagnosed Hypoplastic Left Heart Syndrome","volume":"43","author":[{"family":"Patel","given":"Mehul"},{"family":"Yu","given":"Sunkyung"},{"family":"Romano","given":"Jennifer C."},{"family":"Bates","given":"Katherine"},{"family":"Uzark","given":"Karen"},{"family":"Schumacher","given":"Kurt"},{"family":"Balasubramanian","given":"Sowmya"},{"family":"Gelehrter","given":"Sarah"}],"issued":{"date-parts":[["2022",2]]}}}],"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6]</w:t>
            </w:r>
            <w:r w:rsidRPr="00F25794">
              <w:rPr>
                <w:rFonts w:ascii="Arial" w:hAnsi="Arial" w:cs="Arial"/>
                <w:sz w:val="20"/>
                <w:szCs w:val="20"/>
              </w:rPr>
              <w:fldChar w:fldCharType="end"/>
            </w:r>
          </w:p>
        </w:tc>
        <w:tc>
          <w:tcPr>
            <w:tcW w:w="4698" w:type="dxa"/>
          </w:tcPr>
          <w:p w14:paraId="53DB0744" w14:textId="77777777" w:rsidR="00104CD2" w:rsidRPr="00F25794" w:rsidRDefault="00104CD2" w:rsidP="003D7DCB">
            <w:pPr>
              <w:rPr>
                <w:rFonts w:ascii="Arial" w:hAnsi="Arial" w:cs="Arial"/>
                <w:sz w:val="20"/>
                <w:szCs w:val="20"/>
              </w:rPr>
            </w:pPr>
            <w:r w:rsidRPr="00F25794">
              <w:rPr>
                <w:rFonts w:ascii="Arial" w:hAnsi="Arial" w:cs="Arial"/>
                <w:sz w:val="20"/>
                <w:szCs w:val="20"/>
              </w:rPr>
              <w:t xml:space="preserve">Compared mortality in infants with HLHS born &lt;5 or &gt; 5 miles away from surgical </w:t>
            </w:r>
            <w:proofErr w:type="spellStart"/>
            <w:r w:rsidRPr="00F25794">
              <w:rPr>
                <w:rFonts w:ascii="Arial" w:hAnsi="Arial" w:cs="Arial"/>
                <w:sz w:val="20"/>
                <w:szCs w:val="20"/>
              </w:rPr>
              <w:t>center</w:t>
            </w:r>
            <w:proofErr w:type="spellEnd"/>
          </w:p>
        </w:tc>
      </w:tr>
      <w:tr w:rsidR="00104CD2" w14:paraId="3EB56A49" w14:textId="77777777" w:rsidTr="003D7DCB">
        <w:trPr>
          <w:trHeight w:val="221"/>
        </w:trPr>
        <w:tc>
          <w:tcPr>
            <w:tcW w:w="4698" w:type="dxa"/>
          </w:tcPr>
          <w:p w14:paraId="239E15F8" w14:textId="0A295BB7" w:rsidR="00104CD2" w:rsidRPr="00F25794" w:rsidRDefault="00104CD2" w:rsidP="003D7DCB">
            <w:pPr>
              <w:rPr>
                <w:rFonts w:ascii="Arial" w:hAnsi="Arial" w:cs="Arial"/>
                <w:sz w:val="20"/>
                <w:szCs w:val="20"/>
              </w:rPr>
            </w:pPr>
            <w:r w:rsidRPr="00F25794">
              <w:rPr>
                <w:rFonts w:ascii="Arial" w:hAnsi="Arial" w:cs="Arial"/>
                <w:sz w:val="20"/>
                <w:szCs w:val="20"/>
              </w:rPr>
              <w:t>Purkey 2022</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x7sMwwNb","properties":{"formattedCitation":"[17]","plainCitation":"[17]","noteIndex":0},"citationItems":[{"id":312,"uris":["http://zotero.org/users/10537515/items/LUNVELDD"],"itemData":{"id":312,"type":"article-journal","abstract":"Abstract\n            \n              Background\n              Prior studies report a lower risk of mortality among neonates with hypoplastic left heart syndrome (HLHS) who are born at a cardiac surgical center, but many neonates with HLHS are born elsewhere and transferred for repair. We investigated the associations between the distance from maternal home to birth hospital, the need for transfer after birth, sociodemographic factors, and mortality in infants with HLHS in California from 2006 to 2011.\n            \n            \n              Methods\n              We used linked data from two statewide databases to identify neonates for this study. Three groups were included in the analysis: “lived close/not transferred,” “lived close/transferred,” and “lived far/not transferred.” We defined “lived close” versus “lived far” as 11 miles, the median distance from maternal residence to birth hospital. Log</w:instrText>
            </w:r>
            <w:r w:rsidR="00547621">
              <w:rPr>
                <w:rFonts w:ascii="Cambria Math" w:hAnsi="Cambria Math" w:cs="Cambria Math"/>
                <w:sz w:val="20"/>
                <w:szCs w:val="20"/>
              </w:rPr>
              <w:instrText>‐</w:instrText>
            </w:r>
            <w:r w:rsidR="00547621">
              <w:rPr>
                <w:rFonts w:ascii="Arial" w:hAnsi="Arial" w:cs="Arial"/>
                <w:sz w:val="20"/>
                <w:szCs w:val="20"/>
              </w:rPr>
              <w:instrText xml:space="preserve">binomial regression models were used to identify the association between sociodemographic variables, distance to birth hospital and transfer. Cox proportional hazards models were used to identify the association between mortality and distance to birth hospital and transfer. Models were adjusted for sociodemographic variables.\n            \n            \n              Results\n              Infants in the lived close/not transferred and the lived close/transferred groups (vs. the lived far/not transferred group) were more likely to live in census tracts above the 75th percentile for poverty with relative risks 1.94 (95% confidence interval [CI] 1.41–2.68) and 1.21 (95% CI 1.05–1.40), respectively. Neonatal mortality was higher among the lived close/not transferred group compared with the lived far/not transferred group (hazard ratio 1.77, 95% CI 1.17–2.67).\n            \n            \n              Conclusions\n              Infants born to mothers experiencing poverty were more likely to be born close to home. Infants with HLHS who were born close to home and not transferred to a cardiac center had a higher risk of neonatal mortality than infants who were delivered far from home and not transferred. Future studies should identify the barriers to delivery at a cardiac center for mothers experiencing poverty.","container-title":"Birth Defects Research","DOI":"10.1002/bdr2.2020","ISSN":"2472-1727, 2472-1727","issue":"12","journalAbbreviation":"Birth Defects Research","language":"en","page":"662-673","source":"DOI.org (Crossref)","title":"Distance from home to birth hospital, transfer, and mortality in neonates with hypoplastic left heart syndrome in California","volume":"114","author":[{"family":"Purkey","given":"Neha J."},{"family":"Ma","given":"Chen"},{"family":"Lee","given":"Henry C."},{"family":"Hintz","given":"Susan R."},{"family":"Shaw","given":"Gary M."},{"family":"McElhinney","given":"Doff B."},{"family":"Carmichael","given":"Suzan L."}],"issued":{"date-parts":[["2022",7,15]]}}}],"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7]</w:t>
            </w:r>
            <w:r w:rsidRPr="00F25794">
              <w:rPr>
                <w:rFonts w:ascii="Arial" w:hAnsi="Arial" w:cs="Arial"/>
                <w:sz w:val="20"/>
                <w:szCs w:val="20"/>
              </w:rPr>
              <w:fldChar w:fldCharType="end"/>
            </w:r>
          </w:p>
        </w:tc>
        <w:tc>
          <w:tcPr>
            <w:tcW w:w="4698" w:type="dxa"/>
          </w:tcPr>
          <w:p w14:paraId="02BD9979" w14:textId="77777777" w:rsidR="00104CD2" w:rsidRPr="00F25794" w:rsidRDefault="00104CD2" w:rsidP="003D7DCB">
            <w:pPr>
              <w:rPr>
                <w:rFonts w:ascii="Arial" w:hAnsi="Arial" w:cs="Arial"/>
                <w:sz w:val="20"/>
                <w:szCs w:val="20"/>
              </w:rPr>
            </w:pPr>
            <w:r w:rsidRPr="00F25794">
              <w:rPr>
                <w:rFonts w:ascii="Arial" w:hAnsi="Arial" w:cs="Arial"/>
                <w:sz w:val="20"/>
                <w:szCs w:val="20"/>
              </w:rPr>
              <w:t>Same cohort as Purkey 2021</w:t>
            </w:r>
          </w:p>
        </w:tc>
      </w:tr>
      <w:tr w:rsidR="00104CD2" w14:paraId="3535DFA9" w14:textId="77777777" w:rsidTr="003D7DCB">
        <w:trPr>
          <w:trHeight w:val="221"/>
        </w:trPr>
        <w:tc>
          <w:tcPr>
            <w:tcW w:w="4698" w:type="dxa"/>
          </w:tcPr>
          <w:p w14:paraId="50BB3642" w14:textId="729FA94A" w:rsidR="00104CD2" w:rsidRPr="00F25794" w:rsidRDefault="00104CD2" w:rsidP="003D7DCB">
            <w:pPr>
              <w:rPr>
                <w:rFonts w:ascii="Arial" w:hAnsi="Arial" w:cs="Arial"/>
                <w:sz w:val="20"/>
                <w:szCs w:val="20"/>
              </w:rPr>
            </w:pPr>
            <w:r w:rsidRPr="00F25794">
              <w:rPr>
                <w:rFonts w:ascii="Arial" w:hAnsi="Arial" w:cs="Arial"/>
                <w:sz w:val="20"/>
                <w:szCs w:val="20"/>
              </w:rPr>
              <w:t>Wong 201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cCdiemQy","properties":{"formattedCitation":"[18]","plainCitation":"[18]","noteIndex":0},"citationItems":[{"id":211,"uris":["http://zotero.org/users/10537515/items/DGJBLCD6"],"itemData":{"id":211,"type":"article-journal","container-title":"Journal of Pediatric Surgery","DOI":"10.1016/j.jpedsurg.2013.02.004","ISSN":"00223468","issue":"5","journalAbbreviation":"Journal of Pediatric Surgery","language":"en","license":"https://www.elsevier.com/tdm/userlicense/1.0/","page":"909-914","source":"DOI.org (Crossref)","title":"Outcomes of neonatal patent ductus arteriosus ligation in Canadian neonatal units with and without pediatric cardiac surgery programs","volume":"48","author":[{"family":"Wong","given":"Charles"},{"family":"Mak","given":"Michael"},{"family":"Shivananda","given":"Sandesh"},{"family":"Yang","given":"Junmin"},{"family":"Shah","given":"Prakeshkumar S."},{"family":"Seidlitz","given":"Wendy"},{"family":"Pemberton","given":"Julia"},{"family":"Fitzgerald","given":"Peter G."},{"family":"Cameron","given":"Brian H."}],"issued":{"date-parts":[["2013",5]]}}}],"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8]</w:t>
            </w:r>
            <w:r w:rsidRPr="00F25794">
              <w:rPr>
                <w:rFonts w:ascii="Arial" w:hAnsi="Arial" w:cs="Arial"/>
                <w:sz w:val="20"/>
                <w:szCs w:val="20"/>
              </w:rPr>
              <w:fldChar w:fldCharType="end"/>
            </w:r>
          </w:p>
        </w:tc>
        <w:tc>
          <w:tcPr>
            <w:tcW w:w="4698" w:type="dxa"/>
          </w:tcPr>
          <w:p w14:paraId="391D5440" w14:textId="77777777" w:rsidR="00104CD2" w:rsidRPr="00F25794" w:rsidRDefault="00104CD2" w:rsidP="003D7DCB">
            <w:pPr>
              <w:rPr>
                <w:rFonts w:ascii="Arial" w:hAnsi="Arial" w:cs="Arial"/>
                <w:sz w:val="20"/>
                <w:szCs w:val="20"/>
              </w:rPr>
            </w:pPr>
            <w:r w:rsidRPr="00F25794">
              <w:rPr>
                <w:rFonts w:ascii="Arial" w:eastAsia="Aptos" w:hAnsi="Arial" w:cs="Arial"/>
                <w:kern w:val="0"/>
                <w:sz w:val="20"/>
                <w:szCs w:val="20"/>
                <w:lang w:val="en-AU"/>
                <w14:ligatures w14:val="none"/>
              </w:rPr>
              <w:t>Compared PDA ligation in a non-cardiac centre versus cardiac centre.</w:t>
            </w:r>
          </w:p>
        </w:tc>
      </w:tr>
      <w:tr w:rsidR="00104CD2" w14:paraId="6E686321" w14:textId="77777777" w:rsidTr="003D7DCB">
        <w:trPr>
          <w:trHeight w:val="221"/>
        </w:trPr>
        <w:tc>
          <w:tcPr>
            <w:tcW w:w="4698" w:type="dxa"/>
          </w:tcPr>
          <w:p w14:paraId="6ED22A03" w14:textId="5E58A238" w:rsidR="00104CD2" w:rsidRPr="00F25794" w:rsidRDefault="00104CD2" w:rsidP="003D7DCB">
            <w:pPr>
              <w:rPr>
                <w:rFonts w:ascii="Arial" w:hAnsi="Arial" w:cs="Arial"/>
                <w:sz w:val="20"/>
                <w:szCs w:val="20"/>
              </w:rPr>
            </w:pPr>
            <w:r w:rsidRPr="00F25794">
              <w:rPr>
                <w:rFonts w:ascii="Arial" w:hAnsi="Arial" w:cs="Arial"/>
                <w:sz w:val="20"/>
                <w:szCs w:val="20"/>
              </w:rPr>
              <w:t>Wu 2020</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uBcGnF0Q","properties":{"formattedCitation":"[19]","plainCitation":"[19]","noteIndex":0},"citationItems":[{"id":352,"uris":["http://zotero.org/users/10537515/items/I6WSFVU2"],"itemData":{"id":352,"type":"article-journal","container-title":"Chinese Journal of Applied Clinical Pediatrics","title":"Clinical study of inter-hospital transport of 237 neonates with acute and critical congenital heart disease","URL":"https://pesquisa.bvsalud.org/portal/resource/pt/wpr-864243","author":[{"family":"WU","given":"Jiaxing"},{"family":"LIU","given":"Yumei"},{"family":"SUN","given":"Yunxia"},{"family":"ZHONG","given":"Jin"},{"family":"YU","given":"Yuhui"}],"issued":{"date-parts":[["2020"]]}}}],"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19]</w:t>
            </w:r>
            <w:r w:rsidRPr="00F25794">
              <w:rPr>
                <w:rFonts w:ascii="Arial" w:hAnsi="Arial" w:cs="Arial"/>
                <w:sz w:val="20"/>
                <w:szCs w:val="20"/>
              </w:rPr>
              <w:fldChar w:fldCharType="end"/>
            </w:r>
          </w:p>
        </w:tc>
        <w:tc>
          <w:tcPr>
            <w:tcW w:w="4698" w:type="dxa"/>
          </w:tcPr>
          <w:p w14:paraId="0FA2AA35" w14:textId="77777777" w:rsidR="00104CD2" w:rsidRPr="00F25794" w:rsidRDefault="00104CD2" w:rsidP="003D7DCB">
            <w:pPr>
              <w:rPr>
                <w:rFonts w:ascii="Arial" w:eastAsia="Times New Roman" w:hAnsi="Arial" w:cs="Arial"/>
                <w:kern w:val="0"/>
                <w:sz w:val="20"/>
                <w:szCs w:val="20"/>
                <w:lang w:val="en-US"/>
                <w14:ligatures w14:val="none"/>
              </w:rPr>
            </w:pPr>
            <w:proofErr w:type="gramStart"/>
            <w:r w:rsidRPr="00F25794">
              <w:rPr>
                <w:rFonts w:ascii="Arial" w:eastAsia="Times New Roman" w:hAnsi="Arial" w:cs="Arial"/>
                <w:kern w:val="0"/>
                <w:sz w:val="20"/>
                <w:szCs w:val="20"/>
                <w:lang w:val="en-US"/>
                <w14:ligatures w14:val="none"/>
              </w:rPr>
              <w:t>Low income</w:t>
            </w:r>
            <w:proofErr w:type="gramEnd"/>
            <w:r w:rsidRPr="00F25794">
              <w:rPr>
                <w:rFonts w:ascii="Arial" w:eastAsia="Times New Roman" w:hAnsi="Arial" w:cs="Arial"/>
                <w:kern w:val="0"/>
                <w:sz w:val="20"/>
                <w:szCs w:val="20"/>
                <w:lang w:val="en-US"/>
                <w14:ligatures w14:val="none"/>
              </w:rPr>
              <w:t xml:space="preserve"> setting (China)</w:t>
            </w:r>
          </w:p>
        </w:tc>
      </w:tr>
      <w:tr w:rsidR="00104CD2" w14:paraId="38F66A19" w14:textId="77777777" w:rsidTr="003D7DCB">
        <w:trPr>
          <w:trHeight w:val="484"/>
        </w:trPr>
        <w:tc>
          <w:tcPr>
            <w:tcW w:w="9396" w:type="dxa"/>
            <w:gridSpan w:val="2"/>
          </w:tcPr>
          <w:p w14:paraId="35AFEBD0" w14:textId="77777777" w:rsidR="00104CD2" w:rsidRPr="00F25794" w:rsidRDefault="00104CD2" w:rsidP="003D7DCB">
            <w:pPr>
              <w:rPr>
                <w:rFonts w:ascii="Arial" w:hAnsi="Arial" w:cs="Arial"/>
                <w:sz w:val="20"/>
                <w:szCs w:val="20"/>
              </w:rPr>
            </w:pPr>
            <w:r w:rsidRPr="00F25794">
              <w:rPr>
                <w:rFonts w:ascii="Arial" w:hAnsi="Arial" w:cs="Arial"/>
                <w:b/>
                <w:bCs/>
                <w:sz w:val="20"/>
                <w:szCs w:val="20"/>
              </w:rPr>
              <w:t>Gastroschisis</w:t>
            </w:r>
          </w:p>
        </w:tc>
      </w:tr>
      <w:tr w:rsidR="00104CD2" w14:paraId="00FA7907" w14:textId="77777777" w:rsidTr="003D7DCB">
        <w:trPr>
          <w:trHeight w:val="219"/>
        </w:trPr>
        <w:tc>
          <w:tcPr>
            <w:tcW w:w="4698" w:type="dxa"/>
          </w:tcPr>
          <w:p w14:paraId="60510B42" w14:textId="57EBF0AB" w:rsidR="00104CD2" w:rsidRPr="00F25794" w:rsidRDefault="00104CD2" w:rsidP="003D7DCB">
            <w:pPr>
              <w:rPr>
                <w:rFonts w:ascii="Arial" w:hAnsi="Arial" w:cs="Arial"/>
                <w:sz w:val="20"/>
                <w:szCs w:val="20"/>
              </w:rPr>
            </w:pPr>
            <w:proofErr w:type="spellStart"/>
            <w:r w:rsidRPr="00F25794">
              <w:rPr>
                <w:rFonts w:ascii="Arial" w:hAnsi="Arial" w:cs="Arial"/>
                <w:sz w:val="20"/>
                <w:szCs w:val="20"/>
              </w:rPr>
              <w:t>Apfeld</w:t>
            </w:r>
            <w:proofErr w:type="spellEnd"/>
            <w:r w:rsidRPr="00F25794">
              <w:rPr>
                <w:rFonts w:ascii="Arial" w:hAnsi="Arial" w:cs="Arial"/>
                <w:sz w:val="20"/>
                <w:szCs w:val="20"/>
              </w:rPr>
              <w:t xml:space="preserve"> 2017</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lFYhdo8c","properties":{"formattedCitation":"[20]","plainCitation":"[20]","noteIndex":0},"citationItems":[{"id":314,"uris":["http://zotero.org/users/10537515/items/FSUC8D74"],"itemData":{"id":314,"type":"article-journal","container-title":"The Journal of Pediatrics","DOI":"10.1016/j.jpeds.2017.07.008","ISSN":"00223476","journalAbbreviation":"The Journal of Pediatrics","language":"en","page":"79-84.e1","source":"DOI.org (Crossref)","title":"The Effect of Level of Care on Gastroschisis Outcomes","volume":"190","author":[{"family":"Apfeld","given":"Jordan C."},{"family":"Kastenberg","given":"Zachary J."},{"family":"Sylvester","given":"Karl G."},{"family":"Lee","given":"Henry C."}],"issued":{"date-parts":[["2017",1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0]</w:t>
            </w:r>
            <w:r w:rsidRPr="00F25794">
              <w:rPr>
                <w:rFonts w:ascii="Arial" w:hAnsi="Arial" w:cs="Arial"/>
                <w:sz w:val="20"/>
                <w:szCs w:val="20"/>
              </w:rPr>
              <w:fldChar w:fldCharType="end"/>
            </w:r>
          </w:p>
        </w:tc>
        <w:tc>
          <w:tcPr>
            <w:tcW w:w="4698" w:type="dxa"/>
          </w:tcPr>
          <w:p w14:paraId="2029DC70" w14:textId="77777777" w:rsidR="00104CD2" w:rsidRPr="00F25794" w:rsidRDefault="00104CD2" w:rsidP="003D7DCB">
            <w:pPr>
              <w:rPr>
                <w:rFonts w:ascii="Arial" w:hAnsi="Arial" w:cs="Arial"/>
                <w:sz w:val="20"/>
                <w:szCs w:val="20"/>
              </w:rPr>
            </w:pPr>
            <w:r w:rsidRPr="00F25794">
              <w:rPr>
                <w:rFonts w:ascii="Arial" w:hAnsi="Arial" w:cs="Arial"/>
                <w:sz w:val="20"/>
                <w:szCs w:val="20"/>
              </w:rPr>
              <w:t>Reported mortality by the level of NICU care</w:t>
            </w:r>
          </w:p>
        </w:tc>
      </w:tr>
      <w:tr w:rsidR="00104CD2" w14:paraId="35229D8C" w14:textId="77777777" w:rsidTr="003D7DCB">
        <w:trPr>
          <w:trHeight w:val="267"/>
        </w:trPr>
        <w:tc>
          <w:tcPr>
            <w:tcW w:w="4698" w:type="dxa"/>
          </w:tcPr>
          <w:p w14:paraId="2401A7D5" w14:textId="2CB0D613" w:rsidR="00104CD2" w:rsidRPr="00F25794" w:rsidRDefault="00104CD2" w:rsidP="003D7DCB">
            <w:pPr>
              <w:rPr>
                <w:rFonts w:ascii="Arial" w:hAnsi="Arial" w:cs="Arial"/>
                <w:sz w:val="20"/>
                <w:szCs w:val="20"/>
              </w:rPr>
            </w:pPr>
            <w:r w:rsidRPr="00F25794">
              <w:rPr>
                <w:rFonts w:ascii="Arial" w:hAnsi="Arial" w:cs="Arial"/>
                <w:sz w:val="20"/>
                <w:szCs w:val="20"/>
              </w:rPr>
              <w:t>Du 2014</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nbTT6DcU","properties":{"formattedCitation":"[21]","plainCitation":"[21]","noteIndex":0},"citationItems":[{"id":212,"uris":["http://zotero.org/users/10537515/items/A8R4W6RN"],"itemData":{"id":212,"type":"article-journal","container-title":"World Journal of Pediatrics","DOI":"10.1007/s12519-014-0455-3","ISSN":"1708-8569, 1867-0687","issue":"1","journalAbbreviation":"World J Pediatr","language":"en","page":"69-73","source":"DOI.org (Crossref)","title":"Delivery room surgery: an applicable therapeutic strategy for gastroschisis in developing countries","title-short":"Delivery room surgery","volume":"10","author":[{"family":"Du","given":"Lei"},{"family":"Pan","given":"Wei-Hua"},{"family":"Cai","given":"Wei"},{"family":"Wang","given":"Jun"},{"family":"Wu","given":"Ye-Ming"},{"family":"Shi","given":"Cheng-Ren"}],"issued":{"date-parts":[["2014",2]]}}}],"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1]</w:t>
            </w:r>
            <w:r w:rsidRPr="00F25794">
              <w:rPr>
                <w:rFonts w:ascii="Arial" w:hAnsi="Arial" w:cs="Arial"/>
                <w:sz w:val="20"/>
                <w:szCs w:val="20"/>
              </w:rPr>
              <w:fldChar w:fldCharType="end"/>
            </w:r>
          </w:p>
        </w:tc>
        <w:tc>
          <w:tcPr>
            <w:tcW w:w="4698" w:type="dxa"/>
          </w:tcPr>
          <w:p w14:paraId="6E906940" w14:textId="77777777" w:rsidR="00104CD2" w:rsidRPr="00F25794" w:rsidRDefault="00104CD2" w:rsidP="003D7DCB">
            <w:pPr>
              <w:rPr>
                <w:rFonts w:ascii="Arial" w:hAnsi="Arial" w:cs="Arial"/>
                <w:sz w:val="20"/>
                <w:szCs w:val="20"/>
              </w:rPr>
            </w:pPr>
            <w:r w:rsidRPr="00F25794">
              <w:rPr>
                <w:rFonts w:ascii="Arial" w:hAnsi="Arial" w:cs="Arial"/>
                <w:sz w:val="20"/>
                <w:szCs w:val="20"/>
              </w:rPr>
              <w:t>Middle income setting (China)</w:t>
            </w:r>
          </w:p>
        </w:tc>
      </w:tr>
      <w:tr w:rsidR="00104CD2" w14:paraId="5BA3ED0F" w14:textId="77777777" w:rsidTr="003D7DCB">
        <w:trPr>
          <w:trHeight w:val="273"/>
        </w:trPr>
        <w:tc>
          <w:tcPr>
            <w:tcW w:w="4698" w:type="dxa"/>
          </w:tcPr>
          <w:p w14:paraId="0C02C546" w14:textId="7D223FC1" w:rsidR="00104CD2" w:rsidRPr="00F25794" w:rsidRDefault="00104CD2" w:rsidP="003D7DCB">
            <w:pPr>
              <w:rPr>
                <w:rFonts w:ascii="Arial" w:hAnsi="Arial" w:cs="Arial"/>
                <w:sz w:val="20"/>
                <w:szCs w:val="20"/>
              </w:rPr>
            </w:pPr>
            <w:proofErr w:type="spellStart"/>
            <w:r w:rsidRPr="00F25794">
              <w:rPr>
                <w:rFonts w:ascii="Arial" w:hAnsi="Arial" w:cs="Arial"/>
                <w:sz w:val="20"/>
                <w:szCs w:val="20"/>
              </w:rPr>
              <w:t>Kitchanan</w:t>
            </w:r>
            <w:proofErr w:type="spellEnd"/>
            <w:r w:rsidRPr="00F25794">
              <w:rPr>
                <w:rFonts w:ascii="Arial" w:hAnsi="Arial" w:cs="Arial"/>
                <w:sz w:val="20"/>
                <w:szCs w:val="20"/>
              </w:rPr>
              <w:t xml:space="preserve"> 2000</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IHDAVA26","properties":{"formattedCitation":"[22]","plainCitation":"[22]","noteIndex":0},"citationItems":[{"id":198,"uris":["http://zotero.org/users/10537515/items/ZGRL5BWH"],"itemData":{"id":198,"type":"article-journal","abstract":"Objective\n              : To study neonatal outcomes associated with gastroschisis and exomphalos in a regional neonatal unit.\n            \n            \n              Methods\n              : A retrospective (1988–97) data analysis to study the effect of the type of defect/surgery, mode/place of delivery and associated anomalies on time to start and reach full feeds, duration of total parental nutrition (TPN) support and total hospital stay. Exact bivariate test procedures were used for data analysis.\n            \n            \n              Results\n              : Twenty</w:instrText>
            </w:r>
            <w:r w:rsidR="00547621">
              <w:rPr>
                <w:rFonts w:ascii="Cambria Math" w:hAnsi="Cambria Math" w:cs="Cambria Math"/>
                <w:sz w:val="20"/>
                <w:szCs w:val="20"/>
              </w:rPr>
              <w:instrText>‐</w:instrText>
            </w:r>
            <w:r w:rsidR="00547621">
              <w:rPr>
                <w:rFonts w:ascii="Arial" w:hAnsi="Arial" w:cs="Arial"/>
                <w:sz w:val="20"/>
                <w:szCs w:val="20"/>
              </w:rPr>
              <w:instrText>one cases of gastroschisis (17 inborn) and five cases (four inborn) of exomphalos were identified. Of these, 23.8% cases of gastroschisis and 60% of cases of exomphalos had associated gut anomalies. The survival rates for gastroschisis and exomphalos were 91 and 100%, respectively. The median time to start and reach full enteral feeds in outborn neonates was longer than in inborn neonates (9\n              vs\n              25 days, respectively,\n              P\n              = 0.01; and 16\n              vs\n              49 days, respectively,\n              P\n              = 0.01), as was the duration of TPN support (14\n              vs\n              42 days, respectively;\n              P\n              = 0.02). Neonates with gastroschisis had significant delays in starting and reaching full feeds compared with neonates with exomphalos (median 13\n              vs\n              4.5 days, respectively,\n              P\n              = 0.03; and 24\n              vs\n              8, respectively,\n              P\n              = 0.02) and they required prolonged support with TPN (median 23\n              vs\n              6 days, respectively;\n              P\n              = 0.01). Antenatal detection was significantly more frequent in inborn compared with outborn neonates (100\n              vs\n              67%, respectively;\n              P\n              = 0.03). The severity of associated gut anomalies and the delivery to surgery interval did not differ significantly to explain the increased morbidity in outborn neonates. Outcome was not significantly different after analysis by type of surgery and mode of delivery.\n            \n            \n              Conclusions\n              : Increased morbidity in outborn neonates may be related to factors such as temperature, care, hydration status, care of the defect and vascular compromise of prolapsed gut during prolonged transportation.","container-title":"Journal of Paediatrics and Child Health","DOI":"10.1046/j.1440-1754.2000.00551.x","ISSN":"1034-4810, 1440-1754","issue":"5","journalAbbreviation":"J Paediatrics Child Health","language":"en","page":"428-430","source":"DOI.org (Crossref)","title":"Neonatal outcome of gastroschisis and exomphalos: A 10</w:instrText>
            </w:r>
            <w:r w:rsidR="00547621">
              <w:rPr>
                <w:rFonts w:ascii="Cambria Math" w:hAnsi="Cambria Math" w:cs="Cambria Math"/>
                <w:sz w:val="20"/>
                <w:szCs w:val="20"/>
              </w:rPr>
              <w:instrText>‐</w:instrText>
            </w:r>
            <w:r w:rsidR="00547621">
              <w:rPr>
                <w:rFonts w:ascii="Arial" w:hAnsi="Arial" w:cs="Arial"/>
                <w:sz w:val="20"/>
                <w:szCs w:val="20"/>
              </w:rPr>
              <w:instrText xml:space="preserve">year review","title-short":"Neonatal outcome of gastroschisis and exomphalos","volume":"36","author":[{"family":"Kitchanan","given":"S"},{"family":"Patole","given":"Sk"},{"family":"Muller","given":"R"},{"family":"Whitehall","given":"Js"}],"issued":{"date-parts":[["2000",10]]}}}],"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2]</w:t>
            </w:r>
            <w:r w:rsidRPr="00F25794">
              <w:rPr>
                <w:rFonts w:ascii="Arial" w:hAnsi="Arial" w:cs="Arial"/>
                <w:sz w:val="20"/>
                <w:szCs w:val="20"/>
              </w:rPr>
              <w:fldChar w:fldCharType="end"/>
            </w:r>
          </w:p>
        </w:tc>
        <w:tc>
          <w:tcPr>
            <w:tcW w:w="4698" w:type="dxa"/>
          </w:tcPr>
          <w:p w14:paraId="6156D7DC" w14:textId="77777777" w:rsidR="00104CD2" w:rsidRPr="00F25794" w:rsidRDefault="00104CD2" w:rsidP="003D7DCB">
            <w:pPr>
              <w:rPr>
                <w:rFonts w:ascii="Arial" w:hAnsi="Arial" w:cs="Arial"/>
                <w:sz w:val="20"/>
                <w:szCs w:val="20"/>
              </w:rPr>
            </w:pPr>
            <w:r w:rsidRPr="00F25794">
              <w:rPr>
                <w:rFonts w:ascii="Arial" w:hAnsi="Arial" w:cs="Arial"/>
                <w:sz w:val="20"/>
                <w:szCs w:val="20"/>
              </w:rPr>
              <w:t xml:space="preserve">Population </w:t>
            </w:r>
            <w:proofErr w:type="gramStart"/>
            <w:r w:rsidRPr="00F25794">
              <w:rPr>
                <w:rFonts w:ascii="Arial" w:hAnsi="Arial" w:cs="Arial"/>
                <w:sz w:val="20"/>
                <w:szCs w:val="20"/>
              </w:rPr>
              <w:t>overlap</w:t>
            </w:r>
            <w:proofErr w:type="gramEnd"/>
            <w:r w:rsidRPr="00F25794">
              <w:rPr>
                <w:rFonts w:ascii="Arial" w:hAnsi="Arial" w:cs="Arial"/>
                <w:sz w:val="20"/>
                <w:szCs w:val="20"/>
              </w:rPr>
              <w:t xml:space="preserve"> with Kandasamy 2010</w:t>
            </w:r>
          </w:p>
        </w:tc>
      </w:tr>
      <w:tr w:rsidR="00104CD2" w14:paraId="07437439" w14:textId="77777777" w:rsidTr="003D7DCB">
        <w:trPr>
          <w:trHeight w:val="265"/>
        </w:trPr>
        <w:tc>
          <w:tcPr>
            <w:tcW w:w="4698" w:type="dxa"/>
          </w:tcPr>
          <w:p w14:paraId="3ACA45FF" w14:textId="1024F7CC" w:rsidR="00104CD2" w:rsidRPr="00F25794" w:rsidRDefault="00104CD2" w:rsidP="003D7DCB">
            <w:pPr>
              <w:rPr>
                <w:rFonts w:ascii="Arial" w:hAnsi="Arial" w:cs="Arial"/>
                <w:sz w:val="20"/>
                <w:szCs w:val="20"/>
              </w:rPr>
            </w:pPr>
            <w:proofErr w:type="spellStart"/>
            <w:r w:rsidRPr="00F25794">
              <w:rPr>
                <w:rFonts w:ascii="Arial" w:hAnsi="Arial" w:cs="Arial"/>
                <w:sz w:val="20"/>
                <w:szCs w:val="20"/>
              </w:rPr>
              <w:t>Machaea</w:t>
            </w:r>
            <w:proofErr w:type="spellEnd"/>
            <w:r w:rsidRPr="00F25794">
              <w:rPr>
                <w:rFonts w:ascii="Arial" w:hAnsi="Arial" w:cs="Arial"/>
                <w:sz w:val="20"/>
                <w:szCs w:val="20"/>
              </w:rPr>
              <w:t xml:space="preserve"> 202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Z8J76F5i","properties":{"formattedCitation":"[23]","plainCitation":"[23]","noteIndex":0},"citationItems":[{"id":215,"uris":["http://zotero.org/users/10537515/items/SBFG2E89"],"itemData":{"id":215,"type":"article-journal","abstract":"Context:\n              Gastroschisis is a common abdominal wall defect faced by paediatric surgeons worldwide. Early gastroschisis detection, access to improved neonatal intensive care, parenteral nutrition and surgical techniques have led to a reported improvement in mortality of between 4% and 8% in high-income countries. In low to middle income countries, such as in Southern Africa, however, there is as much as 84% mortality among patients with gastroschisis. This is thought to be due to factors such as lack of antenatal screening, access to neonatal intensive care services and parenteral nutrition.\n            \n            \n              Aims:\n              The purpose of this study was to calculate the prevalence of gastroschisis and report on its neonatal mortality in the Eastern Cape Province of South Africa.\n            \n            \n              Settings and Design:\n              A retrospective observational study on all neonates with gastroschisis, presenting to a tertiary facility offering paediatric surgical services within the Eastern Cape Province from 1 January 2016 to 31 December 2018.\n            \n            \n              Subjects and Methods:\n              A convenience sampling method was used in retrieving patient files for the study period. Statistical analysis used: Stata version 13.\n            \n            \n              Results:\n              \n                Thirty-seven neonates were included in the study. The prevalence of gastroschisis ranged from 0.07% to 0.18% throughout the 3-year study. The majority (81%) of the neonates were outborn and delivered by mode of caesarean section. Nearly 60% (\n                n\n                = 22) were female. 54% (\n                n\n                = 20) of neonates died within the neonatal period.\n              \n            \n            \n              Conclusions:\n              The majority of the neonates in this study were outborn and female. Although their mortality rate was higher than reported in high-income countries, it was much improved from what is reported in the low to middle income countries.","container-title":"African Journal of Paediatric Surgery","DOI":"10.4103/ajps.ajps_178_21","ISSN":"0189-6725","issue":"1","language":"en","page":"46-50","source":"DOI.org (Crossref)","title":"Prevalence of Gastroschisis and its Neonatal Mortality in the Eastern Cape Province tertiary Institutions","volume":"20","author":[{"family":"Machaea","given":"Sello S."},{"family":"Chitnis","given":"Milind R."},{"family":"Nongena","given":"Phumza"}],"issued":{"date-parts":[["2023",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3]</w:t>
            </w:r>
            <w:r w:rsidRPr="00F25794">
              <w:rPr>
                <w:rFonts w:ascii="Arial" w:hAnsi="Arial" w:cs="Arial"/>
                <w:sz w:val="20"/>
                <w:szCs w:val="20"/>
              </w:rPr>
              <w:fldChar w:fldCharType="end"/>
            </w:r>
          </w:p>
        </w:tc>
        <w:tc>
          <w:tcPr>
            <w:tcW w:w="4698" w:type="dxa"/>
          </w:tcPr>
          <w:p w14:paraId="7CEC108A" w14:textId="77777777" w:rsidR="00104CD2" w:rsidRPr="00F25794" w:rsidRDefault="00104CD2" w:rsidP="003D7DCB">
            <w:pPr>
              <w:rPr>
                <w:rFonts w:ascii="Arial" w:hAnsi="Arial" w:cs="Arial"/>
                <w:sz w:val="20"/>
                <w:szCs w:val="20"/>
              </w:rPr>
            </w:pPr>
            <w:r w:rsidRPr="00F25794">
              <w:rPr>
                <w:rFonts w:ascii="Arial" w:hAnsi="Arial" w:cs="Arial"/>
                <w:sz w:val="20"/>
                <w:szCs w:val="20"/>
              </w:rPr>
              <w:t>Middle income setting (South Africa)</w:t>
            </w:r>
          </w:p>
        </w:tc>
      </w:tr>
      <w:tr w:rsidR="00104CD2" w14:paraId="20D597E9" w14:textId="77777777" w:rsidTr="003D7DCB">
        <w:trPr>
          <w:trHeight w:val="256"/>
        </w:trPr>
        <w:tc>
          <w:tcPr>
            <w:tcW w:w="4698" w:type="dxa"/>
          </w:tcPr>
          <w:p w14:paraId="41CE6C60" w14:textId="3EC174A2" w:rsidR="00104CD2" w:rsidRPr="00F25794" w:rsidRDefault="00104CD2" w:rsidP="003D7DCB">
            <w:pPr>
              <w:rPr>
                <w:rFonts w:ascii="Arial" w:hAnsi="Arial" w:cs="Arial"/>
                <w:sz w:val="20"/>
                <w:szCs w:val="20"/>
              </w:rPr>
            </w:pPr>
            <w:r w:rsidRPr="00F25794">
              <w:rPr>
                <w:rFonts w:ascii="Arial" w:hAnsi="Arial" w:cs="Arial"/>
                <w:sz w:val="20"/>
                <w:szCs w:val="20"/>
              </w:rPr>
              <w:t>Muniz 2021</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tMmww1fd","properties":{"formattedCitation":"[24]","plainCitation":"[24]","noteIndex":0},"citationItems":[{"id":216,"uris":["http://zotero.org/users/10537515/items/UDHQRS3V"],"itemData":{"id":216,"type":"article-journal","container-title":"Jornal de Pediatria","DOI":"10.1016/j.jped.2021.02.004","ISSN":"00217557","issue":"6","journalAbbreviation":"Jornal de Pediatria","language":"en","page":"670-675","source":"DOI.org (Crossref)","title":"Influence of birthplace on gastroschisis outcomes in a state in the southeastern region of Brazil","volume":"97","author":[{"family":"Muniz","given":"Virginia Maria"},{"family":"Lima Netto","given":"Antônio"},{"family":"Carvalho","given":"Katia Souza"},{"family":"Valle","given":"Cláudia Saleme Do"},{"family":"Salaroli","given":"Luciane Bresciani"},{"family":"Zandonade","given":"Eliana"}],"issued":{"date-parts":[["2021",1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4]</w:t>
            </w:r>
            <w:r w:rsidRPr="00F25794">
              <w:rPr>
                <w:rFonts w:ascii="Arial" w:hAnsi="Arial" w:cs="Arial"/>
                <w:sz w:val="20"/>
                <w:szCs w:val="20"/>
              </w:rPr>
              <w:fldChar w:fldCharType="end"/>
            </w:r>
          </w:p>
        </w:tc>
        <w:tc>
          <w:tcPr>
            <w:tcW w:w="4698" w:type="dxa"/>
          </w:tcPr>
          <w:p w14:paraId="27206529" w14:textId="77777777" w:rsidR="00104CD2" w:rsidRPr="00F25794" w:rsidRDefault="00104CD2" w:rsidP="003D7DCB">
            <w:pPr>
              <w:rPr>
                <w:rFonts w:ascii="Arial" w:hAnsi="Arial" w:cs="Arial"/>
                <w:sz w:val="20"/>
                <w:szCs w:val="20"/>
              </w:rPr>
            </w:pPr>
            <w:r w:rsidRPr="00F25794">
              <w:rPr>
                <w:rFonts w:ascii="Arial" w:hAnsi="Arial" w:cs="Arial"/>
                <w:sz w:val="20"/>
                <w:szCs w:val="20"/>
              </w:rPr>
              <w:t>Middle income setting (Brazil)</w:t>
            </w:r>
          </w:p>
        </w:tc>
      </w:tr>
      <w:tr w:rsidR="00104CD2" w14:paraId="7ACCE9CA" w14:textId="77777777" w:rsidTr="003D7DCB">
        <w:trPr>
          <w:trHeight w:val="301"/>
        </w:trPr>
        <w:tc>
          <w:tcPr>
            <w:tcW w:w="4698" w:type="dxa"/>
          </w:tcPr>
          <w:p w14:paraId="3D317A18" w14:textId="2740F2E9" w:rsidR="00104CD2" w:rsidRPr="00F25794" w:rsidRDefault="00104CD2" w:rsidP="003D7DCB">
            <w:pPr>
              <w:rPr>
                <w:rFonts w:ascii="Arial" w:hAnsi="Arial" w:cs="Arial"/>
                <w:sz w:val="20"/>
                <w:szCs w:val="20"/>
              </w:rPr>
            </w:pPr>
            <w:r w:rsidRPr="00F25794">
              <w:rPr>
                <w:rFonts w:ascii="Arial" w:hAnsi="Arial" w:cs="Arial"/>
                <w:sz w:val="20"/>
                <w:szCs w:val="20"/>
              </w:rPr>
              <w:t>Murphy 2007</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yu61rljk","properties":{"formattedCitation":"[25]","plainCitation":"[25]","noteIndex":0},"citationItems":[{"id":315,"uris":["http://zotero.org/users/10537515/items/VGKPIDA9"],"itemData":{"id":315,"type":"article-journal","container-title":"Pediatric Surgery International","DOI":"10.1007/s00383-007-2001-z","ISSN":"0179-0358, 1437-9813","issue":"11","journalAbbreviation":"Pediatr Surg Int","language":"en","license":"http://www.springer.com/tdm","page":"1059-1063","source":"DOI.org (Crossref)","title":"Gastroschisis and exomphalos in Ireland 1998–2004. Does antenatal diagnosis impact on outcome?","volume":"23","author":[{"family":"Murphy","given":"F. L."},{"family":"Mazlan","given":"T. A."},{"family":"Tarheen","given":"F."},{"family":"Corbally","given":"M. T."},{"family":"Puri","given":"P."}],"issued":{"date-parts":[["2007",10,15]]}}}],"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5]</w:t>
            </w:r>
            <w:r w:rsidRPr="00F25794">
              <w:rPr>
                <w:rFonts w:ascii="Arial" w:hAnsi="Arial" w:cs="Arial"/>
                <w:sz w:val="20"/>
                <w:szCs w:val="20"/>
              </w:rPr>
              <w:fldChar w:fldCharType="end"/>
            </w:r>
          </w:p>
        </w:tc>
        <w:tc>
          <w:tcPr>
            <w:tcW w:w="4698" w:type="dxa"/>
          </w:tcPr>
          <w:p w14:paraId="2E25CA41" w14:textId="77777777" w:rsidR="00104CD2" w:rsidRPr="00F25794" w:rsidRDefault="00104CD2" w:rsidP="003D7DCB">
            <w:pPr>
              <w:rPr>
                <w:rFonts w:ascii="Arial" w:hAnsi="Arial" w:cs="Arial"/>
                <w:sz w:val="20"/>
                <w:szCs w:val="20"/>
              </w:rPr>
            </w:pPr>
            <w:r w:rsidRPr="00F25794">
              <w:rPr>
                <w:rFonts w:ascii="Arial" w:hAnsi="Arial" w:cs="Arial"/>
                <w:sz w:val="20"/>
                <w:szCs w:val="20"/>
              </w:rPr>
              <w:t>Mortality among antenatally diagnosed and postnatally diagnosed gastroschisis were reported.</w:t>
            </w:r>
          </w:p>
        </w:tc>
      </w:tr>
      <w:tr w:rsidR="00104CD2" w14:paraId="3862205C" w14:textId="77777777" w:rsidTr="003D7DCB">
        <w:trPr>
          <w:trHeight w:val="558"/>
        </w:trPr>
        <w:tc>
          <w:tcPr>
            <w:tcW w:w="4698" w:type="dxa"/>
          </w:tcPr>
          <w:p w14:paraId="2231E3D8" w14:textId="0B99BBE3" w:rsidR="00104CD2" w:rsidRPr="00F25794" w:rsidRDefault="00104CD2" w:rsidP="003D7DCB">
            <w:pPr>
              <w:rPr>
                <w:rFonts w:ascii="Arial" w:hAnsi="Arial" w:cs="Arial"/>
                <w:sz w:val="20"/>
                <w:szCs w:val="20"/>
              </w:rPr>
            </w:pPr>
            <w:r w:rsidRPr="00F25794">
              <w:rPr>
                <w:rFonts w:ascii="Arial" w:hAnsi="Arial" w:cs="Arial"/>
                <w:sz w:val="20"/>
                <w:szCs w:val="20"/>
              </w:rPr>
              <w:lastRenderedPageBreak/>
              <w:t>Singh 200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92uuKrVu","properties":{"formattedCitation":"[26]","plainCitation":"[26]","noteIndex":0},"citationItems":[{"id":316,"uris":["http://zotero.org/users/10537515/items/7Q9TSD6R"],"itemData":{"id":316,"type":"article-journal","container-title":"Pediatric Surgery International","DOI":"10.1007/s00383-002-0886-0","ISSN":"0179-0358, 1437-9813","issue":"4","journalAbbreviation":"Ped Surgery Int","language":"en","license":"http://www.springer.com/tdm","page":"260-265","source":"DOI.org (Crossref)","title":"Gastroschisis: determinants of neonatal outcome","title-short":"Gastroschisis","volume":"19","author":[{"family":"Singh","given":"S. J."},{"family":"Fraser","given":"A."},{"family":"Leditschke","given":"J. F."},{"family":"Spence","given":"K."},{"family":"Kimble","given":"R."},{"family":"Dalby-Payne","given":"J."},{"family":"Baskaranathan","given":"S."},{"family":"Barr","given":"P."},{"family":"Halliday","given":"R."},{"family":"Badawi","given":"N."},{"family":"Peat","given":"J. K."},{"family":"Glasson","given":"M."},{"family":"Cass","given":"D."}],"issued":{"date-parts":[["2003",6]]}}}],"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6]</w:t>
            </w:r>
            <w:r w:rsidRPr="00F25794">
              <w:rPr>
                <w:rFonts w:ascii="Arial" w:hAnsi="Arial" w:cs="Arial"/>
                <w:sz w:val="20"/>
                <w:szCs w:val="20"/>
              </w:rPr>
              <w:fldChar w:fldCharType="end"/>
            </w:r>
          </w:p>
        </w:tc>
        <w:tc>
          <w:tcPr>
            <w:tcW w:w="4698" w:type="dxa"/>
          </w:tcPr>
          <w:p w14:paraId="6EFE99E0" w14:textId="77777777" w:rsidR="00104CD2" w:rsidRPr="00F25794" w:rsidRDefault="00104CD2" w:rsidP="003D7DCB">
            <w:pPr>
              <w:rPr>
                <w:rFonts w:ascii="Arial" w:hAnsi="Arial" w:cs="Arial"/>
                <w:sz w:val="20"/>
                <w:szCs w:val="20"/>
              </w:rPr>
            </w:pPr>
            <w:r w:rsidRPr="00F25794">
              <w:rPr>
                <w:rFonts w:ascii="Arial" w:hAnsi="Arial" w:cs="Arial"/>
                <w:sz w:val="20"/>
                <w:szCs w:val="20"/>
              </w:rPr>
              <w:t xml:space="preserve">Compared mortality between infants born near versus far from the tertiary </w:t>
            </w:r>
            <w:proofErr w:type="spellStart"/>
            <w:r w:rsidRPr="00F25794">
              <w:rPr>
                <w:rFonts w:ascii="Arial" w:hAnsi="Arial" w:cs="Arial"/>
                <w:sz w:val="20"/>
                <w:szCs w:val="20"/>
              </w:rPr>
              <w:t>center</w:t>
            </w:r>
            <w:proofErr w:type="spellEnd"/>
            <w:r w:rsidRPr="00F25794">
              <w:rPr>
                <w:rFonts w:ascii="Arial" w:hAnsi="Arial" w:cs="Arial"/>
                <w:sz w:val="20"/>
                <w:szCs w:val="20"/>
              </w:rPr>
              <w:t>.</w:t>
            </w:r>
          </w:p>
        </w:tc>
      </w:tr>
      <w:tr w:rsidR="00104CD2" w14:paraId="48799BA9" w14:textId="77777777" w:rsidTr="003D7DCB">
        <w:trPr>
          <w:trHeight w:val="268"/>
        </w:trPr>
        <w:tc>
          <w:tcPr>
            <w:tcW w:w="4698" w:type="dxa"/>
          </w:tcPr>
          <w:p w14:paraId="2780382C" w14:textId="5E647E99" w:rsidR="00104CD2" w:rsidRPr="00F25794" w:rsidRDefault="00104CD2" w:rsidP="003D7DCB">
            <w:pPr>
              <w:rPr>
                <w:rFonts w:ascii="Arial" w:hAnsi="Arial" w:cs="Arial"/>
                <w:sz w:val="20"/>
                <w:szCs w:val="20"/>
              </w:rPr>
            </w:pPr>
            <w:r w:rsidRPr="00F25794">
              <w:rPr>
                <w:rFonts w:ascii="Arial" w:hAnsi="Arial" w:cs="Arial"/>
                <w:sz w:val="20"/>
                <w:szCs w:val="20"/>
              </w:rPr>
              <w:t>Vilela 2001</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i21MbgE","properties":{"formattedCitation":"[27]","plainCitation":"[27]","noteIndex":0},"citationItems":[{"id":219,"uris":["http://zotero.org/users/10537515/items/PHTQFDU8"],"itemData":{"id":219,"type":"article-journal","abstract":"BACKGROUND/PURPOSE: The aim of this study was to determine the frequency of postoperative death and to identify factors associated with adverse prognosis in cases of gastroschisis managed in a tertiary hospital of Brazil.\nMETHODS: A retrospective transverse study was conducted including all cases of gastroschisis managed at Instituto Materno-Infantil De Pernambuco (IMIP), Recife, Brazil, between January 1995 and December 1999 (n = 31). Prevalence risk (PR) was determined for several prenatal, intraoperative, and postoperative factors.\nRESULTS: Overall mortality rate was 52% (16 cases), and sepsis was the main cause of death (93.8%). Prenatal diagnosis reduced about 70% the risk of death. Preterm and low birth weight babies had about 3 times increase in the risk of death. Risk of death was increased twice among outborn babies, but there was no association with delivery route. Increase in risk of neonatal death was related to these other factors: birth-to-admission interval longer than 2 hours and birth-to-surgery interval longer than 4 hours. Prevalence risk also was greater with staged silo repair, poor clinical conditions before surgery, and when mechanical ventilation was needed.\nCONCLUSIONS: A high mortality rate was associated with absence of prenatal diagnosis, prematurity, low birth weight, delivery outside the tertiary center, and delayed surgery, worsening clinical conditions that preclude primary closure and increases need of mechanical ventilation. J Pediatr Surg 36:559-564.","container-title":"Journal of Pediatric Surgery","DOI":"10.1053/jpsu.2001.22282","ISSN":"0022-3468","issue":"4","journalAbbreviation":"J Pediatr Surg","language":"eng","note":"PMID: 11283877","page":"559-564","source":"PubMed","title":"Risk factors for adverse outcome of newborns with gastroschisis in a Brazilian hospital","volume":"36","author":[{"family":"Vilela","given":"P. C."},{"family":"Ramos De Amorim","given":"M. M."},{"family":"Falbo","given":"G. H."},{"family":"Santos","given":"L. C."}],"issued":{"date-parts":[["2001",4]]}}}],"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7]</w:t>
            </w:r>
            <w:r w:rsidRPr="00F25794">
              <w:rPr>
                <w:rFonts w:ascii="Arial" w:hAnsi="Arial" w:cs="Arial"/>
                <w:sz w:val="20"/>
                <w:szCs w:val="20"/>
              </w:rPr>
              <w:fldChar w:fldCharType="end"/>
            </w:r>
          </w:p>
        </w:tc>
        <w:tc>
          <w:tcPr>
            <w:tcW w:w="4698" w:type="dxa"/>
          </w:tcPr>
          <w:p w14:paraId="7CF7C626" w14:textId="77777777" w:rsidR="00104CD2" w:rsidRPr="00F25794" w:rsidRDefault="00104CD2" w:rsidP="003D7DCB">
            <w:pPr>
              <w:rPr>
                <w:rFonts w:ascii="Arial" w:hAnsi="Arial" w:cs="Arial"/>
                <w:sz w:val="20"/>
                <w:szCs w:val="20"/>
              </w:rPr>
            </w:pPr>
            <w:r w:rsidRPr="00F25794">
              <w:rPr>
                <w:rFonts w:ascii="Arial" w:hAnsi="Arial" w:cs="Arial"/>
                <w:sz w:val="20"/>
                <w:szCs w:val="20"/>
              </w:rPr>
              <w:t>Middle income setting (Brazil)</w:t>
            </w:r>
          </w:p>
        </w:tc>
      </w:tr>
      <w:tr w:rsidR="00104CD2" w:rsidRPr="00BD50FF" w14:paraId="78018AA7" w14:textId="77777777" w:rsidTr="003D7DCB">
        <w:trPr>
          <w:trHeight w:val="504"/>
        </w:trPr>
        <w:tc>
          <w:tcPr>
            <w:tcW w:w="9396" w:type="dxa"/>
            <w:gridSpan w:val="2"/>
          </w:tcPr>
          <w:p w14:paraId="7C5585F9" w14:textId="77777777" w:rsidR="00104CD2" w:rsidRPr="00F25794" w:rsidRDefault="00104CD2" w:rsidP="003D7DCB">
            <w:pPr>
              <w:rPr>
                <w:rFonts w:ascii="Arial" w:hAnsi="Arial" w:cs="Arial"/>
                <w:b/>
                <w:bCs/>
                <w:sz w:val="20"/>
                <w:szCs w:val="20"/>
              </w:rPr>
            </w:pPr>
            <w:r w:rsidRPr="00F25794">
              <w:rPr>
                <w:rFonts w:ascii="Arial" w:hAnsi="Arial" w:cs="Arial"/>
                <w:b/>
                <w:bCs/>
                <w:sz w:val="20"/>
                <w:szCs w:val="20"/>
              </w:rPr>
              <w:t>Surgical Necrotising Enterocolitis</w:t>
            </w:r>
          </w:p>
        </w:tc>
      </w:tr>
      <w:tr w:rsidR="00104CD2" w14:paraId="2A4B1D99" w14:textId="77777777" w:rsidTr="003D7DCB">
        <w:trPr>
          <w:trHeight w:val="493"/>
        </w:trPr>
        <w:tc>
          <w:tcPr>
            <w:tcW w:w="4698" w:type="dxa"/>
          </w:tcPr>
          <w:p w14:paraId="6E3129C4" w14:textId="2887FDC2" w:rsidR="00104CD2" w:rsidRPr="00F25794" w:rsidRDefault="00104CD2" w:rsidP="003D7DCB">
            <w:pPr>
              <w:rPr>
                <w:rFonts w:ascii="Arial" w:hAnsi="Arial" w:cs="Arial"/>
                <w:sz w:val="20"/>
                <w:szCs w:val="20"/>
              </w:rPr>
            </w:pPr>
            <w:r w:rsidRPr="00F25794">
              <w:rPr>
                <w:rFonts w:ascii="Arial" w:hAnsi="Arial" w:cs="Arial"/>
                <w:sz w:val="20"/>
                <w:szCs w:val="20"/>
              </w:rPr>
              <w:t>Murthy 2014</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hOFqfueE","properties":{"formattedCitation":"[28]","plainCitation":"[28]","noteIndex":0},"citationItems":[{"id":317,"uris":["http://zotero.org/users/10537515/items/KNVJWXRB"],"itemData":{"id":317,"type":"article-journal","container-title":"Journal of Perinatology","DOI":"10.1038/jp.2014.153","ISSN":"0743-8346, 1476-5543","issue":"10","journalAbbreviation":"J Perinatol","language":"en","page":"736-740","source":"DOI.org (Crossref)","title":"Short-term outcomes for preterm infants with surgical necrotizing enterocolitis","volume":"34","author":[{"family":"Murthy","given":"K"},{"family":"Yanowitz","given":"T D"},{"family":"DiGeronimo","given":"R"},{"family":"Dykes","given":"F D"},{"family":"Zaniletti","given":"I"},{"family":"Sharma","given":"J"},{"family":"Sullivan","given":"K M"},{"family":"Mirpuri","given":"J"},{"family":"Evans","given":"J R"},{"family":"Wadhawan","given":"R"},{"family":"Piazza","given":"A"},{"family":"Adams-Chapman","given":"I"},{"family":"Asselin","given":"J M"},{"family":"Short","given":"B L"},{"family":"Padula","given":"M A"},{"family":"Durand","given":"D J"},{"family":"Pallotto","given":"E K"},{"family":"Reber","given":"K M"}],"issued":{"date-parts":[["2014",10]]}}}],"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8]</w:t>
            </w:r>
            <w:r w:rsidRPr="00F25794">
              <w:rPr>
                <w:rFonts w:ascii="Arial" w:hAnsi="Arial" w:cs="Arial"/>
                <w:sz w:val="20"/>
                <w:szCs w:val="20"/>
              </w:rPr>
              <w:fldChar w:fldCharType="end"/>
            </w:r>
          </w:p>
        </w:tc>
        <w:tc>
          <w:tcPr>
            <w:tcW w:w="4698" w:type="dxa"/>
          </w:tcPr>
          <w:p w14:paraId="6F1C4334" w14:textId="77777777" w:rsidR="00104CD2" w:rsidRPr="00F25794" w:rsidRDefault="00104CD2" w:rsidP="003D7DCB">
            <w:pPr>
              <w:rPr>
                <w:rFonts w:ascii="Arial" w:hAnsi="Arial" w:cs="Arial"/>
                <w:sz w:val="20"/>
                <w:szCs w:val="20"/>
              </w:rPr>
            </w:pPr>
            <w:r w:rsidRPr="00F25794">
              <w:rPr>
                <w:rFonts w:ascii="Arial" w:hAnsi="Arial" w:cs="Arial"/>
                <w:sz w:val="20"/>
                <w:szCs w:val="20"/>
              </w:rPr>
              <w:t>Mortality among transferred versus non -transferred infants with surgical NEC was not reported.</w:t>
            </w:r>
          </w:p>
        </w:tc>
      </w:tr>
      <w:tr w:rsidR="00104CD2" w14:paraId="12681827" w14:textId="77777777" w:rsidTr="003D7DCB">
        <w:trPr>
          <w:trHeight w:val="475"/>
        </w:trPr>
        <w:tc>
          <w:tcPr>
            <w:tcW w:w="9396" w:type="dxa"/>
            <w:gridSpan w:val="2"/>
          </w:tcPr>
          <w:p w14:paraId="1EBB4C3A" w14:textId="77777777" w:rsidR="00104CD2" w:rsidRPr="00F25794" w:rsidRDefault="00104CD2" w:rsidP="003D7DCB">
            <w:pPr>
              <w:rPr>
                <w:rFonts w:ascii="Arial" w:hAnsi="Arial" w:cs="Arial"/>
                <w:sz w:val="20"/>
                <w:szCs w:val="20"/>
              </w:rPr>
            </w:pPr>
            <w:r w:rsidRPr="00F25794">
              <w:rPr>
                <w:rFonts w:ascii="Arial" w:hAnsi="Arial" w:cs="Arial"/>
                <w:b/>
                <w:bCs/>
                <w:sz w:val="20"/>
                <w:szCs w:val="20"/>
              </w:rPr>
              <w:t>Congenital Intestinal Conditions</w:t>
            </w:r>
          </w:p>
        </w:tc>
      </w:tr>
      <w:tr w:rsidR="00104CD2" w14:paraId="04ED4E36" w14:textId="77777777" w:rsidTr="003D7DCB">
        <w:trPr>
          <w:trHeight w:val="274"/>
        </w:trPr>
        <w:tc>
          <w:tcPr>
            <w:tcW w:w="4698" w:type="dxa"/>
          </w:tcPr>
          <w:p w14:paraId="3E7343CB" w14:textId="3050F3CA" w:rsidR="00104CD2" w:rsidRPr="00F25794" w:rsidRDefault="00104CD2" w:rsidP="003D7DCB">
            <w:pPr>
              <w:rPr>
                <w:rFonts w:ascii="Arial" w:hAnsi="Arial" w:cs="Arial"/>
                <w:sz w:val="20"/>
                <w:szCs w:val="20"/>
              </w:rPr>
            </w:pPr>
            <w:r w:rsidRPr="00F25794">
              <w:rPr>
                <w:rFonts w:ascii="Arial" w:hAnsi="Arial" w:cs="Arial"/>
                <w:sz w:val="20"/>
                <w:szCs w:val="20"/>
              </w:rPr>
              <w:t>Gibson 2024</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1tdnf87e2s","properties":{"formattedCitation":"[29]","plainCitation":"[29]","noteIndex":0},"citationItems":[{"id":351,"uris":["http://zotero.org/users/10537515/items/NC467MVL"],"itemData":{"id":351,"type":"article-journal","abstract":"Background\n              Malrotation and volvulus classically present with bilious vomiting. It is more common earlier in life, but there are other causes of bile</w:instrText>
            </w:r>
            <w:r w:rsidR="00547621">
              <w:rPr>
                <w:rFonts w:ascii="Cambria Math" w:hAnsi="Cambria Math" w:cs="Cambria Math"/>
                <w:sz w:val="20"/>
                <w:szCs w:val="20"/>
              </w:rPr>
              <w:instrText>‐</w:instrText>
            </w:r>
            <w:r w:rsidR="00547621">
              <w:rPr>
                <w:rFonts w:ascii="Arial" w:hAnsi="Arial" w:cs="Arial"/>
                <w:sz w:val="20"/>
                <w:szCs w:val="20"/>
              </w:rPr>
              <w:instrText>stained vomiting. This leads some clinicians to ‘watch and wait’. In the presence of a volvulus, this is potentially a fatal decision. It is not clear from the literature if there is a safe time window in which children can be observed in the hope of avoiding transfers or radiological investigations.\n            \n            \n              Aim\n              To determine whether time to identification and management of midgut volvulus correlated with morbidity and mortality; and whether there were patterns to transition of care.\n            \n            \n              Methods\n              Multicentre, retrospective review of all children with malrotation ± volvulus at two tertiary children's hospitals in Brisbane from 2000 to 2012. Data collected included age at presentation, timing between symptom onset and presentation, radiological findings, and definitive surgical management. Outcomes included patient length of stay (LOS), total parenteral nutrition (TPN) duration, re</w:instrText>
            </w:r>
            <w:r w:rsidR="00547621">
              <w:rPr>
                <w:rFonts w:ascii="Cambria Math" w:hAnsi="Cambria Math" w:cs="Cambria Math"/>
                <w:sz w:val="20"/>
                <w:szCs w:val="20"/>
              </w:rPr>
              <w:instrText>‐</w:instrText>
            </w:r>
            <w:r w:rsidR="00547621">
              <w:rPr>
                <w:rFonts w:ascii="Arial" w:hAnsi="Arial" w:cs="Arial"/>
                <w:sz w:val="20"/>
                <w:szCs w:val="20"/>
              </w:rPr>
              <w:instrText>operations and death.\n            \n            \n              Results\n              \n                There were 96 cases of malrotation identified, with 23 excluded (elective operation, insufficient data). Neonates made up 66% of included cases. Only 14% of cases were over 12 months old. Bilious vomiting or bile</w:instrText>
            </w:r>
            <w:r w:rsidR="00547621">
              <w:rPr>
                <w:rFonts w:ascii="Cambria Math" w:hAnsi="Cambria Math" w:cs="Cambria Math"/>
                <w:sz w:val="20"/>
                <w:szCs w:val="20"/>
              </w:rPr>
              <w:instrText>‐</w:instrText>
            </w:r>
            <w:r w:rsidR="00547621">
              <w:rPr>
                <w:rFonts w:ascii="Arial" w:hAnsi="Arial" w:cs="Arial"/>
                <w:sz w:val="20"/>
                <w:szCs w:val="20"/>
              </w:rPr>
              <w:instrText>stained aspirates were the presenting symptoms in 71% (52). Overall mortality was 5.56%. Time from symptom onset to presentation or management was not significantly associated with morbidity or mortality. More than half (53%, 39/73) of patients received total parenteral nutrition; 20/39 for more than 10 days. Neonates and infants had a significantly higher rate of TPN compared with older children (\n                P\n                 &lt; 0.001). Those requiring TPN post</w:instrText>
            </w:r>
            <w:r w:rsidR="00547621">
              <w:rPr>
                <w:rFonts w:ascii="Cambria Math" w:hAnsi="Cambria Math" w:cs="Cambria Math"/>
                <w:sz w:val="20"/>
                <w:szCs w:val="20"/>
              </w:rPr>
              <w:instrText>‐</w:instrText>
            </w:r>
            <w:r w:rsidR="00547621">
              <w:rPr>
                <w:rFonts w:ascii="Arial" w:hAnsi="Arial" w:cs="Arial"/>
                <w:sz w:val="20"/>
                <w:szCs w:val="20"/>
              </w:rPr>
              <w:instrText>operatively had a significantly higher mortality compared with those who did not (\n                P\n                 = 0.02). Time from symptom onset to presentation or definitive management was not significantly associated with LOS, TPN duration, or need for re</w:instrText>
            </w:r>
            <w:r w:rsidR="00547621">
              <w:rPr>
                <w:rFonts w:ascii="Cambria Math" w:hAnsi="Cambria Math" w:cs="Cambria Math"/>
                <w:sz w:val="20"/>
                <w:szCs w:val="20"/>
              </w:rPr>
              <w:instrText>‐</w:instrText>
            </w:r>
            <w:r w:rsidR="00547621">
              <w:rPr>
                <w:rFonts w:ascii="Arial" w:hAnsi="Arial" w:cs="Arial"/>
                <w:sz w:val="20"/>
                <w:szCs w:val="20"/>
              </w:rPr>
              <w:instrText>operation.\n              \n            \n            \n              Conclusion\n              Malrotation remains a time</w:instrText>
            </w:r>
            <w:r w:rsidR="00547621">
              <w:rPr>
                <w:rFonts w:ascii="Cambria Math" w:hAnsi="Cambria Math" w:cs="Cambria Math"/>
                <w:sz w:val="20"/>
                <w:szCs w:val="20"/>
              </w:rPr>
              <w:instrText>‐</w:instrText>
            </w:r>
            <w:r w:rsidR="00547621">
              <w:rPr>
                <w:rFonts w:ascii="Arial" w:hAnsi="Arial" w:cs="Arial"/>
                <w:sz w:val="20"/>
                <w:szCs w:val="20"/>
              </w:rPr>
              <w:instrText xml:space="preserve">critical diagnosis to secure and treat. Even a short duration of symptoms can be associated with high morbidity or mortality. There is no place for ‘watch and wait’ for such patients, and malrotation/volvulus should be emergently actively excluded with contrast studies.","container-title":"Journal of Paediatrics and Child Health","DOI":"10.1111/jpc.16555","ISSN":"1034-4810, 1440-1754","issue":"6","journalAbbreviation":"J Paediatrics Child Health","language":"en","page":"206-211","source":"DOI.org (Crossref)","title":"No safe time window in malrotation and volvulus: A consecutive cohort study","title-short":"No safe time window in malrotation and volvulus","volume":"60","author":[{"family":"Gibson","given":"Aimee"},{"family":"Silva","given":"Hobia"},{"family":"Bajaj","given":"Mohit"},{"family":"McBride","given":"Craig"},{"family":"Choo","given":"Kelvin"},{"family":"Morrison","given":"Shannon"}],"issued":{"date-parts":[["2024",6]]}}}],"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29]</w:t>
            </w:r>
            <w:r w:rsidRPr="00F25794">
              <w:rPr>
                <w:rFonts w:ascii="Arial" w:hAnsi="Arial" w:cs="Arial"/>
                <w:sz w:val="20"/>
                <w:szCs w:val="20"/>
              </w:rPr>
              <w:fldChar w:fldCharType="end"/>
            </w:r>
          </w:p>
        </w:tc>
        <w:tc>
          <w:tcPr>
            <w:tcW w:w="4698" w:type="dxa"/>
          </w:tcPr>
          <w:p w14:paraId="66FCA25A" w14:textId="77777777" w:rsidR="00104CD2" w:rsidRPr="00F25794" w:rsidRDefault="00104CD2" w:rsidP="003D7DCB">
            <w:pPr>
              <w:shd w:val="clear" w:color="auto" w:fill="FFFFFF"/>
              <w:rPr>
                <w:rFonts w:ascii="Arial" w:eastAsia="Times New Roman" w:hAnsi="Arial" w:cs="Arial"/>
                <w:kern w:val="0"/>
                <w:sz w:val="20"/>
                <w:szCs w:val="20"/>
                <w:lang w:eastAsia="en-IN"/>
                <w14:ligatures w14:val="none"/>
              </w:rPr>
            </w:pPr>
            <w:r w:rsidRPr="00F25794">
              <w:rPr>
                <w:rFonts w:ascii="Arial" w:eastAsia="Times New Roman" w:hAnsi="Arial" w:cs="Arial"/>
                <w:kern w:val="0"/>
                <w:sz w:val="20"/>
                <w:szCs w:val="20"/>
                <w:lang w:eastAsia="en-IN"/>
                <w14:ligatures w14:val="none"/>
              </w:rPr>
              <w:t>14% of patients with malrotation of volvulus of the small intestine were &gt; 1 year of age</w:t>
            </w:r>
          </w:p>
        </w:tc>
      </w:tr>
      <w:tr w:rsidR="00104CD2" w14:paraId="43B14692" w14:textId="77777777" w:rsidTr="003D7DCB">
        <w:trPr>
          <w:trHeight w:val="274"/>
        </w:trPr>
        <w:tc>
          <w:tcPr>
            <w:tcW w:w="4698" w:type="dxa"/>
          </w:tcPr>
          <w:p w14:paraId="1EDE163B" w14:textId="56F47935" w:rsidR="00104CD2" w:rsidRPr="00F25794" w:rsidRDefault="00104CD2" w:rsidP="003D7DCB">
            <w:pPr>
              <w:rPr>
                <w:rFonts w:ascii="Arial" w:hAnsi="Arial" w:cs="Arial"/>
                <w:sz w:val="20"/>
                <w:szCs w:val="20"/>
              </w:rPr>
            </w:pPr>
            <w:r w:rsidRPr="00F25794">
              <w:rPr>
                <w:rFonts w:ascii="Arial" w:hAnsi="Arial" w:cs="Arial"/>
                <w:sz w:val="20"/>
                <w:szCs w:val="20"/>
              </w:rPr>
              <w:t>Jiang 2019</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Ou0kvZjH","properties":{"formattedCitation":"[30]","plainCitation":"[30]","noteIndex":0},"citationItems":[{"id":318,"uris":["http://zotero.org/users/10537515/items/PI5EW5VB"],"itemData":{"id":318,"type":"article-journal","abstract":"Abstract\n            \n              Background\n              In the last century, meconium peritonitis(MP)was once a highly fatal gastrointestinal. disease With the development of fetal radiological technology, abnormal signs, such as pseudocysts, can. be detected during the fetal period so that more patients can be diagnosed prenatally and receive surgery. in the early stage of life. The survival rate of MP has increased up to 80% in recent years. According to. a review of the treatment and outcomes of patients diagnosed with MP, we evaluated the influence of. early operation on survival rate and discussed the risk factors of prognosis.\n            \n            \n              Methods\n              We collected 79 cases of patients diagnosed with MP who were treated in our department. from October 2001 to December 2017. They were divided into 2 groups. Patients in group A were born. in our hospital. Patients in group B were born in a local hospital with suspicion of MP and then transferred. to our department.\n            \n            \n              Results\n              \n                The birth weight (BW) and gestational age (GA) of patients were higher in group A than in. group B. There was no significant difference in the proportion of premature and low birth weight (LBW). patients between the two groups (\n                p =\n                 0.422,\n                p =\n                 0.970). Their age at the time of surgery was younger in. group A than in group B (1.4 ± 2.0 vs. 6.9 ± 14.9,\n                p\n                 &lt; 0.001). The overall survival rate of group A was higher. than that of group B (95.0% vs. 79.5%,\n                p =\n                 0.038). The prognosis of premature patients was worse than. that of full-term infants for both groups (\n                p =\n                 0.012).\n              \n            \n            \n              Conclusions\n              Prematurity is a significant risk factor related to death for MP patients. The survival rate. of MP patients can be improved by early operation during the neonatal period.","container-title":"BMC Pediatrics","DOI":"10.1186/s12887-019-1844-5","ISSN":"1471-2431","issue":"1","journalAbbreviation":"BMC Pediatr","language":"en","page":"473","source":"DOI.org (Crossref)","title":"Can early surgery improve the outcome of patients with meconium peritonitis? A single-center experience over 16 years","title-short":"Can early surgery improve the outcome of patients with meconium peritonitis?","volume":"19","author":[{"family":"Jiang","given":"Yi"},{"family":"Pan","given":"Weihua"},{"family":"Wu","given":"Wenjie"},{"family":"Wang","given":"Weipeng"},{"family":"Sun","given":"Suna"},{"family":"Wang","given":"Jun"}],"issued":{"date-parts":[["2019",12]]}}}],"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0]</w:t>
            </w:r>
            <w:r w:rsidRPr="00F25794">
              <w:rPr>
                <w:rFonts w:ascii="Arial" w:hAnsi="Arial" w:cs="Arial"/>
                <w:sz w:val="20"/>
                <w:szCs w:val="20"/>
              </w:rPr>
              <w:fldChar w:fldCharType="end"/>
            </w:r>
          </w:p>
        </w:tc>
        <w:tc>
          <w:tcPr>
            <w:tcW w:w="4698" w:type="dxa"/>
          </w:tcPr>
          <w:p w14:paraId="49079A25" w14:textId="77777777" w:rsidR="00104CD2" w:rsidRPr="00F25794" w:rsidRDefault="00104CD2" w:rsidP="003D7DCB">
            <w:pPr>
              <w:rPr>
                <w:rFonts w:ascii="Arial" w:hAnsi="Arial" w:cs="Arial"/>
                <w:sz w:val="20"/>
                <w:szCs w:val="20"/>
              </w:rPr>
            </w:pPr>
            <w:r w:rsidRPr="00F25794">
              <w:rPr>
                <w:rFonts w:ascii="Arial" w:hAnsi="Arial" w:cs="Arial"/>
                <w:sz w:val="20"/>
                <w:szCs w:val="20"/>
              </w:rPr>
              <w:t>Middle income setting (China)</w:t>
            </w:r>
          </w:p>
        </w:tc>
      </w:tr>
      <w:tr w:rsidR="00104CD2" w14:paraId="25B252CB" w14:textId="77777777" w:rsidTr="003D7DCB">
        <w:trPr>
          <w:trHeight w:val="274"/>
        </w:trPr>
        <w:tc>
          <w:tcPr>
            <w:tcW w:w="4698" w:type="dxa"/>
          </w:tcPr>
          <w:p w14:paraId="02ED33AC" w14:textId="2CE2120E" w:rsidR="00104CD2" w:rsidRPr="00F25794" w:rsidRDefault="00104CD2" w:rsidP="003D7DCB">
            <w:pPr>
              <w:rPr>
                <w:rFonts w:ascii="Arial" w:hAnsi="Arial" w:cs="Arial"/>
                <w:sz w:val="20"/>
                <w:szCs w:val="20"/>
              </w:rPr>
            </w:pPr>
            <w:r w:rsidRPr="00F25794">
              <w:rPr>
                <w:rFonts w:ascii="Arial" w:hAnsi="Arial" w:cs="Arial"/>
                <w:sz w:val="20"/>
                <w:szCs w:val="20"/>
              </w:rPr>
              <w:t>Politis 2019</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2hmt61khdc","properties":{"formattedCitation":"[31]","plainCitation":"[31]","noteIndex":0},"citationItems":[{"id":348,"uris":["http://zotero.org/users/10537515/items/WB7Q59DS"],"itemData":{"id":348,"type":"article-journal","container-title":"Journal of Pediatric Surgery","DOI":"10.1016/j.jpedsurg.2019.01.061","ISSN":"00223468","issue":"9","journalAbbreviation":"Journal of Pediatric Surgery","language":"en","page":"1848-1853","source":"DOI.org (Crossref)","title":"Implications of transfer status on bowel loss in children undergoing emergency surgery for malrotation","volume":"54","author":[{"family":"Polites","given":"Stephanie F."},{"family":"Lautz","given":"Timothy B."},{"family":"Jenkins","given":"Todd M."},{"family":"Dasgupta","given":"Roshni"}],"issued":{"date-parts":[["2019",9]]}}}],"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1]</w:t>
            </w:r>
            <w:r w:rsidRPr="00F25794">
              <w:rPr>
                <w:rFonts w:ascii="Arial" w:hAnsi="Arial" w:cs="Arial"/>
                <w:sz w:val="20"/>
                <w:szCs w:val="20"/>
              </w:rPr>
              <w:fldChar w:fldCharType="end"/>
            </w:r>
          </w:p>
        </w:tc>
        <w:tc>
          <w:tcPr>
            <w:tcW w:w="4698" w:type="dxa"/>
          </w:tcPr>
          <w:p w14:paraId="60E3FEC9" w14:textId="77777777" w:rsidR="00104CD2" w:rsidRPr="00F25794" w:rsidRDefault="00104CD2" w:rsidP="003D7DCB">
            <w:pPr>
              <w:shd w:val="clear" w:color="auto" w:fill="FFFFFF"/>
              <w:rPr>
                <w:rFonts w:ascii="Arial" w:eastAsia="Times New Roman" w:hAnsi="Arial" w:cs="Arial"/>
                <w:kern w:val="0"/>
                <w:sz w:val="20"/>
                <w:szCs w:val="20"/>
                <w:lang w:eastAsia="en-IN"/>
                <w14:ligatures w14:val="none"/>
              </w:rPr>
            </w:pPr>
            <w:r w:rsidRPr="00F25794">
              <w:rPr>
                <w:rFonts w:ascii="Arial" w:eastAsia="Times New Roman" w:hAnsi="Arial" w:cs="Arial"/>
                <w:kern w:val="0"/>
                <w:sz w:val="20"/>
                <w:szCs w:val="20"/>
                <w:lang w:eastAsia="en-IN"/>
                <w14:ligatures w14:val="none"/>
              </w:rPr>
              <w:t>25% of infants with malrotation were &gt; 1 year at age at surgery</w:t>
            </w:r>
          </w:p>
        </w:tc>
      </w:tr>
      <w:tr w:rsidR="00104CD2" w14:paraId="51F0D2D2" w14:textId="77777777" w:rsidTr="003D7DCB">
        <w:trPr>
          <w:trHeight w:val="274"/>
        </w:trPr>
        <w:tc>
          <w:tcPr>
            <w:tcW w:w="9396" w:type="dxa"/>
            <w:gridSpan w:val="2"/>
          </w:tcPr>
          <w:p w14:paraId="451F0432" w14:textId="77777777" w:rsidR="00104CD2" w:rsidRPr="00F25794" w:rsidRDefault="00104CD2" w:rsidP="003D7DCB">
            <w:pPr>
              <w:rPr>
                <w:rFonts w:ascii="Arial" w:hAnsi="Arial" w:cs="Arial"/>
                <w:b/>
                <w:bCs/>
                <w:sz w:val="20"/>
                <w:szCs w:val="20"/>
              </w:rPr>
            </w:pPr>
            <w:proofErr w:type="spellStart"/>
            <w:r w:rsidRPr="00F25794">
              <w:rPr>
                <w:rFonts w:ascii="Arial" w:hAnsi="Arial" w:cs="Arial"/>
                <w:b/>
                <w:bCs/>
                <w:sz w:val="20"/>
                <w:szCs w:val="20"/>
              </w:rPr>
              <w:t>Tracheo-esophageal</w:t>
            </w:r>
            <w:proofErr w:type="spellEnd"/>
            <w:r w:rsidRPr="00F25794">
              <w:rPr>
                <w:rFonts w:ascii="Arial" w:hAnsi="Arial" w:cs="Arial"/>
                <w:b/>
                <w:bCs/>
                <w:sz w:val="20"/>
                <w:szCs w:val="20"/>
              </w:rPr>
              <w:t xml:space="preserve"> fistula /</w:t>
            </w:r>
            <w:proofErr w:type="spellStart"/>
            <w:r w:rsidRPr="00F25794">
              <w:rPr>
                <w:rFonts w:ascii="Arial" w:hAnsi="Arial" w:cs="Arial"/>
                <w:b/>
                <w:bCs/>
                <w:sz w:val="20"/>
                <w:szCs w:val="20"/>
              </w:rPr>
              <w:t>esophageal</w:t>
            </w:r>
            <w:proofErr w:type="spellEnd"/>
            <w:r w:rsidRPr="00F25794">
              <w:rPr>
                <w:rFonts w:ascii="Arial" w:hAnsi="Arial" w:cs="Arial"/>
                <w:b/>
                <w:bCs/>
                <w:sz w:val="20"/>
                <w:szCs w:val="20"/>
              </w:rPr>
              <w:t xml:space="preserve"> atresia</w:t>
            </w:r>
          </w:p>
        </w:tc>
      </w:tr>
      <w:tr w:rsidR="00104CD2" w14:paraId="6C358212" w14:textId="77777777" w:rsidTr="003D7DCB">
        <w:trPr>
          <w:trHeight w:val="331"/>
        </w:trPr>
        <w:tc>
          <w:tcPr>
            <w:tcW w:w="4698" w:type="dxa"/>
          </w:tcPr>
          <w:p w14:paraId="1ED4A845" w14:textId="7B79181B" w:rsidR="00104CD2" w:rsidRPr="00F25794" w:rsidRDefault="00104CD2" w:rsidP="003D7DCB">
            <w:pPr>
              <w:rPr>
                <w:rFonts w:ascii="Arial" w:hAnsi="Arial" w:cs="Arial"/>
                <w:sz w:val="20"/>
                <w:szCs w:val="20"/>
              </w:rPr>
            </w:pPr>
            <w:r w:rsidRPr="00F25794">
              <w:rPr>
                <w:rFonts w:ascii="Arial" w:hAnsi="Arial" w:cs="Arial"/>
                <w:sz w:val="20"/>
                <w:szCs w:val="20"/>
              </w:rPr>
              <w:t>Zouari 202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2h5bvp3sf1","properties":{"formattedCitation":"[32]","plainCitation":"[32]","noteIndex":0},"citationItems":[{"id":345,"uris":["http://zotero.org/users/10537515/items/YWWXAJCN"],"itemData":{"id":345,"type":"article-journal","abstract":"Summary\n            Esophageal atresia (EA) is a life-threatening congenital malformation of the esophagus. Despite considerable recent advances in perinatal resuscitation and neonatal care, EA remains an important cause of mortality and morbidity, especially in low-income countries. The aim of this study was to assess risk factors for adverse outcomes following surgical repair of EA at a single center in Tunisia. We performed a retrospective analysis using medical records of neonates with surgical management of EA at our institution from 1 January 2007 to 31 December 2021. In total, 88 neonates were included with a mortality rate of 25%. There were 29 girls and 59 boys. The diagnosis of EA was suspected prenatally in 19 patients. The most common associated anomalies were congenital heart diseases. Prematurity, low birth weight, outborn birth, age at admission &amp;gt;12 hours, congenital heart disease, postoperative sepsis, and anastomotic leak were risk factors for mortality following surgical repair of EA. Anastomotic tension was the only factor associated with short-term complications and the occurrence of short-term complications was predictive of mid-term complications. This study provides physicians and families with contemporary information regarding risk factors for adverse outcomes following surgical repair of EA. Thus, any effort to reduce these risk factors would be critical to improving patient outcomes and reducing cost. Future multi-institutional studies are needed to identify, investigate, and establish best practices and clinical care guidelines for neonates with EA.","container-title":"Diseases of the Esophagus","DOI":"10.1093/dote/doac070","ISSN":"1120-8694, 1442-2050","issue":"4","language":"en","license":"https://academic.oup.com/journals/pages/open_access/funder_policies/chorus/standard_publication_model","page":"doac070","source":"DOI.org (Crossref)","title":"Risk factors for adverse outcomes following surgical repair of esophageal atresia. A retrospective cohort study","volume":"36","author":[{"family":"Zouari","given":"Mohamed"},{"family":"Ameur","given":"Hana Ben"},{"family":"Krichen","given":"Emna"},{"family":"Saad","given":"Nesrine Ben"},{"family":"Dhaou","given":"Mahdi Ben"},{"family":"Mhiri","given":"Riadh"}],"issued":{"date-parts":[["2023",3,30]]}}}],"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2]</w:t>
            </w:r>
            <w:r w:rsidRPr="00F25794">
              <w:rPr>
                <w:rFonts w:ascii="Arial" w:hAnsi="Arial" w:cs="Arial"/>
                <w:sz w:val="20"/>
                <w:szCs w:val="20"/>
              </w:rPr>
              <w:fldChar w:fldCharType="end"/>
            </w:r>
          </w:p>
        </w:tc>
        <w:tc>
          <w:tcPr>
            <w:tcW w:w="4698" w:type="dxa"/>
          </w:tcPr>
          <w:p w14:paraId="5F481AB5" w14:textId="77777777" w:rsidR="00104CD2" w:rsidRPr="00F25794" w:rsidRDefault="00104CD2" w:rsidP="003D7DCB">
            <w:pPr>
              <w:rPr>
                <w:rFonts w:ascii="Arial" w:eastAsia="Times New Roman" w:hAnsi="Arial" w:cs="Arial"/>
                <w:kern w:val="0"/>
                <w:sz w:val="20"/>
                <w:szCs w:val="20"/>
                <w:lang w:val="en-US"/>
                <w14:ligatures w14:val="none"/>
              </w:rPr>
            </w:pPr>
            <w:proofErr w:type="gramStart"/>
            <w:r w:rsidRPr="00F25794">
              <w:rPr>
                <w:rFonts w:ascii="Arial" w:eastAsia="Times New Roman" w:hAnsi="Arial" w:cs="Arial"/>
                <w:kern w:val="0"/>
                <w:sz w:val="20"/>
                <w:szCs w:val="20"/>
                <w:lang w:val="en-US"/>
                <w14:ligatures w14:val="none"/>
              </w:rPr>
              <w:t>Low income</w:t>
            </w:r>
            <w:proofErr w:type="gramEnd"/>
            <w:r w:rsidRPr="00F25794">
              <w:rPr>
                <w:rFonts w:ascii="Arial" w:eastAsia="Times New Roman" w:hAnsi="Arial" w:cs="Arial"/>
                <w:kern w:val="0"/>
                <w:sz w:val="20"/>
                <w:szCs w:val="20"/>
                <w:lang w:val="en-US"/>
                <w14:ligatures w14:val="none"/>
              </w:rPr>
              <w:t xml:space="preserve"> country (Tunisia)</w:t>
            </w:r>
          </w:p>
        </w:tc>
      </w:tr>
      <w:tr w:rsidR="00104CD2" w14:paraId="35215691" w14:textId="77777777" w:rsidTr="003D7DCB">
        <w:trPr>
          <w:trHeight w:val="416"/>
        </w:trPr>
        <w:tc>
          <w:tcPr>
            <w:tcW w:w="9396" w:type="dxa"/>
            <w:gridSpan w:val="2"/>
          </w:tcPr>
          <w:p w14:paraId="5BCBD117" w14:textId="77777777" w:rsidR="00104CD2" w:rsidRPr="00F25794" w:rsidRDefault="00104CD2" w:rsidP="003D7DCB">
            <w:pPr>
              <w:rPr>
                <w:rFonts w:ascii="Arial" w:hAnsi="Arial" w:cs="Arial"/>
                <w:sz w:val="20"/>
                <w:szCs w:val="20"/>
              </w:rPr>
            </w:pPr>
            <w:r w:rsidRPr="00F25794">
              <w:rPr>
                <w:rFonts w:ascii="Arial" w:hAnsi="Arial" w:cs="Arial"/>
                <w:b/>
                <w:bCs/>
                <w:sz w:val="20"/>
                <w:szCs w:val="20"/>
              </w:rPr>
              <w:t>Others</w:t>
            </w:r>
          </w:p>
        </w:tc>
      </w:tr>
      <w:tr w:rsidR="00104CD2" w14:paraId="5D93390F" w14:textId="77777777" w:rsidTr="003D7DCB">
        <w:trPr>
          <w:trHeight w:val="283"/>
        </w:trPr>
        <w:tc>
          <w:tcPr>
            <w:tcW w:w="4698" w:type="dxa"/>
          </w:tcPr>
          <w:p w14:paraId="5B02D224" w14:textId="05C9CFE8" w:rsidR="00104CD2" w:rsidRPr="00F25794" w:rsidRDefault="00104CD2" w:rsidP="003D7DCB">
            <w:pPr>
              <w:rPr>
                <w:rFonts w:ascii="Arial" w:hAnsi="Arial" w:cs="Arial"/>
                <w:sz w:val="20"/>
                <w:szCs w:val="20"/>
              </w:rPr>
            </w:pPr>
            <w:r w:rsidRPr="00F25794">
              <w:rPr>
                <w:rFonts w:ascii="Arial" w:hAnsi="Arial" w:cs="Arial"/>
                <w:sz w:val="20"/>
                <w:szCs w:val="20"/>
              </w:rPr>
              <w:t>Besendorfer 2024</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Xas6FVtq","properties":{"formattedCitation":"[33]","plainCitation":"[33]","noteIndex":0},"citationItems":[{"id":323,"uris":["http://zotero.org/users/10537515/items/F35TGLM9"],"itemData":{"id":323,"type":"article-journal","abstract":"Introduction\n              Centralization of neonatal surgical care for congenital malformations is already under discussion. Acute care of neonatal emergencies in perinatal centers with affiliated hospitals is not uniformly regulated in Germany.\n            \n            \n              Materials and methods\n              Analyses are based on acute pediatric surgical care at four affiliated hospitals of a perinatal center. Epidemiologic data and outcome parameters “survival”, “intracerebral hemorrhage”, and “revision of surgical indication” are assessed. Comparison is made between patients receiving surgical treatment at affiliated hospitals (group A) and patients with transfer to the university center for therapy in case of surgical indication for gastrointestinal diseases (group B).\n            \n            \n              Results\n              \n                17 group A-patients are compared to 40 group B-patients. Comparison of epidemiological data reveals no significant differences. There is a survival advantage with transfer to the university center (mortality of 29% in group A vs. 2% in group B,\n                p\n                 = 0.007). Intracerebral hemorrhage occurred more frequently in externally treated patients (group A 24% vs. group B 2%,\n                p\n                 = 0.024). Surgical indication was revised in 30% of group B at the university center (\n                p\n                 = 0.011) with consecutive successful conservative treatment.\n              \n            \n            \n              Conclusion\n              Transfer of patients at the beginning of the acute phase of gastrointestinal diseases is key to optimize the quality of neonatal surgical care. However, larger population studies should confirm the presented results, discuss restricting factors of real care structures and should rule out bias in triage of patients.","container-title":"Frontiers in Pediatrics","DOI":"10.3389/fped.2024.1382000","ISSN":"2296-2360","journalAbbreviation":"Front. Pediatr.","page":"1382000","source":"DOI.org (Crossref)","title":"Centralization as the key survival benefit in acute neonatal surgery","volume":"12","author":[{"family":"Besendörfer","given":"Manuel"},{"family":"Günster","given":"Simone"},{"family":"Linz","given":"Katja"},{"family":"Reutter","given":"Heiko Martin"},{"family":"Diez","given":"Sonja"}],"issued":{"date-parts":[["2024",3,14]]}}}],"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3]</w:t>
            </w:r>
            <w:r w:rsidRPr="00F25794">
              <w:rPr>
                <w:rFonts w:ascii="Arial" w:hAnsi="Arial" w:cs="Arial"/>
                <w:sz w:val="20"/>
                <w:szCs w:val="20"/>
              </w:rPr>
              <w:fldChar w:fldCharType="end"/>
            </w:r>
          </w:p>
        </w:tc>
        <w:tc>
          <w:tcPr>
            <w:tcW w:w="4698" w:type="dxa"/>
          </w:tcPr>
          <w:p w14:paraId="16448446" w14:textId="77777777" w:rsidR="00104CD2" w:rsidRPr="00F25794" w:rsidRDefault="00104CD2" w:rsidP="003D7DCB">
            <w:pPr>
              <w:rPr>
                <w:rFonts w:ascii="Arial" w:hAnsi="Arial" w:cs="Arial"/>
                <w:sz w:val="20"/>
                <w:szCs w:val="20"/>
              </w:rPr>
            </w:pPr>
            <w:r w:rsidRPr="00F25794">
              <w:rPr>
                <w:rFonts w:ascii="Arial" w:hAnsi="Arial" w:cs="Arial"/>
                <w:sz w:val="20"/>
                <w:szCs w:val="20"/>
              </w:rPr>
              <w:t xml:space="preserve">Compared outcomes of infants transferred to university hospital for surgery with those operated at hospitals affiliated to perinatal </w:t>
            </w:r>
            <w:proofErr w:type="spellStart"/>
            <w:r w:rsidRPr="00F25794">
              <w:rPr>
                <w:rFonts w:ascii="Arial" w:hAnsi="Arial" w:cs="Arial"/>
                <w:sz w:val="20"/>
                <w:szCs w:val="20"/>
              </w:rPr>
              <w:t>center</w:t>
            </w:r>
            <w:proofErr w:type="spellEnd"/>
            <w:r w:rsidRPr="00F25794">
              <w:rPr>
                <w:rFonts w:ascii="Arial" w:hAnsi="Arial" w:cs="Arial"/>
                <w:sz w:val="20"/>
                <w:szCs w:val="20"/>
              </w:rPr>
              <w:t>.</w:t>
            </w:r>
          </w:p>
        </w:tc>
      </w:tr>
      <w:tr w:rsidR="00104CD2" w14:paraId="614A7AD3" w14:textId="77777777" w:rsidTr="003D7DCB">
        <w:trPr>
          <w:trHeight w:val="501"/>
        </w:trPr>
        <w:tc>
          <w:tcPr>
            <w:tcW w:w="4698" w:type="dxa"/>
          </w:tcPr>
          <w:p w14:paraId="7400E729" w14:textId="1C1E82FC" w:rsidR="00104CD2" w:rsidRPr="00F25794" w:rsidRDefault="00104CD2" w:rsidP="003D7DCB">
            <w:pPr>
              <w:rPr>
                <w:rFonts w:ascii="Arial" w:hAnsi="Arial" w:cs="Arial"/>
                <w:sz w:val="20"/>
                <w:szCs w:val="20"/>
              </w:rPr>
            </w:pPr>
            <w:proofErr w:type="spellStart"/>
            <w:r w:rsidRPr="00F25794">
              <w:rPr>
                <w:rFonts w:ascii="Arial" w:hAnsi="Arial" w:cs="Arial"/>
                <w:sz w:val="20"/>
                <w:szCs w:val="20"/>
              </w:rPr>
              <w:t>Frassanito</w:t>
            </w:r>
            <w:proofErr w:type="spellEnd"/>
            <w:r w:rsidRPr="00F25794">
              <w:rPr>
                <w:rFonts w:ascii="Arial" w:hAnsi="Arial" w:cs="Arial"/>
                <w:sz w:val="20"/>
                <w:szCs w:val="20"/>
              </w:rPr>
              <w:t xml:space="preserve"> 2021</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2qa2i32805","properties":{"formattedCitation":"[34]","plainCitation":"[34]","noteIndex":0},"citationItems":[{"id":349,"uris":["http://zotero.org/users/10537515/items/8QZJX2Z4"],"itemData":{"id":349,"type":"article-journal","abstract":"Abstract\n            \n              Background\n              The optimal management of neonatal post-hemorrhagic hydrocephalus (PHH) is still debated, though several treatment options have been proposed. In the last years, ventriculosubgaleal shunt (VSgS) and neuroendosdcopic lavage (NEL) have been proposed to overcome the drawbacks of more traditional options, such as external ventricular drainage and ventricular access device.\n            \n            \n              Methods\n              We retrospectively reviewed neonates affected by PHH treated at our institution since September 2012 to September 2020. Until 2017 patients received VSgS as initial treatment. After the introduction of NEL, this treatment option was offered to patients with large intraventricular clots. After NEL, VSgS was always placed. Primary VSgS was reserved to patients without significant intraventricular clots and critically ill patients that could not be transferred to the operating room and undergo a longer surgery.\n            \n            \n              Results\n              We collected 63 babies (38 males and 25 females) with mean gestational age of 27.8 ± 3.8SD weeks (range 23–38.5 weeks) and mean birthweight of 1199.7 ± 690.6 SD grams (range 500–3320 g). In 6 patients, hemorrhage occurred in the third trimester of gestation, while in the remaining cases hemorrhage complicated prematurity. This group included 37 inborn and 26 outborn babies. Intraventricular hemorrhage was classified as low grade (I–II according to modified Papile grading scale) in 7 cases, while in the remaining cases the grade of hemorrhage was III to IV. Mean age at first neurosurgical procedure was 32.2 ± 3.6SD weeks (range 25.4–40 weeks). Death due to prematurity occurred in 5 patients. First-line treatment was VSgS in 49 patients and NEL in the remaining 14 cases. Mean longevity of VSgS was 30.3 days (range 10–97 days) in patients finally requiring an additional treatment of hydrocephalus. Thirty-two patients required one to three redo VSgS. Interval from initial treatment to permanent shunt ranged from 14 to 312 days (mean 70.9 days). CSF infection was observed in 5 patients (7.9%). Shunt dependency was observed in 51 out of 58 surviving patients, while 7 cases remained shunt-free at the last follow-up. Multiloculated hydrocephalus was observed in 14 cases. Among these, only one patient initially received NEL and was complicated by isolated trapped temporal horn.\n            \n            \n              Conclusions\n              VSgS and NEL are two effective treatment options in the management of PHH. Both procedures should be part of the neurosurgical armamentarium to deal with PHH, since they offer specific advantages in selected patients. A treatment algorithm combining these two options may reduce the infectious risk and the risk of multiloculated hydrocephalus.","container-title":"Child's Nervous System","DOI":"10.1007/s00381-021-05216-6","ISSN":"0256-7040, 1433-0350","issue":"11","journalAbbreviation":"Childs Nerv Syst","language":"en","page":"3531-3540","source":"DOI.org (Crossref)","title":"Ventriculosubgaleal shunt and neuroendoscopic lavage: refining the treatment algorithm of neonatal post-hemorrhagic hydrocephalus","title-short":"Ventriculosubgaleal shunt and neuroendoscopic lavage","volume":"37","author":[{"family":"Frassanito","given":"Paolo"},{"family":"Serrao","given":"Francesca"},{"family":"Gallini","given":"Francesca"},{"family":"Bianchi","given":"Federico"},{"family":"Massimi","given":"Luca"},{"family":"Vento","given":"Giovanni"},{"family":"Tamburrini","given":"Gianpiero"}],"issued":{"date-parts":[["2021",1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4]</w:t>
            </w:r>
            <w:r w:rsidRPr="00F25794">
              <w:rPr>
                <w:rFonts w:ascii="Arial" w:hAnsi="Arial" w:cs="Arial"/>
                <w:sz w:val="20"/>
                <w:szCs w:val="20"/>
              </w:rPr>
              <w:fldChar w:fldCharType="end"/>
            </w:r>
          </w:p>
        </w:tc>
        <w:tc>
          <w:tcPr>
            <w:tcW w:w="4698" w:type="dxa"/>
          </w:tcPr>
          <w:p w14:paraId="61B1139E" w14:textId="77777777" w:rsidR="00104CD2" w:rsidRPr="00F25794" w:rsidRDefault="00104CD2" w:rsidP="003D7DCB">
            <w:pPr>
              <w:shd w:val="clear" w:color="auto" w:fill="FFFFFF"/>
              <w:rPr>
                <w:rFonts w:ascii="Arial" w:eastAsia="Times New Roman" w:hAnsi="Arial" w:cs="Arial"/>
                <w:kern w:val="0"/>
                <w:sz w:val="20"/>
                <w:szCs w:val="20"/>
                <w:lang w:eastAsia="en-IN"/>
                <w14:ligatures w14:val="none"/>
              </w:rPr>
            </w:pPr>
            <w:r w:rsidRPr="00F25794">
              <w:rPr>
                <w:rFonts w:ascii="Arial" w:eastAsia="Times New Roman" w:hAnsi="Arial" w:cs="Arial"/>
                <w:kern w:val="0"/>
                <w:sz w:val="20"/>
                <w:szCs w:val="20"/>
                <w:lang w:eastAsia="en-IN"/>
                <w14:ligatures w14:val="none"/>
              </w:rPr>
              <w:t xml:space="preserve">Mortality among transferred infants with post </w:t>
            </w:r>
            <w:proofErr w:type="spellStart"/>
            <w:r w:rsidRPr="00F25794">
              <w:rPr>
                <w:rFonts w:ascii="Arial" w:eastAsia="Times New Roman" w:hAnsi="Arial" w:cs="Arial"/>
                <w:kern w:val="0"/>
                <w:sz w:val="20"/>
                <w:szCs w:val="20"/>
                <w:lang w:eastAsia="en-IN"/>
                <w14:ligatures w14:val="none"/>
              </w:rPr>
              <w:t>hemorrhagic</w:t>
            </w:r>
            <w:proofErr w:type="spellEnd"/>
            <w:r w:rsidRPr="00F25794">
              <w:rPr>
                <w:rFonts w:ascii="Arial" w:eastAsia="Times New Roman" w:hAnsi="Arial" w:cs="Arial"/>
                <w:kern w:val="0"/>
                <w:sz w:val="20"/>
                <w:szCs w:val="20"/>
                <w:lang w:eastAsia="en-IN"/>
                <w14:ligatures w14:val="none"/>
              </w:rPr>
              <w:t xml:space="preserve"> hydrocephalus was not reported</w:t>
            </w:r>
          </w:p>
        </w:tc>
      </w:tr>
      <w:tr w:rsidR="00104CD2" w14:paraId="451CACDC" w14:textId="77777777" w:rsidTr="003D7DCB">
        <w:trPr>
          <w:trHeight w:val="355"/>
        </w:trPr>
        <w:tc>
          <w:tcPr>
            <w:tcW w:w="4698" w:type="dxa"/>
          </w:tcPr>
          <w:p w14:paraId="0156D61C" w14:textId="7F1029EF" w:rsidR="00104CD2" w:rsidRPr="00F25794" w:rsidRDefault="00104CD2" w:rsidP="003D7DCB">
            <w:pPr>
              <w:rPr>
                <w:rFonts w:ascii="Arial" w:hAnsi="Arial" w:cs="Arial"/>
                <w:sz w:val="20"/>
                <w:szCs w:val="20"/>
              </w:rPr>
            </w:pPr>
            <w:r w:rsidRPr="00F25794">
              <w:rPr>
                <w:rFonts w:ascii="Arial" w:hAnsi="Arial" w:cs="Arial"/>
                <w:sz w:val="20"/>
                <w:szCs w:val="20"/>
              </w:rPr>
              <w:t>Kancherla 202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C6DRNjud","properties":{"formattedCitation":"[35]","plainCitation":"[35]","noteIndex":0},"citationItems":[{"id":326,"uris":["http://zotero.org/users/10537515/items/5PP6SFL9"],"itemData":{"id":326,"type":"article-journal","abstract":"Objective The objective of our study was to examine factors associated with distance to care for first surgical repair among infants with myelomeningocele in California.\n            Study Design A total of 677 eligible cases with complete geocoded data were identified for birth years 2006 to 2012 using data from the California Perinatal Quality Care Collaborative linked to hospital and vital records. The median distance from home to birth hospital among eligible infants was 9 miles, and from birth hospital to repair hospital was 15 miles. We limited our analysis to infants who lived close to the birth hospital, creating two study groups to examine transfer distance patterns: “lived close and had a short transfer” (i.e., lived &lt;9 miles from birth hospital and traveled &lt;15 miles from birth hospital to repair hospital; n = 92), and “lived close and had a long transfer” (i.e., lived &lt;9 miles from birth hospital and traveled ≥15 miles from birth hospital to repair hospital; n = 96). Log-binomial regression was used to estimate crude and adjusted risk ratios (aRRs and 95% confidence intervals (CIs). Selected maternal, infant, and birth hospital characteristics were compared between the two groups.\n            Results We found that low birth weight (aRR = 1.44; 95% CI = 1.04, 1.99) and preterm birth (aRR = 1.41; 95% CI = 1.01, 1.97) were positively associated, whereas initiating prenatal care early in the first trimester was inversely associated (aRR = 0.64; 95% CI = 0.46, 0.89) with transferring a longer distance (≥15 miles) from birth hospital to repair hospital. No significant associations were noted by maternal race-ethnicity, socioeconomic indicators, or the level of hospital care at the birth hospital.\n            Conclusion Our study identified selected infant factors associated with the distance to access surgical care for infants with myelomeningocele who had to transfer from birth hospital to repair hospital. Distance-based barriers to care should be identified and optimized when planning deliveries of at-risk infants in other populations.\n            Key Points","container-title":"American Journal of Perinatology","DOI":"10.1055/s-0042-1760431","ISSN":"0735-1631, 1098-8785","issue":"S 01","journalAbbreviation":"Am J Perinatol","language":"en","page":"e1091-e1098","source":"DOI.org (Crossref)","title":"Factors Associated with Transfer Distance from Birth Hospital to Repair Hospital for First Surgical Repair among Infants with Myelomeningocele in California","volume":"41","author":[{"family":"Kancherla","given":"Vijaya"},{"family":"Ma","given":"Chen"},{"family":"Purkey","given":"Neha J."},{"family":"Hintz","given":"Susan R."},{"family":"Lee","given":"Henry C."},{"family":"Grant","given":"Gerald"},{"family":"Carmichael","given":"Suzan L."}],"issued":{"date-parts":[["2024",5]]}}}],"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5]</w:t>
            </w:r>
            <w:r w:rsidRPr="00F25794">
              <w:rPr>
                <w:rFonts w:ascii="Arial" w:hAnsi="Arial" w:cs="Arial"/>
                <w:sz w:val="20"/>
                <w:szCs w:val="20"/>
              </w:rPr>
              <w:fldChar w:fldCharType="end"/>
            </w:r>
          </w:p>
        </w:tc>
        <w:tc>
          <w:tcPr>
            <w:tcW w:w="4698" w:type="dxa"/>
          </w:tcPr>
          <w:p w14:paraId="7B60A165" w14:textId="77777777" w:rsidR="00104CD2" w:rsidRPr="00F25794" w:rsidRDefault="00104CD2" w:rsidP="003D7DCB">
            <w:pPr>
              <w:rPr>
                <w:rFonts w:ascii="Arial" w:hAnsi="Arial" w:cs="Arial"/>
                <w:sz w:val="20"/>
                <w:szCs w:val="20"/>
              </w:rPr>
            </w:pPr>
            <w:r w:rsidRPr="00F25794">
              <w:rPr>
                <w:rFonts w:ascii="Arial" w:hAnsi="Arial" w:cs="Arial"/>
                <w:sz w:val="20"/>
                <w:szCs w:val="20"/>
              </w:rPr>
              <w:t>Same cohort as in Kancherla 2021.</w:t>
            </w:r>
          </w:p>
        </w:tc>
      </w:tr>
      <w:tr w:rsidR="00104CD2" w14:paraId="23542951" w14:textId="77777777" w:rsidTr="003D7DCB">
        <w:trPr>
          <w:trHeight w:val="277"/>
        </w:trPr>
        <w:tc>
          <w:tcPr>
            <w:tcW w:w="4698" w:type="dxa"/>
          </w:tcPr>
          <w:p w14:paraId="78203B07" w14:textId="0D5412EA" w:rsidR="00104CD2" w:rsidRPr="00F25794" w:rsidRDefault="00104CD2" w:rsidP="003D7DCB">
            <w:pPr>
              <w:rPr>
                <w:rFonts w:ascii="Arial" w:hAnsi="Arial" w:cs="Arial"/>
                <w:sz w:val="20"/>
                <w:szCs w:val="20"/>
              </w:rPr>
            </w:pPr>
            <w:r w:rsidRPr="00F25794">
              <w:rPr>
                <w:rFonts w:ascii="Arial" w:hAnsi="Arial" w:cs="Arial"/>
                <w:sz w:val="20"/>
                <w:szCs w:val="20"/>
              </w:rPr>
              <w:t>Naicker 202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NSK7uscF","properties":{"formattedCitation":"[36]","plainCitation":"[36]","noteIndex":0},"citationItems":[{"id":320,"uris":["http://zotero.org/users/10537515/items/QGGGQQH6"],"itemData":{"id":320,"type":"article-journal","abstract":"PURPOSE: Neural Tube Defects are the second most common group of birth malformations following congenital heart anomalies, with myelomeningoceles being the most severe manifestation (MMC). They require expedited surgical repair, preferably within 72 ​h of birth. In low- and middle-income countries (LMIC) where resources are limited, timing to MMC repair is not optimal and leads to undesirable outcomes. The purpose of this study was to determine whether a proactive approach in a setting from a LMIC could achieve repair within 72 ​h.\nMETHODS: A concerted effort to expedite repair of all neonates referred with a MMC was undertaken from 01 January 2014 to 1 August 2015. A consensus was reached between neonatologists and neurosurgeons that neonates born or admitted with a MMC are referred immediately to surgeons and that repair will be performed within 72 ​h of birth. Hospital records of neonates who had MMC repaired during this period were reviewed for infant characteristics and hospital outcomes.\nRESULTS: 24 patients with a MMC were operated upon by the senior author (CP) during the study period. Only 13 of these patients were born at the treating institution and 11 were referred from outside hospitals. Most MMCs were in the lumbosacral region and mean MMC surface area was 19.4 ​cm2. Mean time to repair for the entire series was 13.6 days. Patients born at the treating institution has a mean time to repair of 10.5 days and patients referred from outside had a mean time to repair of 17.3 days. Series wide, only 21% of neonates were operated upon in less than 72 ​h.\nCONCLUSION: Despite a pro-active commitment to repairing MMCs within 72 ​h for the duration of this series, satisfactory time to repair was not achieved. Late referral, referral from outside hospitals and operating theatre availability were the predominant factors leading to delay in MMC repair. Nevertheless, time to repair in our series was significantly shorter than that reported in MMC repair series based in similar environments. This suggests that even if the gold-standard of a 72-h window cannot be achieved, neonates benefit from much quicker repair when a concerted effort to minimise repair time is employed. This study also highlights the urgent need to address health care constraints in LMIC to improve outcomes for this vulnerable group.","container-title":"World Neurosurgery: X","DOI":"10.1016/j.wnsx.2023.100213","ISSN":"2590-1397","journalAbbreviation":"World Neurosurg X","language":"eng","note":"PMID: 37260695\nPMCID: PMC10227453","page":"100213","source":"PubMed","title":"Single surgeon case series of myelomeningocele repairs in a developing world setting: Challenges and lessons","title-short":"Single surgeon case series of myelomeningocele repairs in a developing world setting","volume":"19","author":[{"family":"Naicker","given":"Denver"},{"family":"Leola","given":"Keletso"},{"family":"Mkhaliphi","given":"Mlamuli Mzamo"},{"family":"Mpanza","given":"Morena Nthuse"},{"family":"Ouma","given":"John"},{"family":"Nakwa","given":"Firdose Lambey"},{"family":"Velaphi","given":"Sithembiso"},{"family":"Profyris","given":"Christos"}],"issued":{"date-parts":[["2023",7]]}}}],"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6]</w:t>
            </w:r>
            <w:r w:rsidRPr="00F25794">
              <w:rPr>
                <w:rFonts w:ascii="Arial" w:hAnsi="Arial" w:cs="Arial"/>
                <w:sz w:val="20"/>
                <w:szCs w:val="20"/>
              </w:rPr>
              <w:fldChar w:fldCharType="end"/>
            </w:r>
          </w:p>
        </w:tc>
        <w:tc>
          <w:tcPr>
            <w:tcW w:w="4698" w:type="dxa"/>
          </w:tcPr>
          <w:p w14:paraId="078563D9" w14:textId="77777777" w:rsidR="00104CD2" w:rsidRPr="00F25794" w:rsidRDefault="00104CD2" w:rsidP="003D7DCB">
            <w:pPr>
              <w:rPr>
                <w:rFonts w:ascii="Arial" w:hAnsi="Arial" w:cs="Arial"/>
                <w:sz w:val="20"/>
                <w:szCs w:val="20"/>
              </w:rPr>
            </w:pPr>
            <w:r w:rsidRPr="00F25794">
              <w:rPr>
                <w:rFonts w:ascii="Arial" w:hAnsi="Arial" w:cs="Arial"/>
                <w:sz w:val="20"/>
                <w:szCs w:val="20"/>
              </w:rPr>
              <w:t>Middle income setting.</w:t>
            </w:r>
          </w:p>
        </w:tc>
      </w:tr>
      <w:tr w:rsidR="00104CD2" w:rsidRPr="002D1361" w14:paraId="760BCFFE" w14:textId="77777777" w:rsidTr="003D7DCB">
        <w:trPr>
          <w:trHeight w:val="277"/>
        </w:trPr>
        <w:tc>
          <w:tcPr>
            <w:tcW w:w="4698" w:type="dxa"/>
          </w:tcPr>
          <w:p w14:paraId="6EC1C5B7" w14:textId="329AC32C" w:rsidR="00104CD2" w:rsidRPr="00F25794" w:rsidRDefault="00104CD2" w:rsidP="003D7DCB">
            <w:pPr>
              <w:rPr>
                <w:rFonts w:ascii="Arial" w:hAnsi="Arial" w:cs="Arial"/>
                <w:sz w:val="20"/>
                <w:szCs w:val="20"/>
              </w:rPr>
            </w:pPr>
            <w:r w:rsidRPr="00F25794">
              <w:rPr>
                <w:rFonts w:ascii="Arial" w:hAnsi="Arial" w:cs="Arial"/>
                <w:sz w:val="20"/>
                <w:szCs w:val="20"/>
              </w:rPr>
              <w:t>Nelson 2005</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15p1l874t0","properties":{"formattedCitation":"[37]","plainCitation":"[37]","noteIndex":0},"citationItems":[{"id":346,"uris":["http://zotero.org/users/10537515/items/2FFLMKNJ"],"itemData":{"id":346,"type":"article-journal","container-title":"Urology","DOI":"10.1016/j.urology.2005.03.007","ISSN":"00904295","issue":"2","journalAbbreviation":"Urology","language":"en","license":"https://www.elsevier.com/tdm/userlicense/1.0/","page":"411-415","source":"DOI.org (Crossref)","title":"Bladder exstrophy in the newborn: A snapshot of contemporary practice patterns","title-short":"Bladder exstrophy in the newborn","volume":"66","author":[{"family":"Nelson","given":"Caleb P."},{"family":"Bloom","given":"David A."},{"family":"Dunn","given":"Rodney L."},{"family":"Wei","given":"John T."}],"issued":{"date-parts":[["2005",8]]}}}],"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7]</w:t>
            </w:r>
            <w:r w:rsidRPr="00F25794">
              <w:rPr>
                <w:rFonts w:ascii="Arial" w:hAnsi="Arial" w:cs="Arial"/>
                <w:sz w:val="20"/>
                <w:szCs w:val="20"/>
              </w:rPr>
              <w:fldChar w:fldCharType="end"/>
            </w:r>
          </w:p>
        </w:tc>
        <w:tc>
          <w:tcPr>
            <w:tcW w:w="4698" w:type="dxa"/>
          </w:tcPr>
          <w:p w14:paraId="1ACAEDA7" w14:textId="77777777" w:rsidR="00104CD2" w:rsidRPr="00F25794" w:rsidRDefault="00104CD2" w:rsidP="003D7DCB">
            <w:pPr>
              <w:shd w:val="clear" w:color="auto" w:fill="FFFFFF"/>
              <w:rPr>
                <w:rFonts w:ascii="Arial" w:eastAsia="Times New Roman" w:hAnsi="Arial" w:cs="Arial"/>
                <w:kern w:val="0"/>
                <w:sz w:val="20"/>
                <w:szCs w:val="20"/>
                <w:lang w:eastAsia="en-IN"/>
                <w14:ligatures w14:val="none"/>
              </w:rPr>
            </w:pPr>
            <w:r w:rsidRPr="00F25794">
              <w:rPr>
                <w:rFonts w:ascii="Arial" w:eastAsia="Times New Roman" w:hAnsi="Arial" w:cs="Arial"/>
                <w:kern w:val="0"/>
                <w:sz w:val="20"/>
                <w:szCs w:val="20"/>
                <w:lang w:eastAsia="en-IN"/>
                <w14:ligatures w14:val="none"/>
              </w:rPr>
              <w:t>45% infants were discharged from birth hospital without bladder surgery</w:t>
            </w:r>
          </w:p>
        </w:tc>
      </w:tr>
      <w:tr w:rsidR="00104CD2" w:rsidRPr="002D1361" w14:paraId="1A571ACF" w14:textId="77777777" w:rsidTr="003D7DCB">
        <w:trPr>
          <w:trHeight w:val="277"/>
        </w:trPr>
        <w:tc>
          <w:tcPr>
            <w:tcW w:w="4698" w:type="dxa"/>
          </w:tcPr>
          <w:p w14:paraId="3E37498C" w14:textId="4DDD8F28" w:rsidR="00104CD2" w:rsidRPr="00F25794" w:rsidRDefault="00104CD2" w:rsidP="003D7DCB">
            <w:pPr>
              <w:rPr>
                <w:rFonts w:ascii="Arial" w:hAnsi="Arial" w:cs="Arial"/>
                <w:color w:val="FF0000"/>
                <w:sz w:val="20"/>
                <w:szCs w:val="20"/>
              </w:rPr>
            </w:pPr>
            <w:r w:rsidRPr="00F25794">
              <w:rPr>
                <w:rFonts w:ascii="Arial" w:hAnsi="Arial" w:cs="Arial"/>
                <w:sz w:val="20"/>
                <w:szCs w:val="20"/>
              </w:rPr>
              <w:t>Parodi 2020</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2kfQOKXP","properties":{"formattedCitation":"[38]","plainCitation":"[38]","noteIndex":0},"citationItems":[{"id":327,"uris":["http://zotero.org/users/10537515/items/CHZMDUCN"],"itemData":{"id":327,"type":"article-journal","abstract":"Abstract\n            \n              Background\n              Post</w:instrText>
            </w:r>
            <w:r w:rsidR="00547621">
              <w:rPr>
                <w:rFonts w:ascii="Cambria Math" w:hAnsi="Cambria Math" w:cs="Cambria Math"/>
                <w:sz w:val="20"/>
                <w:szCs w:val="20"/>
              </w:rPr>
              <w:instrText>‐</w:instrText>
            </w:r>
            <w:r w:rsidR="00547621">
              <w:rPr>
                <w:rFonts w:ascii="Arial" w:hAnsi="Arial" w:cs="Arial"/>
                <w:sz w:val="20"/>
                <w:szCs w:val="20"/>
              </w:rPr>
              <w:instrText>haemorrhagic ventricular dilatation (PHVD) still represents an important cause of brain injury in premature infants. Intervention for PHVD is recommended once Ventricular Index (VI) crosses the 97th percentile + 4 mm line according to Levene.\n            \n            \n              Objectives\n              We aimed to compare PHVD severity, timing of intervention, and outcome between outborn infants transferred to a level IV NICU in order to be treated for PHVD and a control population of inborn infants.\n            \n            \n              Methods\n              Preterm infants with PHVD requiring treatment were divided into: outborn infants (transferred to our NICU in order to be treated for PHVD) and inborn infants (PHVD diagnosed at our NICU). Age at intervention, difference between VI and the 97th percentile according to postmenstrual age (VI</w:instrText>
            </w:r>
            <w:r w:rsidR="00547621">
              <w:rPr>
                <w:rFonts w:ascii="Cambria Math" w:hAnsi="Cambria Math" w:cs="Cambria Math"/>
                <w:sz w:val="20"/>
                <w:szCs w:val="20"/>
              </w:rPr>
              <w:instrText>‐</w:instrText>
            </w:r>
            <w:r w:rsidR="00547621">
              <w:rPr>
                <w:rFonts w:ascii="Arial" w:hAnsi="Arial" w:cs="Arial"/>
                <w:sz w:val="20"/>
                <w:szCs w:val="20"/>
              </w:rPr>
              <w:instrText>p97), permanent shunt rate, and developmental delay rate were compared between the two groups. Neurodevelopmental outcome was assessed using the Vineland Adaptive Behavior Scales II (VABS</w:instrText>
            </w:r>
            <w:r w:rsidR="00547621">
              <w:rPr>
                <w:rFonts w:ascii="Cambria Math" w:hAnsi="Cambria Math" w:cs="Cambria Math"/>
                <w:sz w:val="20"/>
                <w:szCs w:val="20"/>
              </w:rPr>
              <w:instrText>‐</w:instrText>
            </w:r>
            <w:r w:rsidR="00547621">
              <w:rPr>
                <w:rFonts w:ascii="Arial" w:hAnsi="Arial" w:cs="Arial"/>
                <w:sz w:val="20"/>
                <w:szCs w:val="20"/>
              </w:rPr>
              <w:instrText>II), a parental questionnaire investigating four domains of adaptive behaviour and overall adaptive functioning. Developmental delay was defined as a score &lt;70 (−2 SD or less).\n            \n            \n              Results\n              \n                Twelve outborn and 15 inborn infants were included. Age at intervention (31.6 vs 17.4 days) and VI</w:instrText>
            </w:r>
            <w:r w:rsidR="00547621">
              <w:rPr>
                <w:rFonts w:ascii="Cambria Math" w:hAnsi="Cambria Math" w:cs="Cambria Math"/>
                <w:sz w:val="20"/>
                <w:szCs w:val="20"/>
              </w:rPr>
              <w:instrText>‐</w:instrText>
            </w:r>
            <w:r w:rsidR="00547621">
              <w:rPr>
                <w:rFonts w:ascii="Arial" w:hAnsi="Arial" w:cs="Arial"/>
                <w:sz w:val="20"/>
                <w:szCs w:val="20"/>
              </w:rPr>
              <w:instrText>p97 (left 10.0 vs 5.1 mm, right 7.7 vs 5.1 mm) were significantly higher among outborn infants. A permanent shunt was inserted in 66.7% of outborn and in 40.0% of inborn infants (\n                p\n                 = 0.18). After excluding subjects with parenchymal lesions, a significantly higher rate of developmental delay was observed at 5 years in outborn patients compared to inborn patients (66.7% of outborn vs 18.2% of inborn patients with VABS</w:instrText>
            </w:r>
            <w:r w:rsidR="00547621">
              <w:rPr>
                <w:rFonts w:ascii="Cambria Math" w:hAnsi="Cambria Math" w:cs="Cambria Math"/>
                <w:sz w:val="20"/>
                <w:szCs w:val="20"/>
              </w:rPr>
              <w:instrText>‐</w:instrText>
            </w:r>
            <w:r w:rsidR="00547621">
              <w:rPr>
                <w:rFonts w:ascii="Arial" w:hAnsi="Arial" w:cs="Arial"/>
                <w:sz w:val="20"/>
                <w:szCs w:val="20"/>
              </w:rPr>
              <w:instrText>II composite score &lt;70,\n                p\n                 = 0.04).\n              \n            \n            \n              Conclusions\n              Outborn infants reached a significantly more severe ventricular dilatation than inborn infants, largely exceeding the recommended cutoff for intervention. Our follow</w:instrText>
            </w:r>
            <w:r w:rsidR="00547621">
              <w:rPr>
                <w:rFonts w:ascii="Cambria Math" w:hAnsi="Cambria Math" w:cs="Cambria Math"/>
                <w:sz w:val="20"/>
                <w:szCs w:val="20"/>
              </w:rPr>
              <w:instrText>‐</w:instrText>
            </w:r>
            <w:r w:rsidR="00547621">
              <w:rPr>
                <w:rFonts w:ascii="Arial" w:hAnsi="Arial" w:cs="Arial"/>
                <w:sz w:val="20"/>
                <w:szCs w:val="20"/>
              </w:rPr>
              <w:instrText>up data showed a trend towards a higher rate of permanent shunt and developmental delay in outborn than in inborn patients. Infants requiring treatment should be timely transported to centres with adequate expertise in PHVD management.","container-title":"Acta Paediatrica","DOI":"10.1111/apa.15604","ISSN":"0803-5253, 1651-2227","issue":"1","journalAbbreviation":"Acta Paediatrica","language":"en","page":"168-170","source":"DOI.org (Crossref)","title":"Post</w:instrText>
            </w:r>
            <w:r w:rsidR="00547621">
              <w:rPr>
                <w:rFonts w:ascii="Cambria Math" w:hAnsi="Cambria Math" w:cs="Cambria Math"/>
                <w:sz w:val="20"/>
                <w:szCs w:val="20"/>
              </w:rPr>
              <w:instrText>‐</w:instrText>
            </w:r>
            <w:r w:rsidR="00547621">
              <w:rPr>
                <w:rFonts w:ascii="Arial" w:hAnsi="Arial" w:cs="Arial"/>
                <w:sz w:val="20"/>
                <w:szCs w:val="20"/>
              </w:rPr>
              <w:instrText>haemorrhagic hydrocephalus management: Delayed neonatal transport negatively affects outcome","title-short":"Post</w:instrText>
            </w:r>
            <w:r w:rsidR="00547621">
              <w:rPr>
                <w:rFonts w:ascii="Cambria Math" w:hAnsi="Cambria Math" w:cs="Cambria Math"/>
                <w:sz w:val="20"/>
                <w:szCs w:val="20"/>
              </w:rPr>
              <w:instrText>‐</w:instrText>
            </w:r>
            <w:r w:rsidR="00547621">
              <w:rPr>
                <w:rFonts w:ascii="Arial" w:hAnsi="Arial" w:cs="Arial"/>
                <w:sz w:val="20"/>
                <w:szCs w:val="20"/>
              </w:rPr>
              <w:instrText xml:space="preserve">haemorrhagic hydrocephalus management","volume":"110","author":[{"family":"Parodi","given":"Alessandro"},{"family":"Giordano","given":"Ilaria"},{"family":"De Angelis","given":"Laura"},{"family":"Malova","given":"Mariya"},{"family":"Calevo","given":"Maria Grazia"},{"family":"Preiti","given":"Deborah"},{"family":"Ravegnani","given":"Marcello"},{"family":"Cama","given":"Armando"},{"family":"Bellini","given":"Carlo"},{"family":"Ramenghi","given":"Luca A."}],"issued":{"date-parts":[["2021",1]]}}}],"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8]</w:t>
            </w:r>
            <w:r w:rsidRPr="00F25794">
              <w:rPr>
                <w:rFonts w:ascii="Arial" w:hAnsi="Arial" w:cs="Arial"/>
                <w:sz w:val="20"/>
                <w:szCs w:val="20"/>
              </w:rPr>
              <w:fldChar w:fldCharType="end"/>
            </w:r>
          </w:p>
        </w:tc>
        <w:tc>
          <w:tcPr>
            <w:tcW w:w="4698" w:type="dxa"/>
          </w:tcPr>
          <w:p w14:paraId="6A0D4684" w14:textId="77777777" w:rsidR="00104CD2" w:rsidRPr="00F25794" w:rsidRDefault="00104CD2" w:rsidP="003D7DCB">
            <w:pPr>
              <w:shd w:val="clear" w:color="auto" w:fill="FFFFFF"/>
              <w:rPr>
                <w:rFonts w:ascii="Arial" w:eastAsia="Times New Roman" w:hAnsi="Arial" w:cs="Arial"/>
                <w:color w:val="FF0000"/>
                <w:kern w:val="0"/>
                <w:sz w:val="20"/>
                <w:szCs w:val="20"/>
                <w:lang w:eastAsia="en-IN"/>
                <w14:ligatures w14:val="none"/>
              </w:rPr>
            </w:pPr>
            <w:r w:rsidRPr="00F25794">
              <w:rPr>
                <w:rFonts w:ascii="Arial" w:hAnsi="Arial" w:cs="Arial"/>
                <w:sz w:val="20"/>
                <w:szCs w:val="20"/>
              </w:rPr>
              <w:t>Study on post haemorrhagic hydrocephalus.</w:t>
            </w:r>
          </w:p>
        </w:tc>
      </w:tr>
      <w:tr w:rsidR="00104CD2" w:rsidRPr="002D1361" w14:paraId="4B5A305F" w14:textId="77777777" w:rsidTr="003D7DCB">
        <w:trPr>
          <w:trHeight w:val="277"/>
        </w:trPr>
        <w:tc>
          <w:tcPr>
            <w:tcW w:w="4698" w:type="dxa"/>
          </w:tcPr>
          <w:p w14:paraId="1AAC3D69" w14:textId="2762AB97" w:rsidR="00104CD2" w:rsidRPr="00F25794" w:rsidRDefault="00104CD2" w:rsidP="003D7DCB">
            <w:pPr>
              <w:rPr>
                <w:rFonts w:ascii="Arial" w:hAnsi="Arial" w:cs="Arial"/>
                <w:color w:val="FF0000"/>
                <w:sz w:val="20"/>
                <w:szCs w:val="20"/>
                <w:highlight w:val="yellow"/>
              </w:rPr>
            </w:pPr>
            <w:r w:rsidRPr="00F25794">
              <w:rPr>
                <w:rFonts w:ascii="Arial" w:hAnsi="Arial" w:cs="Arial"/>
                <w:sz w:val="20"/>
                <w:szCs w:val="20"/>
              </w:rPr>
              <w:t>Ugwu 2013</w:t>
            </w:r>
            <w:r w:rsidRPr="00F25794">
              <w:rPr>
                <w:rFonts w:ascii="Arial" w:hAnsi="Arial" w:cs="Arial"/>
                <w:sz w:val="20"/>
                <w:szCs w:val="20"/>
              </w:rPr>
              <w:fldChar w:fldCharType="begin"/>
            </w:r>
            <w:r w:rsidR="00547621">
              <w:rPr>
                <w:rFonts w:ascii="Arial" w:hAnsi="Arial" w:cs="Arial"/>
                <w:sz w:val="20"/>
                <w:szCs w:val="20"/>
              </w:rPr>
              <w:instrText xml:space="preserve"> ADDIN ZOTERO_ITEM CSL_CITATION {"citationID":"am983OdK","properties":{"formattedCitation":"[39]","plainCitation":"[39]","noteIndex":0},"citationItems":[{"id":322,"uris":["http://zotero.org/users/10537515/items/HFJAL7KC"],"itemData":{"id":322,"type":"article-journal","container-title":"African Journal of Paediatric Surgery","DOI":"10.4103/0189-6725.120886","ISSN":"0189-6725","issue":"3","journalAbbreviation":"Afr J Paediatr Surg","language":"en","page":"226","source":"DOI.org (Crossref)","title":"Pattern, outcome and challenges of neonatal surgical cases in a tertiary teaching hospital","volume":"10","author":[{"family":"Ugwu","given":"RosemaryO"},{"family":"Okoro","given":"PhilemonE"}],"issued":{"date-parts":[["2013"]]}}}],"schema":"https://github.com/citation-style-language/schema/raw/master/csl-citation.json"} </w:instrText>
            </w:r>
            <w:r w:rsidRPr="00F25794">
              <w:rPr>
                <w:rFonts w:ascii="Arial" w:hAnsi="Arial" w:cs="Arial"/>
                <w:sz w:val="20"/>
                <w:szCs w:val="20"/>
              </w:rPr>
              <w:fldChar w:fldCharType="separate"/>
            </w:r>
            <w:r w:rsidR="00547621" w:rsidRPr="00547621">
              <w:rPr>
                <w:rFonts w:ascii="Arial" w:hAnsi="Arial" w:cs="Arial"/>
                <w:sz w:val="20"/>
              </w:rPr>
              <w:t>[39]</w:t>
            </w:r>
            <w:r w:rsidRPr="00F25794">
              <w:rPr>
                <w:rFonts w:ascii="Arial" w:hAnsi="Arial" w:cs="Arial"/>
                <w:sz w:val="20"/>
                <w:szCs w:val="20"/>
              </w:rPr>
              <w:fldChar w:fldCharType="end"/>
            </w:r>
          </w:p>
        </w:tc>
        <w:tc>
          <w:tcPr>
            <w:tcW w:w="4698" w:type="dxa"/>
          </w:tcPr>
          <w:p w14:paraId="5CBCA030" w14:textId="77777777" w:rsidR="00104CD2" w:rsidRPr="00F25794" w:rsidRDefault="00104CD2" w:rsidP="003D7DCB">
            <w:pPr>
              <w:shd w:val="clear" w:color="auto" w:fill="FFFFFF"/>
              <w:rPr>
                <w:rFonts w:ascii="Arial" w:eastAsia="Times New Roman" w:hAnsi="Arial" w:cs="Arial"/>
                <w:color w:val="FF0000"/>
                <w:kern w:val="0"/>
                <w:sz w:val="20"/>
                <w:szCs w:val="20"/>
                <w:lang w:eastAsia="en-IN"/>
                <w14:ligatures w14:val="none"/>
              </w:rPr>
            </w:pPr>
            <w:r w:rsidRPr="00F25794">
              <w:rPr>
                <w:rFonts w:ascii="Arial" w:hAnsi="Arial" w:cs="Arial"/>
                <w:sz w:val="20"/>
                <w:szCs w:val="20"/>
              </w:rPr>
              <w:t>Low-income setting (Nigeria).</w:t>
            </w:r>
          </w:p>
        </w:tc>
      </w:tr>
    </w:tbl>
    <w:p w14:paraId="5DFE8BAB" w14:textId="77777777" w:rsidR="00104CD2" w:rsidRPr="00F25794" w:rsidRDefault="00104CD2" w:rsidP="00104CD2">
      <w:pPr>
        <w:spacing w:line="240" w:lineRule="auto"/>
        <w:rPr>
          <w:rFonts w:ascii="Arial" w:hAnsi="Arial" w:cs="Arial"/>
          <w:sz w:val="16"/>
          <w:szCs w:val="16"/>
          <w:lang w:val="en-US"/>
        </w:rPr>
      </w:pPr>
      <w:r w:rsidRPr="00F25794">
        <w:rPr>
          <w:rFonts w:ascii="Arial" w:hAnsi="Arial" w:cs="Arial"/>
          <w:sz w:val="16"/>
          <w:szCs w:val="16"/>
          <w:lang w:val="en-US"/>
        </w:rPr>
        <w:t>CDH: Congenital diaphragmatic hernia; ECMO: Extracorporeal membrane oxygenation; HLHS: Hypoplastic left heart syndrome; NICU: Neonatal intensive care unit; PDA: Patent ductus arteriosus; NEC: Necrotizing enterocolitis</w:t>
      </w:r>
      <w:r>
        <w:rPr>
          <w:rFonts w:ascii="Arial" w:hAnsi="Arial" w:cs="Arial"/>
          <w:sz w:val="16"/>
          <w:szCs w:val="16"/>
          <w:lang w:val="en-US"/>
        </w:rPr>
        <w:t>; TGA: Transposition of Great Arteries</w:t>
      </w:r>
    </w:p>
    <w:p w14:paraId="09411330" w14:textId="77777777" w:rsidR="00104CD2" w:rsidRDefault="00104CD2" w:rsidP="00104CD2">
      <w:pPr>
        <w:rPr>
          <w:rFonts w:ascii="Times New Roman" w:hAnsi="Times New Roman" w:cs="Times New Roman"/>
          <w:lang w:val="en-US"/>
        </w:rPr>
      </w:pPr>
    </w:p>
    <w:p w14:paraId="6ACA4BEA" w14:textId="77777777" w:rsidR="00547621" w:rsidRPr="00547621" w:rsidRDefault="003221FC" w:rsidP="00547621">
      <w:pPr>
        <w:pStyle w:val="Bibliography"/>
        <w:rPr>
          <w:rFonts w:ascii="Times New Roman" w:hAnsi="Times New Roman" w:cs="Times New Roman"/>
        </w:rPr>
      </w:pPr>
      <w:r>
        <w:rPr>
          <w:b/>
          <w:bCs/>
          <w:lang w:val="en-US"/>
        </w:rPr>
        <w:fldChar w:fldCharType="begin"/>
      </w:r>
      <w:r w:rsidR="00547621">
        <w:rPr>
          <w:b/>
          <w:bCs/>
          <w:lang w:val="en-US"/>
        </w:rPr>
        <w:instrText xml:space="preserve"> ADDIN ZOTERO_BIBL {"uncited":[],"omitted":[],"custom":[]} CSL_BIBLIOGRAPHY </w:instrText>
      </w:r>
      <w:r>
        <w:rPr>
          <w:b/>
          <w:bCs/>
          <w:lang w:val="en-US"/>
        </w:rPr>
        <w:fldChar w:fldCharType="separate"/>
      </w:r>
      <w:r w:rsidR="00547621" w:rsidRPr="00547621">
        <w:rPr>
          <w:rFonts w:ascii="Times New Roman" w:hAnsi="Times New Roman" w:cs="Times New Roman"/>
        </w:rPr>
        <w:t xml:space="preserve">1. </w:t>
      </w:r>
      <w:r w:rsidR="00547621" w:rsidRPr="00547621">
        <w:rPr>
          <w:rFonts w:ascii="Times New Roman" w:hAnsi="Times New Roman" w:cs="Times New Roman"/>
        </w:rPr>
        <w:tab/>
        <w:t xml:space="preserve">Andrews R. Outcome of staged reconstructive surgery for hypoplastic left heart syndrome following antenatal diagnosis. Archives of Disease in Childhood. 2001 Dec 1;85(6):474–7. </w:t>
      </w:r>
    </w:p>
    <w:p w14:paraId="6DCF47BE"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 </w:t>
      </w:r>
      <w:r w:rsidRPr="00547621">
        <w:rPr>
          <w:rFonts w:ascii="Times New Roman" w:hAnsi="Times New Roman" w:cs="Times New Roman"/>
        </w:rPr>
        <w:tab/>
        <w:t xml:space="preserve">Bojanić K, </w:t>
      </w:r>
      <w:proofErr w:type="spellStart"/>
      <w:r w:rsidRPr="00547621">
        <w:rPr>
          <w:rFonts w:ascii="Times New Roman" w:hAnsi="Times New Roman" w:cs="Times New Roman"/>
        </w:rPr>
        <w:t>Pritišanac</w:t>
      </w:r>
      <w:proofErr w:type="spellEnd"/>
      <w:r w:rsidRPr="00547621">
        <w:rPr>
          <w:rFonts w:ascii="Times New Roman" w:hAnsi="Times New Roman" w:cs="Times New Roman"/>
        </w:rPr>
        <w:t xml:space="preserve"> E, </w:t>
      </w:r>
      <w:proofErr w:type="spellStart"/>
      <w:r w:rsidRPr="00547621">
        <w:rPr>
          <w:rFonts w:ascii="Times New Roman" w:hAnsi="Times New Roman" w:cs="Times New Roman"/>
        </w:rPr>
        <w:t>Luetić</w:t>
      </w:r>
      <w:proofErr w:type="spellEnd"/>
      <w:r w:rsidRPr="00547621">
        <w:rPr>
          <w:rFonts w:ascii="Times New Roman" w:hAnsi="Times New Roman" w:cs="Times New Roman"/>
        </w:rPr>
        <w:t xml:space="preserve"> T, Vuković J, Sprung J, Weingarten TN, et al. Survival of </w:t>
      </w:r>
      <w:proofErr w:type="spellStart"/>
      <w:r w:rsidRPr="00547621">
        <w:rPr>
          <w:rFonts w:ascii="Times New Roman" w:hAnsi="Times New Roman" w:cs="Times New Roman"/>
        </w:rPr>
        <w:t>outborns</w:t>
      </w:r>
      <w:proofErr w:type="spellEnd"/>
      <w:r w:rsidRPr="00547621">
        <w:rPr>
          <w:rFonts w:ascii="Times New Roman" w:hAnsi="Times New Roman" w:cs="Times New Roman"/>
        </w:rPr>
        <w:t xml:space="preserve"> with congenital diaphragmatic hernia: the role of protective ventilation, early presentation and transport distance: a retrospective cohort study. BMC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2015 Dec;15(1):155. </w:t>
      </w:r>
    </w:p>
    <w:p w14:paraId="4400280E"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 </w:t>
      </w:r>
      <w:r w:rsidRPr="00547621">
        <w:rPr>
          <w:rFonts w:ascii="Times New Roman" w:hAnsi="Times New Roman" w:cs="Times New Roman"/>
        </w:rPr>
        <w:tab/>
      </w:r>
      <w:proofErr w:type="spellStart"/>
      <w:r w:rsidRPr="00547621">
        <w:rPr>
          <w:rFonts w:ascii="Times New Roman" w:hAnsi="Times New Roman" w:cs="Times New Roman"/>
        </w:rPr>
        <w:t>Jancelewicz</w:t>
      </w:r>
      <w:proofErr w:type="spellEnd"/>
      <w:r w:rsidRPr="00547621">
        <w:rPr>
          <w:rFonts w:ascii="Times New Roman" w:hAnsi="Times New Roman" w:cs="Times New Roman"/>
        </w:rPr>
        <w:t xml:space="preserve"> T, Brindle ME, Harting MT, Tolley EA, Langham MR, Lally PA, et al. Extracorporeal Membrane Oxygenation (ECMO) Risk Stratification in Newborns with Congenital Diaphragmatic Hernia (CDH). Journal of </w:t>
      </w:r>
      <w:proofErr w:type="spellStart"/>
      <w:r w:rsidRPr="00547621">
        <w:rPr>
          <w:rFonts w:ascii="Times New Roman" w:hAnsi="Times New Roman" w:cs="Times New Roman"/>
        </w:rPr>
        <w:t>Pediatric</w:t>
      </w:r>
      <w:proofErr w:type="spellEnd"/>
      <w:r w:rsidRPr="00547621">
        <w:rPr>
          <w:rFonts w:ascii="Times New Roman" w:hAnsi="Times New Roman" w:cs="Times New Roman"/>
        </w:rPr>
        <w:t xml:space="preserve"> Surgery. 2018 Oct;53(10):1890–5. </w:t>
      </w:r>
    </w:p>
    <w:p w14:paraId="550D6771"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4. </w:t>
      </w:r>
      <w:r w:rsidRPr="00547621">
        <w:rPr>
          <w:rFonts w:ascii="Times New Roman" w:hAnsi="Times New Roman" w:cs="Times New Roman"/>
        </w:rPr>
        <w:tab/>
        <w:t xml:space="preserve">Lazar DA, Cass DL, Rodriguez MA, Hassan SF, Cassady CI, Johnson YR, et al. Impact of prenatal evaluation and protocol-based perinatal management on congenital diaphragmatic hernia outcomes. Journal of </w:t>
      </w:r>
      <w:proofErr w:type="spellStart"/>
      <w:r w:rsidRPr="00547621">
        <w:rPr>
          <w:rFonts w:ascii="Times New Roman" w:hAnsi="Times New Roman" w:cs="Times New Roman"/>
        </w:rPr>
        <w:t>Pediatric</w:t>
      </w:r>
      <w:proofErr w:type="spellEnd"/>
      <w:r w:rsidRPr="00547621">
        <w:rPr>
          <w:rFonts w:ascii="Times New Roman" w:hAnsi="Times New Roman" w:cs="Times New Roman"/>
        </w:rPr>
        <w:t xml:space="preserve"> Surgery. 2011 May;46(5):808–13. </w:t>
      </w:r>
    </w:p>
    <w:p w14:paraId="7E464964"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5. </w:t>
      </w:r>
      <w:r w:rsidRPr="00547621">
        <w:rPr>
          <w:rFonts w:ascii="Times New Roman" w:hAnsi="Times New Roman" w:cs="Times New Roman"/>
        </w:rPr>
        <w:tab/>
        <w:t xml:space="preserve">Pusic AL, Giacomantonio M, </w:t>
      </w:r>
      <w:proofErr w:type="spellStart"/>
      <w:r w:rsidRPr="00547621">
        <w:rPr>
          <w:rFonts w:ascii="Times New Roman" w:hAnsi="Times New Roman" w:cs="Times New Roman"/>
        </w:rPr>
        <w:t>Pippus</w:t>
      </w:r>
      <w:proofErr w:type="spellEnd"/>
      <w:r w:rsidRPr="00547621">
        <w:rPr>
          <w:rFonts w:ascii="Times New Roman" w:hAnsi="Times New Roman" w:cs="Times New Roman"/>
        </w:rPr>
        <w:t xml:space="preserve"> K, Rees E, Gillis DA. Survival in neonatal congenital hernia without extracorporeal membrane oxygenation support. Journal of </w:t>
      </w:r>
      <w:proofErr w:type="spellStart"/>
      <w:r w:rsidRPr="00547621">
        <w:rPr>
          <w:rFonts w:ascii="Times New Roman" w:hAnsi="Times New Roman" w:cs="Times New Roman"/>
        </w:rPr>
        <w:t>Pediatric</w:t>
      </w:r>
      <w:proofErr w:type="spellEnd"/>
      <w:r w:rsidRPr="00547621">
        <w:rPr>
          <w:rFonts w:ascii="Times New Roman" w:hAnsi="Times New Roman" w:cs="Times New Roman"/>
        </w:rPr>
        <w:t xml:space="preserve"> Surgery. 1995 Aug;30(8):1188–90. </w:t>
      </w:r>
    </w:p>
    <w:p w14:paraId="697A7E62"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lastRenderedPageBreak/>
        <w:t xml:space="preserve">6. </w:t>
      </w:r>
      <w:r w:rsidRPr="00547621">
        <w:rPr>
          <w:rFonts w:ascii="Times New Roman" w:hAnsi="Times New Roman" w:cs="Times New Roman"/>
        </w:rPr>
        <w:tab/>
        <w:t xml:space="preserve">Putnam LR, Harting MT, Tsao K, Morini F, Yoder BA, Luco M, et al. Congenital Diaphragmatic Hernia Defect Size and Infant Morbidity at Discharge. </w:t>
      </w:r>
      <w:proofErr w:type="spellStart"/>
      <w:r w:rsidRPr="00547621">
        <w:rPr>
          <w:rFonts w:ascii="Times New Roman" w:hAnsi="Times New Roman" w:cs="Times New Roman"/>
        </w:rPr>
        <w:t>Pediatrics</w:t>
      </w:r>
      <w:proofErr w:type="spellEnd"/>
      <w:r w:rsidRPr="00547621">
        <w:rPr>
          <w:rFonts w:ascii="Times New Roman" w:hAnsi="Times New Roman" w:cs="Times New Roman"/>
        </w:rPr>
        <w:t>. 2016 Nov;138(5</w:t>
      </w:r>
      <w:proofErr w:type="gramStart"/>
      <w:r w:rsidRPr="00547621">
        <w:rPr>
          <w:rFonts w:ascii="Times New Roman" w:hAnsi="Times New Roman" w:cs="Times New Roman"/>
        </w:rPr>
        <w:t>):e</w:t>
      </w:r>
      <w:proofErr w:type="gramEnd"/>
      <w:r w:rsidRPr="00547621">
        <w:rPr>
          <w:rFonts w:ascii="Times New Roman" w:hAnsi="Times New Roman" w:cs="Times New Roman"/>
        </w:rPr>
        <w:t xml:space="preserve">20162043. </w:t>
      </w:r>
    </w:p>
    <w:p w14:paraId="1B4F5596"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7. </w:t>
      </w:r>
      <w:r w:rsidRPr="00547621">
        <w:rPr>
          <w:rFonts w:ascii="Times New Roman" w:hAnsi="Times New Roman" w:cs="Times New Roman"/>
        </w:rPr>
        <w:tab/>
        <w:t xml:space="preserve">Vasudev RB, Kumar N, </w:t>
      </w:r>
      <w:proofErr w:type="spellStart"/>
      <w:r w:rsidRPr="00547621">
        <w:rPr>
          <w:rFonts w:ascii="Times New Roman" w:hAnsi="Times New Roman" w:cs="Times New Roman"/>
        </w:rPr>
        <w:t>Gadgade</w:t>
      </w:r>
      <w:proofErr w:type="spellEnd"/>
      <w:r w:rsidRPr="00547621">
        <w:rPr>
          <w:rFonts w:ascii="Times New Roman" w:hAnsi="Times New Roman" w:cs="Times New Roman"/>
        </w:rPr>
        <w:t xml:space="preserve"> BD, Radhakrishna V, </w:t>
      </w:r>
      <w:proofErr w:type="spellStart"/>
      <w:r w:rsidRPr="00547621">
        <w:rPr>
          <w:rFonts w:ascii="Times New Roman" w:hAnsi="Times New Roman" w:cs="Times New Roman"/>
        </w:rPr>
        <w:t>Basavaraju</w:t>
      </w:r>
      <w:proofErr w:type="spellEnd"/>
      <w:r w:rsidRPr="00547621">
        <w:rPr>
          <w:rFonts w:ascii="Times New Roman" w:hAnsi="Times New Roman" w:cs="Times New Roman"/>
        </w:rPr>
        <w:t xml:space="preserve"> M, Anand A. Factors Contributing to Mortality in Neonates with Congenital Diaphragmatic Hernia and Eventration. African Journal of Paediatric Surgery [Internet]. 2023 Jan 4 [cited 2024 Dec 10]; Available from: https://journals.lww.com/10.4103/ajps.ajps_165_21</w:t>
      </w:r>
    </w:p>
    <w:p w14:paraId="4D93291E"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8. </w:t>
      </w:r>
      <w:r w:rsidRPr="00547621">
        <w:rPr>
          <w:rFonts w:ascii="Times New Roman" w:hAnsi="Times New Roman" w:cs="Times New Roman"/>
        </w:rPr>
        <w:tab/>
        <w:t xml:space="preserve">Wilson JM, Lund DP, </w:t>
      </w:r>
      <w:proofErr w:type="spellStart"/>
      <w:r w:rsidRPr="00547621">
        <w:rPr>
          <w:rFonts w:ascii="Times New Roman" w:hAnsi="Times New Roman" w:cs="Times New Roman"/>
        </w:rPr>
        <w:t>Lillehei</w:t>
      </w:r>
      <w:proofErr w:type="spellEnd"/>
      <w:r w:rsidRPr="00547621">
        <w:rPr>
          <w:rFonts w:ascii="Times New Roman" w:hAnsi="Times New Roman" w:cs="Times New Roman"/>
        </w:rPr>
        <w:t xml:space="preserve"> CW, O’Rourke PP, Vacanti JP. Delayed repair and preoperative ECMO does not improve survival in high-risk congenital diaphragmatic hernia. Journal of </w:t>
      </w:r>
      <w:proofErr w:type="spellStart"/>
      <w:r w:rsidRPr="00547621">
        <w:rPr>
          <w:rFonts w:ascii="Times New Roman" w:hAnsi="Times New Roman" w:cs="Times New Roman"/>
        </w:rPr>
        <w:t>Pediatric</w:t>
      </w:r>
      <w:proofErr w:type="spellEnd"/>
      <w:r w:rsidRPr="00547621">
        <w:rPr>
          <w:rFonts w:ascii="Times New Roman" w:hAnsi="Times New Roman" w:cs="Times New Roman"/>
        </w:rPr>
        <w:t xml:space="preserve"> Surgery. 1992 Mar;27(3):368–75. </w:t>
      </w:r>
    </w:p>
    <w:p w14:paraId="219D44A2"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9. </w:t>
      </w:r>
      <w:r w:rsidRPr="00547621">
        <w:rPr>
          <w:rFonts w:ascii="Times New Roman" w:hAnsi="Times New Roman" w:cs="Times New Roman"/>
        </w:rPr>
        <w:tab/>
        <w:t xml:space="preserve">Anderson BR, Ciarleglio AJ, Hayes DA, </w:t>
      </w:r>
      <w:proofErr w:type="spellStart"/>
      <w:r w:rsidRPr="00547621">
        <w:rPr>
          <w:rFonts w:ascii="Times New Roman" w:hAnsi="Times New Roman" w:cs="Times New Roman"/>
        </w:rPr>
        <w:t>Quaegebeur</w:t>
      </w:r>
      <w:proofErr w:type="spellEnd"/>
      <w:r w:rsidRPr="00547621">
        <w:rPr>
          <w:rFonts w:ascii="Times New Roman" w:hAnsi="Times New Roman" w:cs="Times New Roman"/>
        </w:rPr>
        <w:t xml:space="preserve"> JM, Vincent JA, Bacha EA. Earlier Arterial Switch Operation Improves Outcomes and Reduces Costs for Neonates </w:t>
      </w:r>
      <w:proofErr w:type="gramStart"/>
      <w:r w:rsidRPr="00547621">
        <w:rPr>
          <w:rFonts w:ascii="Times New Roman" w:hAnsi="Times New Roman" w:cs="Times New Roman"/>
        </w:rPr>
        <w:t>With</w:t>
      </w:r>
      <w:proofErr w:type="gramEnd"/>
      <w:r w:rsidRPr="00547621">
        <w:rPr>
          <w:rFonts w:ascii="Times New Roman" w:hAnsi="Times New Roman" w:cs="Times New Roman"/>
        </w:rPr>
        <w:t xml:space="preserve"> Transposition of the Great Arteries. Journal of the American College of Cardiology. 2014 Feb;63(5):481–7. </w:t>
      </w:r>
    </w:p>
    <w:p w14:paraId="295EC170"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0. </w:t>
      </w:r>
      <w:r w:rsidRPr="00547621">
        <w:rPr>
          <w:rFonts w:ascii="Times New Roman" w:hAnsi="Times New Roman" w:cs="Times New Roman"/>
        </w:rPr>
        <w:tab/>
        <w:t xml:space="preserve">Chee YH, Dunning-Davies B, Singh Y, Yates R, Kelsall W. Managing CHD in Tertiary NICU in Collaboration with a Cardiothoracic </w:t>
      </w:r>
      <w:proofErr w:type="spellStart"/>
      <w:r w:rsidRPr="00547621">
        <w:rPr>
          <w:rFonts w:ascii="Times New Roman" w:hAnsi="Times New Roman" w:cs="Times New Roman"/>
        </w:rPr>
        <w:t>Center</w:t>
      </w:r>
      <w:proofErr w:type="spellEnd"/>
      <w:r w:rsidRPr="00547621">
        <w:rPr>
          <w:rFonts w:ascii="Times New Roman" w:hAnsi="Times New Roman" w:cs="Times New Roman"/>
        </w:rPr>
        <w:t xml:space="preserve">.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w:t>
      </w:r>
      <w:proofErr w:type="spellStart"/>
      <w:r w:rsidRPr="00547621">
        <w:rPr>
          <w:rFonts w:ascii="Times New Roman" w:hAnsi="Times New Roman" w:cs="Times New Roman"/>
        </w:rPr>
        <w:t>Cardiol</w:t>
      </w:r>
      <w:proofErr w:type="spellEnd"/>
      <w:r w:rsidRPr="00547621">
        <w:rPr>
          <w:rFonts w:ascii="Times New Roman" w:hAnsi="Times New Roman" w:cs="Times New Roman"/>
        </w:rPr>
        <w:t xml:space="preserve">. 2024 Aug;45(6):1172–82. </w:t>
      </w:r>
    </w:p>
    <w:p w14:paraId="332F9D36"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1. </w:t>
      </w:r>
      <w:r w:rsidRPr="00547621">
        <w:rPr>
          <w:rFonts w:ascii="Times New Roman" w:hAnsi="Times New Roman" w:cs="Times New Roman"/>
        </w:rPr>
        <w:tab/>
        <w:t xml:space="preserve">Gould DS, Montenegro LM, Gaynor JW, Lacy SP, </w:t>
      </w:r>
      <w:proofErr w:type="spellStart"/>
      <w:r w:rsidRPr="00547621">
        <w:rPr>
          <w:rFonts w:ascii="Times New Roman" w:hAnsi="Times New Roman" w:cs="Times New Roman"/>
        </w:rPr>
        <w:t>Ittenbach</w:t>
      </w:r>
      <w:proofErr w:type="spellEnd"/>
      <w:r w:rsidRPr="00547621">
        <w:rPr>
          <w:rFonts w:ascii="Times New Roman" w:hAnsi="Times New Roman" w:cs="Times New Roman"/>
        </w:rPr>
        <w:t xml:space="preserve"> R, Stephens P, et al. A Comparison of On-Site and Off-Site Patent Ductus Arteriosus Ligation in Premature Infants. </w:t>
      </w:r>
      <w:proofErr w:type="spellStart"/>
      <w:r w:rsidRPr="00547621">
        <w:rPr>
          <w:rFonts w:ascii="Times New Roman" w:hAnsi="Times New Roman" w:cs="Times New Roman"/>
        </w:rPr>
        <w:t>Pediatrics</w:t>
      </w:r>
      <w:proofErr w:type="spellEnd"/>
      <w:r w:rsidRPr="00547621">
        <w:rPr>
          <w:rFonts w:ascii="Times New Roman" w:hAnsi="Times New Roman" w:cs="Times New Roman"/>
        </w:rPr>
        <w:t xml:space="preserve">. 2003 Dec 1;112(6):1298–301. </w:t>
      </w:r>
    </w:p>
    <w:p w14:paraId="44AEEAF2"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2. </w:t>
      </w:r>
      <w:r w:rsidRPr="00547621">
        <w:rPr>
          <w:rFonts w:ascii="Times New Roman" w:hAnsi="Times New Roman" w:cs="Times New Roman"/>
        </w:rPr>
        <w:tab/>
      </w:r>
      <w:proofErr w:type="spellStart"/>
      <w:r w:rsidRPr="00547621">
        <w:rPr>
          <w:rFonts w:ascii="Times New Roman" w:hAnsi="Times New Roman" w:cs="Times New Roman"/>
        </w:rPr>
        <w:t>Karamlou</w:t>
      </w:r>
      <w:proofErr w:type="spellEnd"/>
      <w:r w:rsidRPr="00547621">
        <w:rPr>
          <w:rFonts w:ascii="Times New Roman" w:hAnsi="Times New Roman" w:cs="Times New Roman"/>
        </w:rPr>
        <w:t xml:space="preserve"> T, Diggs BS, Ungerleider RM, Welke KF. Evolution of treatment options and outcomes for hypoplastic left heart syndrome over an 18-year period. The Journal of Thoracic and Cardiovascular Surgery. 2010 Jan;139(1):119–27. </w:t>
      </w:r>
    </w:p>
    <w:p w14:paraId="057826F3"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3. </w:t>
      </w:r>
      <w:r w:rsidRPr="00547621">
        <w:rPr>
          <w:rFonts w:ascii="Times New Roman" w:hAnsi="Times New Roman" w:cs="Times New Roman"/>
        </w:rPr>
        <w:tab/>
        <w:t xml:space="preserve">Kunde F, Thomas S, Sudhakar A, </w:t>
      </w:r>
      <w:proofErr w:type="spellStart"/>
      <w:r w:rsidRPr="00547621">
        <w:rPr>
          <w:rFonts w:ascii="Times New Roman" w:hAnsi="Times New Roman" w:cs="Times New Roman"/>
        </w:rPr>
        <w:t>Kunjikutty</w:t>
      </w:r>
      <w:proofErr w:type="spellEnd"/>
      <w:r w:rsidRPr="00547621">
        <w:rPr>
          <w:rFonts w:ascii="Times New Roman" w:hAnsi="Times New Roman" w:cs="Times New Roman"/>
        </w:rPr>
        <w:t xml:space="preserve"> R, Kumar RK, Vaidyanathan B. Prenatal diagnosis and planned peripartum care improve perinatal outcome of </w:t>
      </w:r>
      <w:proofErr w:type="spellStart"/>
      <w:r w:rsidRPr="00547621">
        <w:rPr>
          <w:rFonts w:ascii="Times New Roman" w:hAnsi="Times New Roman" w:cs="Times New Roman"/>
        </w:rPr>
        <w:t>fetuses</w:t>
      </w:r>
      <w:proofErr w:type="spellEnd"/>
      <w:r w:rsidRPr="00547621">
        <w:rPr>
          <w:rFonts w:ascii="Times New Roman" w:hAnsi="Times New Roman" w:cs="Times New Roman"/>
        </w:rPr>
        <w:t xml:space="preserve"> with transposition of the great arteries and intact ventricular septum in low‐resource settings. Ultrasound in Obstet &amp;amp; </w:t>
      </w:r>
      <w:proofErr w:type="spellStart"/>
      <w:r w:rsidRPr="00547621">
        <w:rPr>
          <w:rFonts w:ascii="Times New Roman" w:hAnsi="Times New Roman" w:cs="Times New Roman"/>
        </w:rPr>
        <w:t>Gyne</w:t>
      </w:r>
      <w:proofErr w:type="spellEnd"/>
      <w:r w:rsidRPr="00547621">
        <w:rPr>
          <w:rFonts w:ascii="Times New Roman" w:hAnsi="Times New Roman" w:cs="Times New Roman"/>
        </w:rPr>
        <w:t xml:space="preserve">. 2021 Sep;58(3):398–404. </w:t>
      </w:r>
    </w:p>
    <w:p w14:paraId="6D7AF45E"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4. </w:t>
      </w:r>
      <w:r w:rsidRPr="00547621">
        <w:rPr>
          <w:rFonts w:ascii="Times New Roman" w:hAnsi="Times New Roman" w:cs="Times New Roman"/>
        </w:rPr>
        <w:tab/>
        <w:t xml:space="preserve">Martini S, Galletti S, Kelsall W, Angeli E, </w:t>
      </w:r>
      <w:proofErr w:type="spellStart"/>
      <w:r w:rsidRPr="00547621">
        <w:rPr>
          <w:rFonts w:ascii="Times New Roman" w:hAnsi="Times New Roman" w:cs="Times New Roman"/>
        </w:rPr>
        <w:t>Agulli</w:t>
      </w:r>
      <w:proofErr w:type="spellEnd"/>
      <w:r w:rsidRPr="00547621">
        <w:rPr>
          <w:rFonts w:ascii="Times New Roman" w:hAnsi="Times New Roman" w:cs="Times New Roman"/>
        </w:rPr>
        <w:t xml:space="preserve"> M, Gargiulo GD, et al. Ductal ligation timing and neonatal outcomes: a 12-year bicentric comparison. </w:t>
      </w:r>
      <w:proofErr w:type="spellStart"/>
      <w:r w:rsidRPr="00547621">
        <w:rPr>
          <w:rFonts w:ascii="Times New Roman" w:hAnsi="Times New Roman" w:cs="Times New Roman"/>
        </w:rPr>
        <w:t>Eur</w:t>
      </w:r>
      <w:proofErr w:type="spellEnd"/>
      <w:r w:rsidRPr="00547621">
        <w:rPr>
          <w:rFonts w:ascii="Times New Roman" w:hAnsi="Times New Roman" w:cs="Times New Roman"/>
        </w:rPr>
        <w:t xml:space="preserve"> J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2021 Jul;180(7):2261–70. </w:t>
      </w:r>
    </w:p>
    <w:p w14:paraId="20FDADEA"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5. </w:t>
      </w:r>
      <w:r w:rsidRPr="00547621">
        <w:rPr>
          <w:rFonts w:ascii="Times New Roman" w:hAnsi="Times New Roman" w:cs="Times New Roman"/>
        </w:rPr>
        <w:tab/>
        <w:t xml:space="preserve">Morris SA, Ethen MK, Penny DJ, Canfield MA, Minard CG, Fixler DE, et al. Prenatal Diagnosis, Birth Location, Surgical </w:t>
      </w:r>
      <w:proofErr w:type="spellStart"/>
      <w:r w:rsidRPr="00547621">
        <w:rPr>
          <w:rFonts w:ascii="Times New Roman" w:hAnsi="Times New Roman" w:cs="Times New Roman"/>
        </w:rPr>
        <w:t>Center</w:t>
      </w:r>
      <w:proofErr w:type="spellEnd"/>
      <w:r w:rsidRPr="00547621">
        <w:rPr>
          <w:rFonts w:ascii="Times New Roman" w:hAnsi="Times New Roman" w:cs="Times New Roman"/>
        </w:rPr>
        <w:t xml:space="preserve">, and Neonatal Mortality in Infants </w:t>
      </w:r>
      <w:proofErr w:type="gramStart"/>
      <w:r w:rsidRPr="00547621">
        <w:rPr>
          <w:rFonts w:ascii="Times New Roman" w:hAnsi="Times New Roman" w:cs="Times New Roman"/>
        </w:rPr>
        <w:t>With</w:t>
      </w:r>
      <w:proofErr w:type="gramEnd"/>
      <w:r w:rsidRPr="00547621">
        <w:rPr>
          <w:rFonts w:ascii="Times New Roman" w:hAnsi="Times New Roman" w:cs="Times New Roman"/>
        </w:rPr>
        <w:t xml:space="preserve"> Hypoplastic Left Heart Syndrome. Circulation. 2014 Jan 21;129(3):285–92. </w:t>
      </w:r>
    </w:p>
    <w:p w14:paraId="3F05B5E9"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6. </w:t>
      </w:r>
      <w:r w:rsidRPr="00547621">
        <w:rPr>
          <w:rFonts w:ascii="Times New Roman" w:hAnsi="Times New Roman" w:cs="Times New Roman"/>
        </w:rPr>
        <w:tab/>
        <w:t xml:space="preserve">Patel M, Yu S, Romano JC, Bates K, </w:t>
      </w:r>
      <w:proofErr w:type="spellStart"/>
      <w:r w:rsidRPr="00547621">
        <w:rPr>
          <w:rFonts w:ascii="Times New Roman" w:hAnsi="Times New Roman" w:cs="Times New Roman"/>
        </w:rPr>
        <w:t>Uzark</w:t>
      </w:r>
      <w:proofErr w:type="spellEnd"/>
      <w:r w:rsidRPr="00547621">
        <w:rPr>
          <w:rFonts w:ascii="Times New Roman" w:hAnsi="Times New Roman" w:cs="Times New Roman"/>
        </w:rPr>
        <w:t xml:space="preserve"> K, Schumacher K, et al. Birth Location in Infants with Prenatally Diagnosed Hypoplastic Left Heart Syndrome.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w:t>
      </w:r>
      <w:proofErr w:type="spellStart"/>
      <w:r w:rsidRPr="00547621">
        <w:rPr>
          <w:rFonts w:ascii="Times New Roman" w:hAnsi="Times New Roman" w:cs="Times New Roman"/>
        </w:rPr>
        <w:t>Cardiol</w:t>
      </w:r>
      <w:proofErr w:type="spellEnd"/>
      <w:r w:rsidRPr="00547621">
        <w:rPr>
          <w:rFonts w:ascii="Times New Roman" w:hAnsi="Times New Roman" w:cs="Times New Roman"/>
        </w:rPr>
        <w:t xml:space="preserve">. 2022 Feb;43(2):301–7. </w:t>
      </w:r>
    </w:p>
    <w:p w14:paraId="5920858F"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7. </w:t>
      </w:r>
      <w:r w:rsidRPr="00547621">
        <w:rPr>
          <w:rFonts w:ascii="Times New Roman" w:hAnsi="Times New Roman" w:cs="Times New Roman"/>
        </w:rPr>
        <w:tab/>
        <w:t xml:space="preserve">Purkey NJ, Ma C, Lee HC, Hintz SR, Shaw GM, McElhinney DB, et al. Distance from home to birth hospital, transfer, and mortality in neonates with hypoplastic left heart syndrome in California. Birth Defects Research. 2022 Jul 15;114(12):662–73. </w:t>
      </w:r>
    </w:p>
    <w:p w14:paraId="4FB09797"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8. </w:t>
      </w:r>
      <w:r w:rsidRPr="00547621">
        <w:rPr>
          <w:rFonts w:ascii="Times New Roman" w:hAnsi="Times New Roman" w:cs="Times New Roman"/>
        </w:rPr>
        <w:tab/>
        <w:t xml:space="preserve">Wong C, Mak M, </w:t>
      </w:r>
      <w:proofErr w:type="spellStart"/>
      <w:r w:rsidRPr="00547621">
        <w:rPr>
          <w:rFonts w:ascii="Times New Roman" w:hAnsi="Times New Roman" w:cs="Times New Roman"/>
        </w:rPr>
        <w:t>Shivananda</w:t>
      </w:r>
      <w:proofErr w:type="spellEnd"/>
      <w:r w:rsidRPr="00547621">
        <w:rPr>
          <w:rFonts w:ascii="Times New Roman" w:hAnsi="Times New Roman" w:cs="Times New Roman"/>
        </w:rPr>
        <w:t xml:space="preserve"> S, Yang J, Shah PS, Seidlitz W, et al. Outcomes of neonatal patent ductus arteriosus ligation in Canadian neonatal units with and without </w:t>
      </w:r>
      <w:proofErr w:type="spellStart"/>
      <w:r w:rsidRPr="00547621">
        <w:rPr>
          <w:rFonts w:ascii="Times New Roman" w:hAnsi="Times New Roman" w:cs="Times New Roman"/>
        </w:rPr>
        <w:t>pediatric</w:t>
      </w:r>
      <w:proofErr w:type="spellEnd"/>
      <w:r w:rsidRPr="00547621">
        <w:rPr>
          <w:rFonts w:ascii="Times New Roman" w:hAnsi="Times New Roman" w:cs="Times New Roman"/>
        </w:rPr>
        <w:t xml:space="preserve"> cardiac surgery programs. Journal of </w:t>
      </w:r>
      <w:proofErr w:type="spellStart"/>
      <w:r w:rsidRPr="00547621">
        <w:rPr>
          <w:rFonts w:ascii="Times New Roman" w:hAnsi="Times New Roman" w:cs="Times New Roman"/>
        </w:rPr>
        <w:t>Pediatric</w:t>
      </w:r>
      <w:proofErr w:type="spellEnd"/>
      <w:r w:rsidRPr="00547621">
        <w:rPr>
          <w:rFonts w:ascii="Times New Roman" w:hAnsi="Times New Roman" w:cs="Times New Roman"/>
        </w:rPr>
        <w:t xml:space="preserve"> Surgery. 2013 May;48(5):909–14. </w:t>
      </w:r>
    </w:p>
    <w:p w14:paraId="44B45120"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19. </w:t>
      </w:r>
      <w:r w:rsidRPr="00547621">
        <w:rPr>
          <w:rFonts w:ascii="Times New Roman" w:hAnsi="Times New Roman" w:cs="Times New Roman"/>
        </w:rPr>
        <w:tab/>
        <w:t xml:space="preserve">WU J, LIU Y, SUN Y, ZHONG J, YU Y. Clinical study of inter-hospital transport of 237 neonates with acute and critical congenital heart disease. Chinese Journal of Applied Clinical </w:t>
      </w:r>
      <w:proofErr w:type="spellStart"/>
      <w:r w:rsidRPr="00547621">
        <w:rPr>
          <w:rFonts w:ascii="Times New Roman" w:hAnsi="Times New Roman" w:cs="Times New Roman"/>
        </w:rPr>
        <w:lastRenderedPageBreak/>
        <w:t>Pediatrics</w:t>
      </w:r>
      <w:proofErr w:type="spellEnd"/>
      <w:r w:rsidRPr="00547621">
        <w:rPr>
          <w:rFonts w:ascii="Times New Roman" w:hAnsi="Times New Roman" w:cs="Times New Roman"/>
        </w:rPr>
        <w:t xml:space="preserve"> [Internet]. 2020; Available from: https://pesquisa.bvsalud.org/portal/resource/pt/wpr-864243</w:t>
      </w:r>
    </w:p>
    <w:p w14:paraId="54990739"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0. </w:t>
      </w:r>
      <w:r w:rsidRPr="00547621">
        <w:rPr>
          <w:rFonts w:ascii="Times New Roman" w:hAnsi="Times New Roman" w:cs="Times New Roman"/>
        </w:rPr>
        <w:tab/>
      </w:r>
      <w:proofErr w:type="spellStart"/>
      <w:r w:rsidRPr="00547621">
        <w:rPr>
          <w:rFonts w:ascii="Times New Roman" w:hAnsi="Times New Roman" w:cs="Times New Roman"/>
        </w:rPr>
        <w:t>Apfeld</w:t>
      </w:r>
      <w:proofErr w:type="spellEnd"/>
      <w:r w:rsidRPr="00547621">
        <w:rPr>
          <w:rFonts w:ascii="Times New Roman" w:hAnsi="Times New Roman" w:cs="Times New Roman"/>
        </w:rPr>
        <w:t xml:space="preserve"> JC, </w:t>
      </w:r>
      <w:proofErr w:type="spellStart"/>
      <w:r w:rsidRPr="00547621">
        <w:rPr>
          <w:rFonts w:ascii="Times New Roman" w:hAnsi="Times New Roman" w:cs="Times New Roman"/>
        </w:rPr>
        <w:t>Kastenberg</w:t>
      </w:r>
      <w:proofErr w:type="spellEnd"/>
      <w:r w:rsidRPr="00547621">
        <w:rPr>
          <w:rFonts w:ascii="Times New Roman" w:hAnsi="Times New Roman" w:cs="Times New Roman"/>
        </w:rPr>
        <w:t xml:space="preserve"> ZJ, Sylvester KG, Lee HC. The Effect of Level of Care on Gastroschisis Outcomes. The Journal of </w:t>
      </w:r>
      <w:proofErr w:type="spellStart"/>
      <w:r w:rsidRPr="00547621">
        <w:rPr>
          <w:rFonts w:ascii="Times New Roman" w:hAnsi="Times New Roman" w:cs="Times New Roman"/>
        </w:rPr>
        <w:t>Pediatrics</w:t>
      </w:r>
      <w:proofErr w:type="spellEnd"/>
      <w:r w:rsidRPr="00547621">
        <w:rPr>
          <w:rFonts w:ascii="Times New Roman" w:hAnsi="Times New Roman" w:cs="Times New Roman"/>
        </w:rPr>
        <w:t xml:space="preserve">. 2017 </w:t>
      </w:r>
      <w:proofErr w:type="gramStart"/>
      <w:r w:rsidRPr="00547621">
        <w:rPr>
          <w:rFonts w:ascii="Times New Roman" w:hAnsi="Times New Roman" w:cs="Times New Roman"/>
        </w:rPr>
        <w:t>Nov;190:79</w:t>
      </w:r>
      <w:proofErr w:type="gramEnd"/>
      <w:r w:rsidRPr="00547621">
        <w:rPr>
          <w:rFonts w:ascii="Times New Roman" w:hAnsi="Times New Roman" w:cs="Times New Roman"/>
        </w:rPr>
        <w:t xml:space="preserve">-84.e1. </w:t>
      </w:r>
    </w:p>
    <w:p w14:paraId="0DB7044E"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1. </w:t>
      </w:r>
      <w:r w:rsidRPr="00547621">
        <w:rPr>
          <w:rFonts w:ascii="Times New Roman" w:hAnsi="Times New Roman" w:cs="Times New Roman"/>
        </w:rPr>
        <w:tab/>
        <w:t xml:space="preserve">Du L, Pan WH, Cai W, Wang J, Wu YM, Shi CR. Delivery room surgery: an applicable therapeutic strategy for gastroschisis in developing countries. World J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2014 Feb;10(1):69–73. </w:t>
      </w:r>
    </w:p>
    <w:p w14:paraId="412CDBB5"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2. </w:t>
      </w:r>
      <w:r w:rsidRPr="00547621">
        <w:rPr>
          <w:rFonts w:ascii="Times New Roman" w:hAnsi="Times New Roman" w:cs="Times New Roman"/>
        </w:rPr>
        <w:tab/>
      </w:r>
      <w:proofErr w:type="spellStart"/>
      <w:r w:rsidRPr="00547621">
        <w:rPr>
          <w:rFonts w:ascii="Times New Roman" w:hAnsi="Times New Roman" w:cs="Times New Roman"/>
        </w:rPr>
        <w:t>Kitchanan</w:t>
      </w:r>
      <w:proofErr w:type="spellEnd"/>
      <w:r w:rsidRPr="00547621">
        <w:rPr>
          <w:rFonts w:ascii="Times New Roman" w:hAnsi="Times New Roman" w:cs="Times New Roman"/>
        </w:rPr>
        <w:t xml:space="preserve"> S, Patole S, Muller R, Whitehall J. Neonatal outcome of gastroschisis and exomphalos: A 10‐year review. J Paediatrics Child Health. 2000 Oct;36(5):428–30. </w:t>
      </w:r>
    </w:p>
    <w:p w14:paraId="70F59182"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3. </w:t>
      </w:r>
      <w:r w:rsidRPr="00547621">
        <w:rPr>
          <w:rFonts w:ascii="Times New Roman" w:hAnsi="Times New Roman" w:cs="Times New Roman"/>
        </w:rPr>
        <w:tab/>
      </w:r>
      <w:proofErr w:type="spellStart"/>
      <w:r w:rsidRPr="00547621">
        <w:rPr>
          <w:rFonts w:ascii="Times New Roman" w:hAnsi="Times New Roman" w:cs="Times New Roman"/>
        </w:rPr>
        <w:t>Machaea</w:t>
      </w:r>
      <w:proofErr w:type="spellEnd"/>
      <w:r w:rsidRPr="00547621">
        <w:rPr>
          <w:rFonts w:ascii="Times New Roman" w:hAnsi="Times New Roman" w:cs="Times New Roman"/>
        </w:rPr>
        <w:t xml:space="preserve"> SS, Chitnis MR, </w:t>
      </w:r>
      <w:proofErr w:type="spellStart"/>
      <w:r w:rsidRPr="00547621">
        <w:rPr>
          <w:rFonts w:ascii="Times New Roman" w:hAnsi="Times New Roman" w:cs="Times New Roman"/>
        </w:rPr>
        <w:t>Nongena</w:t>
      </w:r>
      <w:proofErr w:type="spellEnd"/>
      <w:r w:rsidRPr="00547621">
        <w:rPr>
          <w:rFonts w:ascii="Times New Roman" w:hAnsi="Times New Roman" w:cs="Times New Roman"/>
        </w:rPr>
        <w:t xml:space="preserve"> P. Prevalence of Gastroschisis and its Neonatal Mortality in the Eastern Cape Province tertiary Institutions. African Journal of Paediatric Surgery. 2023 Jan;20(1):46–50. </w:t>
      </w:r>
    </w:p>
    <w:p w14:paraId="17DC1181"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4. </w:t>
      </w:r>
      <w:r w:rsidRPr="00547621">
        <w:rPr>
          <w:rFonts w:ascii="Times New Roman" w:hAnsi="Times New Roman" w:cs="Times New Roman"/>
        </w:rPr>
        <w:tab/>
        <w:t xml:space="preserve">Muniz VM, Lima Netto A, Carvalho KS, Valle CSD, </w:t>
      </w:r>
      <w:proofErr w:type="spellStart"/>
      <w:r w:rsidRPr="00547621">
        <w:rPr>
          <w:rFonts w:ascii="Times New Roman" w:hAnsi="Times New Roman" w:cs="Times New Roman"/>
        </w:rPr>
        <w:t>Salaroli</w:t>
      </w:r>
      <w:proofErr w:type="spellEnd"/>
      <w:r w:rsidRPr="00547621">
        <w:rPr>
          <w:rFonts w:ascii="Times New Roman" w:hAnsi="Times New Roman" w:cs="Times New Roman"/>
        </w:rPr>
        <w:t xml:space="preserve"> LB, </w:t>
      </w:r>
      <w:proofErr w:type="spellStart"/>
      <w:r w:rsidRPr="00547621">
        <w:rPr>
          <w:rFonts w:ascii="Times New Roman" w:hAnsi="Times New Roman" w:cs="Times New Roman"/>
        </w:rPr>
        <w:t>Zandonade</w:t>
      </w:r>
      <w:proofErr w:type="spellEnd"/>
      <w:r w:rsidRPr="00547621">
        <w:rPr>
          <w:rFonts w:ascii="Times New Roman" w:hAnsi="Times New Roman" w:cs="Times New Roman"/>
        </w:rPr>
        <w:t xml:space="preserve"> E. Influence of birthplace on gastroschisis outcomes in a state in the southeastern region of Brazil. Jornal de </w:t>
      </w:r>
      <w:proofErr w:type="spellStart"/>
      <w:r w:rsidRPr="00547621">
        <w:rPr>
          <w:rFonts w:ascii="Times New Roman" w:hAnsi="Times New Roman" w:cs="Times New Roman"/>
        </w:rPr>
        <w:t>Pediatria</w:t>
      </w:r>
      <w:proofErr w:type="spellEnd"/>
      <w:r w:rsidRPr="00547621">
        <w:rPr>
          <w:rFonts w:ascii="Times New Roman" w:hAnsi="Times New Roman" w:cs="Times New Roman"/>
        </w:rPr>
        <w:t xml:space="preserve">. 2021 Nov;97(6):670–5. </w:t>
      </w:r>
    </w:p>
    <w:p w14:paraId="70983D47"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5. </w:t>
      </w:r>
      <w:r w:rsidRPr="00547621">
        <w:rPr>
          <w:rFonts w:ascii="Times New Roman" w:hAnsi="Times New Roman" w:cs="Times New Roman"/>
        </w:rPr>
        <w:tab/>
        <w:t xml:space="preserve">Murphy FL, Mazlan TA, </w:t>
      </w:r>
      <w:proofErr w:type="spellStart"/>
      <w:r w:rsidRPr="00547621">
        <w:rPr>
          <w:rFonts w:ascii="Times New Roman" w:hAnsi="Times New Roman" w:cs="Times New Roman"/>
        </w:rPr>
        <w:t>Tarheen</w:t>
      </w:r>
      <w:proofErr w:type="spellEnd"/>
      <w:r w:rsidRPr="00547621">
        <w:rPr>
          <w:rFonts w:ascii="Times New Roman" w:hAnsi="Times New Roman" w:cs="Times New Roman"/>
        </w:rPr>
        <w:t xml:space="preserve"> F, Corbally MT, Puri P. Gastroschisis and exomphalos in Ireland 1998–2004. Does antenatal diagnosis impact on outcome?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w:t>
      </w:r>
      <w:proofErr w:type="spellStart"/>
      <w:r w:rsidRPr="00547621">
        <w:rPr>
          <w:rFonts w:ascii="Times New Roman" w:hAnsi="Times New Roman" w:cs="Times New Roman"/>
        </w:rPr>
        <w:t>Surg</w:t>
      </w:r>
      <w:proofErr w:type="spellEnd"/>
      <w:r w:rsidRPr="00547621">
        <w:rPr>
          <w:rFonts w:ascii="Times New Roman" w:hAnsi="Times New Roman" w:cs="Times New Roman"/>
        </w:rPr>
        <w:t xml:space="preserve"> Int. 2007 Oct 15;23(11):1059–63. </w:t>
      </w:r>
    </w:p>
    <w:p w14:paraId="1B73CE92"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6. </w:t>
      </w:r>
      <w:r w:rsidRPr="00547621">
        <w:rPr>
          <w:rFonts w:ascii="Times New Roman" w:hAnsi="Times New Roman" w:cs="Times New Roman"/>
        </w:rPr>
        <w:tab/>
        <w:t xml:space="preserve">Singh SJ, Fraser A, </w:t>
      </w:r>
      <w:proofErr w:type="spellStart"/>
      <w:r w:rsidRPr="00547621">
        <w:rPr>
          <w:rFonts w:ascii="Times New Roman" w:hAnsi="Times New Roman" w:cs="Times New Roman"/>
        </w:rPr>
        <w:t>Leditschke</w:t>
      </w:r>
      <w:proofErr w:type="spellEnd"/>
      <w:r w:rsidRPr="00547621">
        <w:rPr>
          <w:rFonts w:ascii="Times New Roman" w:hAnsi="Times New Roman" w:cs="Times New Roman"/>
        </w:rPr>
        <w:t xml:space="preserve"> JF, Spence K, Kimble R, Dalby-Payne J, et al. Gastroschisis: determinants of neonatal outcome. Ped Surgery Int. 2003 Jun;19(4):260–5. </w:t>
      </w:r>
    </w:p>
    <w:p w14:paraId="44C88198"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7. </w:t>
      </w:r>
      <w:r w:rsidRPr="00547621">
        <w:rPr>
          <w:rFonts w:ascii="Times New Roman" w:hAnsi="Times New Roman" w:cs="Times New Roman"/>
        </w:rPr>
        <w:tab/>
        <w:t xml:space="preserve">Vilela PC, Ramos De Amorim MM, Falbo GH, Santos LC. Risk factors for adverse outcome of newborns with gastroschisis in a Brazilian hospital. J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Surg. 2001 Apr;36(4):559–64. </w:t>
      </w:r>
    </w:p>
    <w:p w14:paraId="5B2073CB"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8. </w:t>
      </w:r>
      <w:r w:rsidRPr="00547621">
        <w:rPr>
          <w:rFonts w:ascii="Times New Roman" w:hAnsi="Times New Roman" w:cs="Times New Roman"/>
        </w:rPr>
        <w:tab/>
        <w:t xml:space="preserve">Murthy K, Yanowitz TD, DiGeronimo R, Dykes FD, </w:t>
      </w:r>
      <w:proofErr w:type="spellStart"/>
      <w:r w:rsidRPr="00547621">
        <w:rPr>
          <w:rFonts w:ascii="Times New Roman" w:hAnsi="Times New Roman" w:cs="Times New Roman"/>
        </w:rPr>
        <w:t>Zaniletti</w:t>
      </w:r>
      <w:proofErr w:type="spellEnd"/>
      <w:r w:rsidRPr="00547621">
        <w:rPr>
          <w:rFonts w:ascii="Times New Roman" w:hAnsi="Times New Roman" w:cs="Times New Roman"/>
        </w:rPr>
        <w:t xml:space="preserve"> I, Sharma J, et al. Short-term outcomes for preterm infants with surgical necrotizing enterocolitis. J </w:t>
      </w:r>
      <w:proofErr w:type="spellStart"/>
      <w:r w:rsidRPr="00547621">
        <w:rPr>
          <w:rFonts w:ascii="Times New Roman" w:hAnsi="Times New Roman" w:cs="Times New Roman"/>
        </w:rPr>
        <w:t>Perinatol</w:t>
      </w:r>
      <w:proofErr w:type="spellEnd"/>
      <w:r w:rsidRPr="00547621">
        <w:rPr>
          <w:rFonts w:ascii="Times New Roman" w:hAnsi="Times New Roman" w:cs="Times New Roman"/>
        </w:rPr>
        <w:t xml:space="preserve">. 2014 Oct;34(10):736–40. </w:t>
      </w:r>
    </w:p>
    <w:p w14:paraId="070708D8"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29. </w:t>
      </w:r>
      <w:r w:rsidRPr="00547621">
        <w:rPr>
          <w:rFonts w:ascii="Times New Roman" w:hAnsi="Times New Roman" w:cs="Times New Roman"/>
        </w:rPr>
        <w:tab/>
        <w:t xml:space="preserve">Gibson A, Silva H, Bajaj M, McBride C, Choo K, Morrison S. No safe time window in malrotation and volvulus: A consecutive cohort study. J Paediatrics Child Health. 2024 Jun;60(6):206–11. </w:t>
      </w:r>
    </w:p>
    <w:p w14:paraId="33EAEEA2"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0. </w:t>
      </w:r>
      <w:r w:rsidRPr="00547621">
        <w:rPr>
          <w:rFonts w:ascii="Times New Roman" w:hAnsi="Times New Roman" w:cs="Times New Roman"/>
        </w:rPr>
        <w:tab/>
        <w:t>Jiang Y, Pan W, Wu W, Wang W, Sun S, Wang J. Can early surgery improve the outcome of patients with meconium peritonitis? A single-</w:t>
      </w:r>
      <w:proofErr w:type="spellStart"/>
      <w:r w:rsidRPr="00547621">
        <w:rPr>
          <w:rFonts w:ascii="Times New Roman" w:hAnsi="Times New Roman" w:cs="Times New Roman"/>
        </w:rPr>
        <w:t>center</w:t>
      </w:r>
      <w:proofErr w:type="spellEnd"/>
      <w:r w:rsidRPr="00547621">
        <w:rPr>
          <w:rFonts w:ascii="Times New Roman" w:hAnsi="Times New Roman" w:cs="Times New Roman"/>
        </w:rPr>
        <w:t xml:space="preserve"> experience over 16 years. BMC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2019 Dec;19(1):473. </w:t>
      </w:r>
    </w:p>
    <w:p w14:paraId="56D17E1D"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1. </w:t>
      </w:r>
      <w:r w:rsidRPr="00547621">
        <w:rPr>
          <w:rFonts w:ascii="Times New Roman" w:hAnsi="Times New Roman" w:cs="Times New Roman"/>
        </w:rPr>
        <w:tab/>
        <w:t xml:space="preserve">Polites SF, Lautz TB, Jenkins TM, Dasgupta R. Implications of transfer status on bowel loss in children undergoing emergency surgery for malrotation. Journal of </w:t>
      </w:r>
      <w:proofErr w:type="spellStart"/>
      <w:r w:rsidRPr="00547621">
        <w:rPr>
          <w:rFonts w:ascii="Times New Roman" w:hAnsi="Times New Roman" w:cs="Times New Roman"/>
        </w:rPr>
        <w:t>Pediatric</w:t>
      </w:r>
      <w:proofErr w:type="spellEnd"/>
      <w:r w:rsidRPr="00547621">
        <w:rPr>
          <w:rFonts w:ascii="Times New Roman" w:hAnsi="Times New Roman" w:cs="Times New Roman"/>
        </w:rPr>
        <w:t xml:space="preserve"> Surgery. 2019 Sep;54(9):1848–53. </w:t>
      </w:r>
    </w:p>
    <w:p w14:paraId="3DE00064"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2. </w:t>
      </w:r>
      <w:r w:rsidRPr="00547621">
        <w:rPr>
          <w:rFonts w:ascii="Times New Roman" w:hAnsi="Times New Roman" w:cs="Times New Roman"/>
        </w:rPr>
        <w:tab/>
        <w:t xml:space="preserve">Zouari M, Ameur HB, </w:t>
      </w:r>
      <w:proofErr w:type="spellStart"/>
      <w:r w:rsidRPr="00547621">
        <w:rPr>
          <w:rFonts w:ascii="Times New Roman" w:hAnsi="Times New Roman" w:cs="Times New Roman"/>
        </w:rPr>
        <w:t>Krichen</w:t>
      </w:r>
      <w:proofErr w:type="spellEnd"/>
      <w:r w:rsidRPr="00547621">
        <w:rPr>
          <w:rFonts w:ascii="Times New Roman" w:hAnsi="Times New Roman" w:cs="Times New Roman"/>
        </w:rPr>
        <w:t xml:space="preserve"> E, Saad NB, </w:t>
      </w:r>
      <w:proofErr w:type="spellStart"/>
      <w:r w:rsidRPr="00547621">
        <w:rPr>
          <w:rFonts w:ascii="Times New Roman" w:hAnsi="Times New Roman" w:cs="Times New Roman"/>
        </w:rPr>
        <w:t>Dhaou</w:t>
      </w:r>
      <w:proofErr w:type="spellEnd"/>
      <w:r w:rsidRPr="00547621">
        <w:rPr>
          <w:rFonts w:ascii="Times New Roman" w:hAnsi="Times New Roman" w:cs="Times New Roman"/>
        </w:rPr>
        <w:t xml:space="preserve"> MB, </w:t>
      </w:r>
      <w:proofErr w:type="spellStart"/>
      <w:r w:rsidRPr="00547621">
        <w:rPr>
          <w:rFonts w:ascii="Times New Roman" w:hAnsi="Times New Roman" w:cs="Times New Roman"/>
        </w:rPr>
        <w:t>Mhiri</w:t>
      </w:r>
      <w:proofErr w:type="spellEnd"/>
      <w:r w:rsidRPr="00547621">
        <w:rPr>
          <w:rFonts w:ascii="Times New Roman" w:hAnsi="Times New Roman" w:cs="Times New Roman"/>
        </w:rPr>
        <w:t xml:space="preserve"> R. Risk factors for adverse outcomes following surgical repair of </w:t>
      </w:r>
      <w:proofErr w:type="spellStart"/>
      <w:r w:rsidRPr="00547621">
        <w:rPr>
          <w:rFonts w:ascii="Times New Roman" w:hAnsi="Times New Roman" w:cs="Times New Roman"/>
        </w:rPr>
        <w:t>esophageal</w:t>
      </w:r>
      <w:proofErr w:type="spellEnd"/>
      <w:r w:rsidRPr="00547621">
        <w:rPr>
          <w:rFonts w:ascii="Times New Roman" w:hAnsi="Times New Roman" w:cs="Times New Roman"/>
        </w:rPr>
        <w:t xml:space="preserve"> atresia. A retrospective cohort study. Diseases of the </w:t>
      </w:r>
      <w:proofErr w:type="spellStart"/>
      <w:r w:rsidRPr="00547621">
        <w:rPr>
          <w:rFonts w:ascii="Times New Roman" w:hAnsi="Times New Roman" w:cs="Times New Roman"/>
        </w:rPr>
        <w:t>Esophagus</w:t>
      </w:r>
      <w:proofErr w:type="spellEnd"/>
      <w:r w:rsidRPr="00547621">
        <w:rPr>
          <w:rFonts w:ascii="Times New Roman" w:hAnsi="Times New Roman" w:cs="Times New Roman"/>
        </w:rPr>
        <w:t>. 2023 Mar 30;36(4</w:t>
      </w:r>
      <w:proofErr w:type="gramStart"/>
      <w:r w:rsidRPr="00547621">
        <w:rPr>
          <w:rFonts w:ascii="Times New Roman" w:hAnsi="Times New Roman" w:cs="Times New Roman"/>
        </w:rPr>
        <w:t>):doac</w:t>
      </w:r>
      <w:proofErr w:type="gramEnd"/>
      <w:r w:rsidRPr="00547621">
        <w:rPr>
          <w:rFonts w:ascii="Times New Roman" w:hAnsi="Times New Roman" w:cs="Times New Roman"/>
        </w:rPr>
        <w:t xml:space="preserve">070. </w:t>
      </w:r>
    </w:p>
    <w:p w14:paraId="557BDEB5"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3. </w:t>
      </w:r>
      <w:r w:rsidRPr="00547621">
        <w:rPr>
          <w:rFonts w:ascii="Times New Roman" w:hAnsi="Times New Roman" w:cs="Times New Roman"/>
        </w:rPr>
        <w:tab/>
      </w:r>
      <w:proofErr w:type="spellStart"/>
      <w:r w:rsidRPr="00547621">
        <w:rPr>
          <w:rFonts w:ascii="Times New Roman" w:hAnsi="Times New Roman" w:cs="Times New Roman"/>
        </w:rPr>
        <w:t>Besendörfer</w:t>
      </w:r>
      <w:proofErr w:type="spellEnd"/>
      <w:r w:rsidRPr="00547621">
        <w:rPr>
          <w:rFonts w:ascii="Times New Roman" w:hAnsi="Times New Roman" w:cs="Times New Roman"/>
        </w:rPr>
        <w:t xml:space="preserve"> M, </w:t>
      </w:r>
      <w:proofErr w:type="spellStart"/>
      <w:r w:rsidRPr="00547621">
        <w:rPr>
          <w:rFonts w:ascii="Times New Roman" w:hAnsi="Times New Roman" w:cs="Times New Roman"/>
        </w:rPr>
        <w:t>Günster</w:t>
      </w:r>
      <w:proofErr w:type="spellEnd"/>
      <w:r w:rsidRPr="00547621">
        <w:rPr>
          <w:rFonts w:ascii="Times New Roman" w:hAnsi="Times New Roman" w:cs="Times New Roman"/>
        </w:rPr>
        <w:t xml:space="preserve"> S, Linz K, Reutter HM, Diez S. Centralization as the key survival benefit in acute neonatal surgery. Front </w:t>
      </w:r>
      <w:proofErr w:type="spellStart"/>
      <w:r w:rsidRPr="00547621">
        <w:rPr>
          <w:rFonts w:ascii="Times New Roman" w:hAnsi="Times New Roman" w:cs="Times New Roman"/>
        </w:rPr>
        <w:t>Pediatr</w:t>
      </w:r>
      <w:proofErr w:type="spellEnd"/>
      <w:r w:rsidRPr="00547621">
        <w:rPr>
          <w:rFonts w:ascii="Times New Roman" w:hAnsi="Times New Roman" w:cs="Times New Roman"/>
        </w:rPr>
        <w:t xml:space="preserve">. 2024 Mar </w:t>
      </w:r>
      <w:proofErr w:type="gramStart"/>
      <w:r w:rsidRPr="00547621">
        <w:rPr>
          <w:rFonts w:ascii="Times New Roman" w:hAnsi="Times New Roman" w:cs="Times New Roman"/>
        </w:rPr>
        <w:t>14;12:1382000</w:t>
      </w:r>
      <w:proofErr w:type="gramEnd"/>
      <w:r w:rsidRPr="00547621">
        <w:rPr>
          <w:rFonts w:ascii="Times New Roman" w:hAnsi="Times New Roman" w:cs="Times New Roman"/>
        </w:rPr>
        <w:t xml:space="preserve">. </w:t>
      </w:r>
    </w:p>
    <w:p w14:paraId="0C1BB28E"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lastRenderedPageBreak/>
        <w:t xml:space="preserve">34. </w:t>
      </w:r>
      <w:r w:rsidRPr="00547621">
        <w:rPr>
          <w:rFonts w:ascii="Times New Roman" w:hAnsi="Times New Roman" w:cs="Times New Roman"/>
        </w:rPr>
        <w:tab/>
      </w:r>
      <w:proofErr w:type="spellStart"/>
      <w:r w:rsidRPr="00547621">
        <w:rPr>
          <w:rFonts w:ascii="Times New Roman" w:hAnsi="Times New Roman" w:cs="Times New Roman"/>
        </w:rPr>
        <w:t>Frassanito</w:t>
      </w:r>
      <w:proofErr w:type="spellEnd"/>
      <w:r w:rsidRPr="00547621">
        <w:rPr>
          <w:rFonts w:ascii="Times New Roman" w:hAnsi="Times New Roman" w:cs="Times New Roman"/>
        </w:rPr>
        <w:t xml:space="preserve"> P, Serrao F, Gallini F, Bianchi F, Massimi L, Vento G, et al. </w:t>
      </w:r>
      <w:proofErr w:type="spellStart"/>
      <w:r w:rsidRPr="00547621">
        <w:rPr>
          <w:rFonts w:ascii="Times New Roman" w:hAnsi="Times New Roman" w:cs="Times New Roman"/>
        </w:rPr>
        <w:t>Ventriculosubgaleal</w:t>
      </w:r>
      <w:proofErr w:type="spellEnd"/>
      <w:r w:rsidRPr="00547621">
        <w:rPr>
          <w:rFonts w:ascii="Times New Roman" w:hAnsi="Times New Roman" w:cs="Times New Roman"/>
        </w:rPr>
        <w:t xml:space="preserve"> shunt and </w:t>
      </w:r>
      <w:proofErr w:type="spellStart"/>
      <w:r w:rsidRPr="00547621">
        <w:rPr>
          <w:rFonts w:ascii="Times New Roman" w:hAnsi="Times New Roman" w:cs="Times New Roman"/>
        </w:rPr>
        <w:t>neuroendoscopic</w:t>
      </w:r>
      <w:proofErr w:type="spellEnd"/>
      <w:r w:rsidRPr="00547621">
        <w:rPr>
          <w:rFonts w:ascii="Times New Roman" w:hAnsi="Times New Roman" w:cs="Times New Roman"/>
        </w:rPr>
        <w:t xml:space="preserve"> lavage: refining the treatment algorithm of neonatal post-</w:t>
      </w:r>
      <w:proofErr w:type="spellStart"/>
      <w:r w:rsidRPr="00547621">
        <w:rPr>
          <w:rFonts w:ascii="Times New Roman" w:hAnsi="Times New Roman" w:cs="Times New Roman"/>
        </w:rPr>
        <w:t>hemorrhagic</w:t>
      </w:r>
      <w:proofErr w:type="spellEnd"/>
      <w:r w:rsidRPr="00547621">
        <w:rPr>
          <w:rFonts w:ascii="Times New Roman" w:hAnsi="Times New Roman" w:cs="Times New Roman"/>
        </w:rPr>
        <w:t xml:space="preserve"> hydrocephalus. Childs </w:t>
      </w:r>
      <w:proofErr w:type="spellStart"/>
      <w:r w:rsidRPr="00547621">
        <w:rPr>
          <w:rFonts w:ascii="Times New Roman" w:hAnsi="Times New Roman" w:cs="Times New Roman"/>
        </w:rPr>
        <w:t>Nerv</w:t>
      </w:r>
      <w:proofErr w:type="spellEnd"/>
      <w:r w:rsidRPr="00547621">
        <w:rPr>
          <w:rFonts w:ascii="Times New Roman" w:hAnsi="Times New Roman" w:cs="Times New Roman"/>
        </w:rPr>
        <w:t xml:space="preserve"> Syst. 2021 Nov;37(11):3531–40. </w:t>
      </w:r>
    </w:p>
    <w:p w14:paraId="1D9D9B2C"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5. </w:t>
      </w:r>
      <w:r w:rsidRPr="00547621">
        <w:rPr>
          <w:rFonts w:ascii="Times New Roman" w:hAnsi="Times New Roman" w:cs="Times New Roman"/>
        </w:rPr>
        <w:tab/>
        <w:t xml:space="preserve">Kancherla V, Ma C, Purkey NJ, Hintz SR, Lee HC, Grant G, et al. Factors Associated with Transfer Distance from Birth Hospital to Repair Hospital for First Surgical Repair among Infants with Myelomeningocele in California. Am J </w:t>
      </w:r>
      <w:proofErr w:type="spellStart"/>
      <w:r w:rsidRPr="00547621">
        <w:rPr>
          <w:rFonts w:ascii="Times New Roman" w:hAnsi="Times New Roman" w:cs="Times New Roman"/>
        </w:rPr>
        <w:t>Perinatol</w:t>
      </w:r>
      <w:proofErr w:type="spellEnd"/>
      <w:r w:rsidRPr="00547621">
        <w:rPr>
          <w:rFonts w:ascii="Times New Roman" w:hAnsi="Times New Roman" w:cs="Times New Roman"/>
        </w:rPr>
        <w:t>. 2024 May;41(S 01</w:t>
      </w:r>
      <w:proofErr w:type="gramStart"/>
      <w:r w:rsidRPr="00547621">
        <w:rPr>
          <w:rFonts w:ascii="Times New Roman" w:hAnsi="Times New Roman" w:cs="Times New Roman"/>
        </w:rPr>
        <w:t>):e</w:t>
      </w:r>
      <w:proofErr w:type="gramEnd"/>
      <w:r w:rsidRPr="00547621">
        <w:rPr>
          <w:rFonts w:ascii="Times New Roman" w:hAnsi="Times New Roman" w:cs="Times New Roman"/>
        </w:rPr>
        <w:t xml:space="preserve">1091–8. </w:t>
      </w:r>
    </w:p>
    <w:p w14:paraId="4256B98E"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6. </w:t>
      </w:r>
      <w:r w:rsidRPr="00547621">
        <w:rPr>
          <w:rFonts w:ascii="Times New Roman" w:hAnsi="Times New Roman" w:cs="Times New Roman"/>
        </w:rPr>
        <w:tab/>
        <w:t xml:space="preserve">Naicker D, Leola K, </w:t>
      </w:r>
      <w:proofErr w:type="spellStart"/>
      <w:r w:rsidRPr="00547621">
        <w:rPr>
          <w:rFonts w:ascii="Times New Roman" w:hAnsi="Times New Roman" w:cs="Times New Roman"/>
        </w:rPr>
        <w:t>Mkhaliphi</w:t>
      </w:r>
      <w:proofErr w:type="spellEnd"/>
      <w:r w:rsidRPr="00547621">
        <w:rPr>
          <w:rFonts w:ascii="Times New Roman" w:hAnsi="Times New Roman" w:cs="Times New Roman"/>
        </w:rPr>
        <w:t xml:space="preserve"> MM, Mpanza MN, Ouma J, </w:t>
      </w:r>
      <w:proofErr w:type="spellStart"/>
      <w:r w:rsidRPr="00547621">
        <w:rPr>
          <w:rFonts w:ascii="Times New Roman" w:hAnsi="Times New Roman" w:cs="Times New Roman"/>
        </w:rPr>
        <w:t>Nakwa</w:t>
      </w:r>
      <w:proofErr w:type="spellEnd"/>
      <w:r w:rsidRPr="00547621">
        <w:rPr>
          <w:rFonts w:ascii="Times New Roman" w:hAnsi="Times New Roman" w:cs="Times New Roman"/>
        </w:rPr>
        <w:t xml:space="preserve"> FL, et al. Single surgeon case series of myelomeningocele repairs in a developing world setting: Challenges and lessons. World </w:t>
      </w:r>
      <w:proofErr w:type="spellStart"/>
      <w:r w:rsidRPr="00547621">
        <w:rPr>
          <w:rFonts w:ascii="Times New Roman" w:hAnsi="Times New Roman" w:cs="Times New Roman"/>
        </w:rPr>
        <w:t>Neurosurg</w:t>
      </w:r>
      <w:proofErr w:type="spellEnd"/>
      <w:r w:rsidRPr="00547621">
        <w:rPr>
          <w:rFonts w:ascii="Times New Roman" w:hAnsi="Times New Roman" w:cs="Times New Roman"/>
        </w:rPr>
        <w:t xml:space="preserve"> X. 2023 </w:t>
      </w:r>
      <w:proofErr w:type="gramStart"/>
      <w:r w:rsidRPr="00547621">
        <w:rPr>
          <w:rFonts w:ascii="Times New Roman" w:hAnsi="Times New Roman" w:cs="Times New Roman"/>
        </w:rPr>
        <w:t>Jul;19:100213</w:t>
      </w:r>
      <w:proofErr w:type="gramEnd"/>
      <w:r w:rsidRPr="00547621">
        <w:rPr>
          <w:rFonts w:ascii="Times New Roman" w:hAnsi="Times New Roman" w:cs="Times New Roman"/>
        </w:rPr>
        <w:t xml:space="preserve">. </w:t>
      </w:r>
    </w:p>
    <w:p w14:paraId="14195CDF"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7. </w:t>
      </w:r>
      <w:r w:rsidRPr="00547621">
        <w:rPr>
          <w:rFonts w:ascii="Times New Roman" w:hAnsi="Times New Roman" w:cs="Times New Roman"/>
        </w:rPr>
        <w:tab/>
        <w:t xml:space="preserve">Nelson CP, Bloom DA, Dunn RL, Wei JT. Bladder exstrophy in the newborn: A snapshot of contemporary practice patterns. Urology. 2005 Aug;66(2):411–5. </w:t>
      </w:r>
    </w:p>
    <w:p w14:paraId="2C0C9A26"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8. </w:t>
      </w:r>
      <w:r w:rsidRPr="00547621">
        <w:rPr>
          <w:rFonts w:ascii="Times New Roman" w:hAnsi="Times New Roman" w:cs="Times New Roman"/>
        </w:rPr>
        <w:tab/>
        <w:t xml:space="preserve">Parodi A, Giordano I, De Angelis L, </w:t>
      </w:r>
      <w:proofErr w:type="spellStart"/>
      <w:r w:rsidRPr="00547621">
        <w:rPr>
          <w:rFonts w:ascii="Times New Roman" w:hAnsi="Times New Roman" w:cs="Times New Roman"/>
        </w:rPr>
        <w:t>Malova</w:t>
      </w:r>
      <w:proofErr w:type="spellEnd"/>
      <w:r w:rsidRPr="00547621">
        <w:rPr>
          <w:rFonts w:ascii="Times New Roman" w:hAnsi="Times New Roman" w:cs="Times New Roman"/>
        </w:rPr>
        <w:t xml:space="preserve"> M, </w:t>
      </w:r>
      <w:proofErr w:type="spellStart"/>
      <w:r w:rsidRPr="00547621">
        <w:rPr>
          <w:rFonts w:ascii="Times New Roman" w:hAnsi="Times New Roman" w:cs="Times New Roman"/>
        </w:rPr>
        <w:t>Calevo</w:t>
      </w:r>
      <w:proofErr w:type="spellEnd"/>
      <w:r w:rsidRPr="00547621">
        <w:rPr>
          <w:rFonts w:ascii="Times New Roman" w:hAnsi="Times New Roman" w:cs="Times New Roman"/>
        </w:rPr>
        <w:t xml:space="preserve"> MG, </w:t>
      </w:r>
      <w:proofErr w:type="spellStart"/>
      <w:r w:rsidRPr="00547621">
        <w:rPr>
          <w:rFonts w:ascii="Times New Roman" w:hAnsi="Times New Roman" w:cs="Times New Roman"/>
        </w:rPr>
        <w:t>Preiti</w:t>
      </w:r>
      <w:proofErr w:type="spellEnd"/>
      <w:r w:rsidRPr="00547621">
        <w:rPr>
          <w:rFonts w:ascii="Times New Roman" w:hAnsi="Times New Roman" w:cs="Times New Roman"/>
        </w:rPr>
        <w:t xml:space="preserve"> D, et al. Post‐haemorrhagic hydrocephalus management: Delayed neonatal transport negatively affects outcome. Acta </w:t>
      </w:r>
      <w:proofErr w:type="spellStart"/>
      <w:r w:rsidRPr="00547621">
        <w:rPr>
          <w:rFonts w:ascii="Times New Roman" w:hAnsi="Times New Roman" w:cs="Times New Roman"/>
        </w:rPr>
        <w:t>Paediatrica</w:t>
      </w:r>
      <w:proofErr w:type="spellEnd"/>
      <w:r w:rsidRPr="00547621">
        <w:rPr>
          <w:rFonts w:ascii="Times New Roman" w:hAnsi="Times New Roman" w:cs="Times New Roman"/>
        </w:rPr>
        <w:t xml:space="preserve">. 2021 Jan;110(1):168–70. </w:t>
      </w:r>
    </w:p>
    <w:p w14:paraId="7A82740D" w14:textId="77777777" w:rsidR="00547621" w:rsidRPr="00547621" w:rsidRDefault="00547621" w:rsidP="00547621">
      <w:pPr>
        <w:pStyle w:val="Bibliography"/>
        <w:rPr>
          <w:rFonts w:ascii="Times New Roman" w:hAnsi="Times New Roman" w:cs="Times New Roman"/>
        </w:rPr>
      </w:pPr>
      <w:r w:rsidRPr="00547621">
        <w:rPr>
          <w:rFonts w:ascii="Times New Roman" w:hAnsi="Times New Roman" w:cs="Times New Roman"/>
        </w:rPr>
        <w:t xml:space="preserve">39. </w:t>
      </w:r>
      <w:r w:rsidRPr="00547621">
        <w:rPr>
          <w:rFonts w:ascii="Times New Roman" w:hAnsi="Times New Roman" w:cs="Times New Roman"/>
        </w:rPr>
        <w:tab/>
        <w:t xml:space="preserve">Ugwu R, Okoro P. Pattern, outcome and challenges of neonatal surgical cases in a tertiary teaching hospital. </w:t>
      </w:r>
      <w:proofErr w:type="spellStart"/>
      <w:r w:rsidRPr="00547621">
        <w:rPr>
          <w:rFonts w:ascii="Times New Roman" w:hAnsi="Times New Roman" w:cs="Times New Roman"/>
        </w:rPr>
        <w:t>Afr</w:t>
      </w:r>
      <w:proofErr w:type="spellEnd"/>
      <w:r w:rsidRPr="00547621">
        <w:rPr>
          <w:rFonts w:ascii="Times New Roman" w:hAnsi="Times New Roman" w:cs="Times New Roman"/>
        </w:rPr>
        <w:t xml:space="preserve"> J </w:t>
      </w:r>
      <w:proofErr w:type="spellStart"/>
      <w:r w:rsidRPr="00547621">
        <w:rPr>
          <w:rFonts w:ascii="Times New Roman" w:hAnsi="Times New Roman" w:cs="Times New Roman"/>
        </w:rPr>
        <w:t>Paediatr</w:t>
      </w:r>
      <w:proofErr w:type="spellEnd"/>
      <w:r w:rsidRPr="00547621">
        <w:rPr>
          <w:rFonts w:ascii="Times New Roman" w:hAnsi="Times New Roman" w:cs="Times New Roman"/>
        </w:rPr>
        <w:t xml:space="preserve"> Surg. 2013;10(3):226. </w:t>
      </w:r>
    </w:p>
    <w:p w14:paraId="2089D9C7" w14:textId="30F21292" w:rsidR="00104CD2" w:rsidRDefault="003221FC" w:rsidP="00104CD2">
      <w:pPr>
        <w:rPr>
          <w:rFonts w:ascii="Times New Roman" w:hAnsi="Times New Roman" w:cs="Times New Roman"/>
          <w:b/>
          <w:bCs/>
          <w:lang w:val="en-US"/>
        </w:rPr>
      </w:pPr>
      <w:r>
        <w:rPr>
          <w:rFonts w:ascii="Times New Roman" w:hAnsi="Times New Roman" w:cs="Times New Roman"/>
          <w:b/>
          <w:bCs/>
          <w:lang w:val="en-US"/>
        </w:rPr>
        <w:fldChar w:fldCharType="end"/>
      </w:r>
    </w:p>
    <w:p w14:paraId="637469C1" w14:textId="77777777" w:rsidR="00104CD2" w:rsidRDefault="00104CD2" w:rsidP="00104CD2">
      <w:pPr>
        <w:rPr>
          <w:rFonts w:ascii="Times New Roman" w:hAnsi="Times New Roman" w:cs="Times New Roman"/>
          <w:b/>
          <w:bCs/>
          <w:lang w:val="en-US"/>
        </w:rPr>
      </w:pPr>
    </w:p>
    <w:p w14:paraId="0409EF61" w14:textId="77777777" w:rsidR="00104CD2" w:rsidRDefault="00104CD2" w:rsidP="00104CD2">
      <w:pPr>
        <w:rPr>
          <w:rFonts w:ascii="Times New Roman" w:hAnsi="Times New Roman" w:cs="Times New Roman"/>
          <w:b/>
          <w:bCs/>
          <w:lang w:val="en-US"/>
        </w:rPr>
      </w:pPr>
    </w:p>
    <w:p w14:paraId="0C30FCB0" w14:textId="77777777" w:rsidR="00104CD2" w:rsidRDefault="00104CD2" w:rsidP="00104CD2">
      <w:pPr>
        <w:rPr>
          <w:rFonts w:ascii="Times New Roman" w:hAnsi="Times New Roman" w:cs="Times New Roman"/>
          <w:b/>
          <w:bCs/>
          <w:lang w:val="en-US"/>
        </w:rPr>
      </w:pPr>
    </w:p>
    <w:p w14:paraId="4E5A9200" w14:textId="77777777" w:rsidR="00104CD2" w:rsidRDefault="00104CD2" w:rsidP="00104CD2">
      <w:pPr>
        <w:rPr>
          <w:rFonts w:ascii="Times New Roman" w:hAnsi="Times New Roman" w:cs="Times New Roman"/>
          <w:b/>
          <w:bCs/>
          <w:lang w:val="en-US"/>
        </w:rPr>
      </w:pPr>
    </w:p>
    <w:p w14:paraId="039FEE55" w14:textId="77777777" w:rsidR="00104CD2" w:rsidRDefault="00104CD2" w:rsidP="00104CD2">
      <w:pPr>
        <w:rPr>
          <w:rFonts w:ascii="Times New Roman" w:hAnsi="Times New Roman" w:cs="Times New Roman"/>
          <w:b/>
          <w:bCs/>
          <w:lang w:val="en-US"/>
        </w:rPr>
      </w:pPr>
    </w:p>
    <w:p w14:paraId="2986EEAC" w14:textId="77777777" w:rsidR="00104CD2" w:rsidRDefault="00104CD2" w:rsidP="00104CD2">
      <w:pPr>
        <w:rPr>
          <w:rFonts w:ascii="Times New Roman" w:hAnsi="Times New Roman" w:cs="Times New Roman"/>
          <w:b/>
          <w:bCs/>
          <w:lang w:val="en-US"/>
        </w:rPr>
      </w:pPr>
    </w:p>
    <w:p w14:paraId="387F1460" w14:textId="77777777" w:rsidR="00104CD2" w:rsidRDefault="00104CD2" w:rsidP="00104CD2">
      <w:pPr>
        <w:rPr>
          <w:rFonts w:ascii="Times New Roman" w:hAnsi="Times New Roman" w:cs="Times New Roman"/>
          <w:b/>
          <w:bCs/>
          <w:lang w:val="en-US"/>
        </w:rPr>
      </w:pPr>
    </w:p>
    <w:p w14:paraId="7E3D832F" w14:textId="77777777" w:rsidR="00104CD2" w:rsidRDefault="00104CD2" w:rsidP="00104CD2">
      <w:pPr>
        <w:rPr>
          <w:rFonts w:ascii="Times New Roman" w:hAnsi="Times New Roman" w:cs="Times New Roman"/>
          <w:b/>
          <w:bCs/>
          <w:lang w:val="en-US"/>
        </w:rPr>
      </w:pPr>
    </w:p>
    <w:p w14:paraId="140BE9CD" w14:textId="77777777" w:rsidR="003303AE" w:rsidRDefault="003303AE"/>
    <w:sectPr w:rsidR="003303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CD2"/>
    <w:rsid w:val="000A5698"/>
    <w:rsid w:val="000D1D11"/>
    <w:rsid w:val="00104CD2"/>
    <w:rsid w:val="003221FC"/>
    <w:rsid w:val="003303AE"/>
    <w:rsid w:val="00517BDB"/>
    <w:rsid w:val="00547621"/>
    <w:rsid w:val="005B1BCC"/>
    <w:rsid w:val="00774DC7"/>
    <w:rsid w:val="007819EE"/>
    <w:rsid w:val="00A47DC5"/>
    <w:rsid w:val="00B6367A"/>
    <w:rsid w:val="00BB784F"/>
    <w:rsid w:val="00BC664F"/>
    <w:rsid w:val="00E737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E5061D"/>
  <w15:chartTrackingRefBased/>
  <w15:docId w15:val="{07125DAD-F382-4593-80DC-59ECF3D52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CD2"/>
  </w:style>
  <w:style w:type="paragraph" w:styleId="Heading1">
    <w:name w:val="heading 1"/>
    <w:basedOn w:val="Normal"/>
    <w:next w:val="Normal"/>
    <w:link w:val="Heading1Char"/>
    <w:uiPriority w:val="9"/>
    <w:qFormat/>
    <w:rsid w:val="00104C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04C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04CD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04CD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04CD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04C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4C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4C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4C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CD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04CD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04CD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4CD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4CD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4C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4C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4C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4CD2"/>
    <w:rPr>
      <w:rFonts w:eastAsiaTheme="majorEastAsia" w:cstheme="majorBidi"/>
      <w:color w:val="272727" w:themeColor="text1" w:themeTint="D8"/>
    </w:rPr>
  </w:style>
  <w:style w:type="paragraph" w:styleId="Title">
    <w:name w:val="Title"/>
    <w:basedOn w:val="Normal"/>
    <w:next w:val="Normal"/>
    <w:link w:val="TitleChar"/>
    <w:uiPriority w:val="10"/>
    <w:qFormat/>
    <w:rsid w:val="00104C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4C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C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C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4CD2"/>
    <w:pPr>
      <w:spacing w:before="160"/>
      <w:jc w:val="center"/>
    </w:pPr>
    <w:rPr>
      <w:i/>
      <w:iCs/>
      <w:color w:val="404040" w:themeColor="text1" w:themeTint="BF"/>
    </w:rPr>
  </w:style>
  <w:style w:type="character" w:customStyle="1" w:styleId="QuoteChar">
    <w:name w:val="Quote Char"/>
    <w:basedOn w:val="DefaultParagraphFont"/>
    <w:link w:val="Quote"/>
    <w:uiPriority w:val="29"/>
    <w:rsid w:val="00104CD2"/>
    <w:rPr>
      <w:i/>
      <w:iCs/>
      <w:color w:val="404040" w:themeColor="text1" w:themeTint="BF"/>
    </w:rPr>
  </w:style>
  <w:style w:type="paragraph" w:styleId="ListParagraph">
    <w:name w:val="List Paragraph"/>
    <w:basedOn w:val="Normal"/>
    <w:uiPriority w:val="34"/>
    <w:qFormat/>
    <w:rsid w:val="00104CD2"/>
    <w:pPr>
      <w:ind w:left="720"/>
      <w:contextualSpacing/>
    </w:pPr>
  </w:style>
  <w:style w:type="character" w:styleId="IntenseEmphasis">
    <w:name w:val="Intense Emphasis"/>
    <w:basedOn w:val="DefaultParagraphFont"/>
    <w:uiPriority w:val="21"/>
    <w:qFormat/>
    <w:rsid w:val="00104CD2"/>
    <w:rPr>
      <w:i/>
      <w:iCs/>
      <w:color w:val="2F5496" w:themeColor="accent1" w:themeShade="BF"/>
    </w:rPr>
  </w:style>
  <w:style w:type="paragraph" w:styleId="IntenseQuote">
    <w:name w:val="Intense Quote"/>
    <w:basedOn w:val="Normal"/>
    <w:next w:val="Normal"/>
    <w:link w:val="IntenseQuoteChar"/>
    <w:uiPriority w:val="30"/>
    <w:qFormat/>
    <w:rsid w:val="00104C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04CD2"/>
    <w:rPr>
      <w:i/>
      <w:iCs/>
      <w:color w:val="2F5496" w:themeColor="accent1" w:themeShade="BF"/>
    </w:rPr>
  </w:style>
  <w:style w:type="character" w:styleId="IntenseReference">
    <w:name w:val="Intense Reference"/>
    <w:basedOn w:val="DefaultParagraphFont"/>
    <w:uiPriority w:val="32"/>
    <w:qFormat/>
    <w:rsid w:val="00104CD2"/>
    <w:rPr>
      <w:b/>
      <w:bCs/>
      <w:smallCaps/>
      <w:color w:val="2F5496" w:themeColor="accent1" w:themeShade="BF"/>
      <w:spacing w:val="5"/>
    </w:rPr>
  </w:style>
  <w:style w:type="table" w:styleId="TableGrid">
    <w:name w:val="Table Grid"/>
    <w:basedOn w:val="TableNormal"/>
    <w:uiPriority w:val="59"/>
    <w:rsid w:val="00104C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221FC"/>
    <w:pPr>
      <w:spacing w:after="0" w:line="240" w:lineRule="auto"/>
    </w:pPr>
  </w:style>
  <w:style w:type="paragraph" w:styleId="Bibliography">
    <w:name w:val="Bibliography"/>
    <w:basedOn w:val="Normal"/>
    <w:next w:val="Normal"/>
    <w:uiPriority w:val="37"/>
    <w:unhideWhenUsed/>
    <w:rsid w:val="003221F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5D5E696-6DB9-46D8-AAFB-2525D1E61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5</Pages>
  <Words>13476</Words>
  <Characters>79644</Characters>
  <Application>Microsoft Office Word</Application>
  <DocSecurity>0</DocSecurity>
  <Lines>1896</Lines>
  <Paragraphs>1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srinivas</dc:creator>
  <cp:keywords/>
  <dc:description/>
  <cp:lastModifiedBy>abhishek srinivas</cp:lastModifiedBy>
  <cp:revision>5</cp:revision>
  <dcterms:created xsi:type="dcterms:W3CDTF">2025-03-07T18:48:00Z</dcterms:created>
  <dcterms:modified xsi:type="dcterms:W3CDTF">2025-03-08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ac943d-161b-4887-94b5-261d7b846de1</vt:lpwstr>
  </property>
  <property fmtid="{D5CDD505-2E9C-101B-9397-08002B2CF9AE}" pid="3" name="ZOTERO_PREF_1">
    <vt:lpwstr>&lt;data data-version="3" zotero-version="7.0.13"&gt;&lt;session id="9sn545B2"/&gt;&lt;style id="http://www.zotero.org/styles/vancouver-brackets" locale="en-US" hasBibliography="1" bibliographyStyleHasBeenSet="1"/&gt;&lt;prefs&gt;&lt;pref name="fieldType" value="Field"/&gt;&lt;/prefs&gt;&lt;/d</vt:lpwstr>
  </property>
  <property fmtid="{D5CDD505-2E9C-101B-9397-08002B2CF9AE}" pid="4" name="ZOTERO_PREF_2">
    <vt:lpwstr>ata&gt;</vt:lpwstr>
  </property>
</Properties>
</file>